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75D50" w14:textId="248FEC03" w:rsidR="00D50C00" w:rsidRDefault="00E06BB1" w:rsidP="00D50C00">
      <w:r>
        <w:rPr>
          <w:b/>
          <w:bCs/>
        </w:rPr>
        <w:t>Table A</w:t>
      </w:r>
      <w:r w:rsidR="00D50C00" w:rsidRPr="00FB2870">
        <w:rPr>
          <w:b/>
          <w:bCs/>
        </w:rPr>
        <w:t>.</w:t>
      </w:r>
      <w:r w:rsidR="00D50C00">
        <w:t xml:space="preserve"> Exploratory analysis of potential modifiers of the effect of randomized regimen on HIV progression or death from any cause</w:t>
      </w:r>
    </w:p>
    <w:p w14:paraId="20639F3B" w14:textId="77777777" w:rsidR="00D50C00" w:rsidRDefault="00D50C00" w:rsidP="00D50C00">
      <w:pPr>
        <w:jc w:val="center"/>
      </w:pPr>
    </w:p>
    <w:tbl>
      <w:tblPr>
        <w:tblW w:w="12420" w:type="dxa"/>
        <w:tblInd w:w="-365" w:type="dxa"/>
        <w:tblLook w:val="04A0" w:firstRow="1" w:lastRow="0" w:firstColumn="1" w:lastColumn="0" w:noHBand="0" w:noVBand="1"/>
      </w:tblPr>
      <w:tblGrid>
        <w:gridCol w:w="4860"/>
        <w:gridCol w:w="2039"/>
        <w:gridCol w:w="1980"/>
        <w:gridCol w:w="1683"/>
        <w:gridCol w:w="1858"/>
      </w:tblGrid>
      <w:tr w:rsidR="00D50C00" w:rsidRPr="00CD65C1" w14:paraId="1E276031" w14:textId="77777777" w:rsidTr="00DB4AD8">
        <w:trPr>
          <w:trHeight w:val="323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53C1" w14:textId="77777777" w:rsidR="00D50C00" w:rsidRPr="00A50E95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F9EB3B" w14:textId="0D66F6C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Vitamin D</w:t>
            </w:r>
            <w:r w:rsidRPr="00D50C00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vertAlign w:val="subscript"/>
                <w:lang w:eastAsia="en-US" w:bidi="ar-SA"/>
              </w:rPr>
              <w:t>3</w:t>
            </w:r>
          </w:p>
          <w:p w14:paraId="4EC20149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n / 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38F9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lacebo</w:t>
            </w:r>
          </w:p>
          <w:p w14:paraId="4D6E47B4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n / N (%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1946B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Hazard Ratio</w:t>
            </w:r>
          </w:p>
          <w:p w14:paraId="0F67800D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(95% CI)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2886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-value for                                     effect modification</w:t>
            </w:r>
          </w:p>
        </w:tc>
      </w:tr>
      <w:tr w:rsidR="00D50C00" w:rsidRPr="00CD65C1" w14:paraId="76EAFD34" w14:textId="77777777" w:rsidTr="00DB4AD8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20486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verall – all participants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488E2" w14:textId="77777777" w:rsidR="00D50C00" w:rsidRPr="00D657F3" w:rsidRDefault="00D50C00" w:rsidP="00DB4AD8">
            <w:pPr>
              <w:widowControl/>
              <w:suppressAutoHyphens w:val="0"/>
              <w:jc w:val="center"/>
              <w:rPr>
                <w:rFonts w:cs="Times New Roman"/>
                <w:sz w:val="20"/>
                <w:szCs w:val="20"/>
              </w:rPr>
            </w:pPr>
            <w:r w:rsidRPr="00D657F3">
              <w:rPr>
                <w:rFonts w:cs="Times New Roman"/>
                <w:sz w:val="20"/>
                <w:szCs w:val="20"/>
              </w:rPr>
              <w:t>166 / 1148 (14.5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417C6" w14:textId="77777777" w:rsidR="00D50C00" w:rsidRPr="00D657F3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D657F3">
              <w:rPr>
                <w:rFonts w:cs="Times New Roman"/>
                <w:sz w:val="20"/>
                <w:szCs w:val="20"/>
              </w:rPr>
              <w:t>141/ 1151</w:t>
            </w:r>
            <w:r>
              <w:rPr>
                <w:rFonts w:cs="Times New Roman"/>
                <w:sz w:val="20"/>
                <w:szCs w:val="20"/>
              </w:rPr>
              <w:t xml:space="preserve"> (1</w:t>
            </w:r>
            <w:r w:rsidRPr="00D657F3">
              <w:rPr>
                <w:rFonts w:cs="Times New Roman"/>
                <w:sz w:val="20"/>
                <w:szCs w:val="20"/>
              </w:rPr>
              <w:t>2.3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0E051" w14:textId="77777777" w:rsidR="00D50C00" w:rsidRPr="00B478BB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BF64BC">
              <w:rPr>
                <w:sz w:val="20"/>
                <w:szCs w:val="20"/>
              </w:rPr>
              <w:t>1.21 (0.97-1.5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A7803" w14:textId="77777777" w:rsidR="00D50C00" w:rsidRPr="00B478BB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0DEFA446" w14:textId="77777777" w:rsidTr="00DB4AD8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0A63C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Subgroup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23F60678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2E5B0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5D125E56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FB6F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6CA9D149" w14:textId="77777777" w:rsidTr="00DB4AD8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DC7D4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ternal a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ge 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nil"/>
            </w:tcBorders>
          </w:tcPr>
          <w:p w14:paraId="1D67E4E9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590C4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74F8C09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1BC377F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5E736A4E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EC8AB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18 – 24 years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1CF5185F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 / 180 (12.2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4BC9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 / 189 (10.6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DB3E305" w14:textId="31576389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5</w:t>
            </w: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.28</w:t>
            </w: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4918FB7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</w:tr>
      <w:tr w:rsidR="00D50C00" w:rsidRPr="00CD65C1" w14:paraId="70B0A95D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21206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25 – 34 years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0C3A21F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3 / 673 (13.8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498A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7 / 665 (13.1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5D2104B" w14:textId="240A79EC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8</w:t>
            </w: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1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76C7F937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1A50EC1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E54B0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35+ years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71E3C02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1 / 295 (17.3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48D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4 / 297 (11.5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806B5C6" w14:textId="5B335D4B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52</w:t>
            </w: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9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.34</w:t>
            </w: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24782EB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309C609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3C7A6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eeks gestation at randomizatio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717EF45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14B15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5A409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606BCFA5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CEF4404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EF99F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12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.9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weeks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78BB24FF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2 / 509 (16.1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3B7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2 / 492 (12.6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501A670" w14:textId="6C4588E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9 (0.9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80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0B5AFED7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</w:tr>
      <w:tr w:rsidR="00D50C00" w:rsidRPr="00CD65C1" w14:paraId="3BD195CB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112FD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0-27 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eeks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24123CF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4 / 639 (13.2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9AD6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9 / 659 (12.0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3DB11D" w14:textId="36F8662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4 (0.84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55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09C092EF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850DD6A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C64B6" w14:textId="6D1D8EC2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ody mass index at randomizatio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43607D66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77F7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A17756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1E6BCAD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67246E9D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B0067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&lt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kg/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755B418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2 / 546 (16.9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E27F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4 / 559 (11.5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3803107" w14:textId="5E75FE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54 (1.11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.12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17E5D4E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</w:tr>
      <w:tr w:rsidR="00D50C00" w:rsidRPr="00CD65C1" w14:paraId="1EF7E3A9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63AF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≥ 2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0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kg/m</w:t>
            </w:r>
            <w:r w:rsidRPr="004A7AE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52612AE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2 / 593 (12.1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8DE2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7 / 583 (13.2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32E6084" w14:textId="2AF9D382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3 (0.6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7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5539A19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4C437F7B" w14:textId="77777777" w:rsidTr="00DB4AD8">
        <w:trPr>
          <w:trHeight w:val="135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595C6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Missing*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50AF9C6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 / 9 (22.2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0F715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 / 9 (0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E3D9A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t e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mable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0D21298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15562B7" w14:textId="77777777" w:rsidTr="00DB4AD8">
        <w:trPr>
          <w:trHeight w:val="9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E5E2F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ousehold wealth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0EF01C6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D468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D08412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20B7416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461FE53E" w14:textId="77777777" w:rsidTr="00DB4AD8">
        <w:trPr>
          <w:trHeight w:val="8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8CCD7" w14:textId="77777777" w:rsidR="00D50C00" w:rsidRPr="005315A9" w:rsidRDefault="00D50C00" w:rsidP="00DB4AD8">
            <w:pPr>
              <w:widowControl/>
              <w:tabs>
                <w:tab w:val="left" w:pos="1602"/>
              </w:tabs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&lt; 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dia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53971D16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1 / 588 (13.8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3ABAF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7 / 560 (12.0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A1E387C" w14:textId="28B36D1D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5 (0.8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59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6469B3B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7</w:t>
            </w:r>
          </w:p>
        </w:tc>
      </w:tr>
      <w:tr w:rsidR="00D50C00" w:rsidRPr="00CD65C1" w14:paraId="77D09EC9" w14:textId="77777777" w:rsidTr="00DB4AD8">
        <w:trPr>
          <w:trHeight w:val="8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A6818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≥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dia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3468422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5 / 559 (15.2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DA49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4 / 590 (12.5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C5EE11B" w14:textId="708D0FA6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7 (0.9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73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0EEEBCE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B37EA44" w14:textId="77777777" w:rsidTr="00DB4AD8">
        <w:trPr>
          <w:trHeight w:val="8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874D1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Missing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575629B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 / 1 (0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AA59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 / 1 (0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4FEC14F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t e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mable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5C4AC36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4E88BF4F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2F8FC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HO HIV disease stage at randomizatio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37B6C3E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70F9F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6F2D4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3D284FC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754DE92E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020DF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I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3E9A0FC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55 / 1004 (15.4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66C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0 / 969 (13.4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DF3163" w14:textId="21B648BB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6 (0.92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46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0376880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</w:tr>
      <w:tr w:rsidR="00D50C00" w:rsidRPr="00CD65C1" w14:paraId="0E700EED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78C16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II, III, IV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5BC603E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 / 144 (7.6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1966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E405D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 / 182 (6.0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A44D30D" w14:textId="3B300511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3 (0.5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.05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2D61727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1AF94694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96493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D4 T-cell count at randomizatio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29944A5F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5F8CD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56A597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4A1B78E2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5A32D379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55263" w14:textId="77777777" w:rsidR="00D50C00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&lt;350 </w:t>
            </w:r>
            <w:r w:rsidRPr="002113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ells per μL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150689C4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7 / 239 (11.3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FE9F6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7 / 235 (11.5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1F6054" w14:textId="06DC4CA4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2 (0.54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57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19BF47D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9</w:t>
            </w:r>
          </w:p>
        </w:tc>
      </w:tr>
      <w:tr w:rsidR="00D50C00" w:rsidRPr="00CD65C1" w14:paraId="5A9138C8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7ABC9" w14:textId="77777777" w:rsidR="00D50C00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≥350 </w:t>
            </w:r>
            <w:r w:rsidRPr="002113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ells per μL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54B62E43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9 / 305 (12.8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99E13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3 / 302 (10.9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D221A9" w14:textId="15D9D3F2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2 (0.7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94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7162137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087BBF69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C4360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Missing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72F170DF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0 / 604 (16.6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4014A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1 / 614 (13.2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324B79" w14:textId="64ACBFBB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3 (0.99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78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268647C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AB2AFB5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AE222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iming of ART initiatio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3571F4AA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3EE14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A916AA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47B660F7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726FB8D1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B93A2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efore this pregnancy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7B2BA8BB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9 / 459 (17.2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509F0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4 / 476 (13.5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8B2DB4" w14:textId="5EE0DF02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8 (0.9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92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1165335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5</w:t>
            </w:r>
          </w:p>
        </w:tc>
      </w:tr>
      <w:tr w:rsidR="00D50C00" w:rsidRPr="00CD65C1" w14:paraId="6B342EF0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221D0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During this pregnancy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29A7F404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7 / 689 (12.6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913EC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7 / 675 (11.4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8E0FBD" w14:textId="42EEB131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1 (0.82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50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3DFE98A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1BAF9A5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9A453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egimen adherence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4321D6CC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A375D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86AA9CD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3F00EE1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8CE116D" w14:textId="77777777" w:rsidTr="00DB4AD8">
        <w:trPr>
          <w:trHeight w:val="20"/>
        </w:trPr>
        <w:tc>
          <w:tcPr>
            <w:tcW w:w="4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7EA23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&lt;90% adherenc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53AE0739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9 / 614 (11.2%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7EC9F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4 / 680 (10.9%)</w:t>
            </w:r>
          </w:p>
        </w:tc>
        <w:tc>
          <w:tcPr>
            <w:tcW w:w="1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1D8494" w14:textId="5B0E97CE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6 (0.7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48)</w:t>
            </w:r>
          </w:p>
        </w:tc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</w:tcPr>
          <w:p w14:paraId="3573DC1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7</w:t>
            </w:r>
          </w:p>
        </w:tc>
      </w:tr>
      <w:tr w:rsidR="00D50C00" w:rsidRPr="00CD65C1" w14:paraId="36D1457F" w14:textId="77777777" w:rsidTr="00DB4AD8">
        <w:trPr>
          <w:trHeight w:val="8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649A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≥90% adherenc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35844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7 / 534 (18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DE6E5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7 / 471 (14.2%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FAFE3" w14:textId="45F35489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1 (0.96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7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B895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14:paraId="5DD2B762" w14:textId="77777777" w:rsidR="00E34C7D" w:rsidRDefault="00E34C7D" w:rsidP="00E34C7D">
      <w:pPr>
        <w:rPr>
          <w:rFonts w:cs="Times New Roman"/>
        </w:rPr>
      </w:pPr>
    </w:p>
    <w:p w14:paraId="15786E2E" w14:textId="0145CD92" w:rsidR="00E34C7D" w:rsidRPr="00E34C7D" w:rsidRDefault="00E34C7D" w:rsidP="00E34C7D">
      <w:pPr>
        <w:rPr>
          <w:rFonts w:cs="Times New Roman"/>
          <w:sz w:val="20"/>
          <w:szCs w:val="20"/>
        </w:rPr>
      </w:pPr>
      <w:r w:rsidRPr="00E34C7D">
        <w:rPr>
          <w:rFonts w:cs="Times New Roman"/>
          <w:sz w:val="20"/>
          <w:szCs w:val="20"/>
        </w:rPr>
        <w:t>ART: Antiretroviral therapy</w:t>
      </w:r>
      <w:r>
        <w:rPr>
          <w:rFonts w:cs="Times New Roman"/>
          <w:sz w:val="20"/>
          <w:szCs w:val="20"/>
        </w:rPr>
        <w:t xml:space="preserve">, CI: confidence interval, </w:t>
      </w:r>
      <w:r w:rsidRPr="00E34C7D">
        <w:rPr>
          <w:rFonts w:cs="Times New Roman"/>
          <w:sz w:val="20"/>
          <w:szCs w:val="20"/>
        </w:rPr>
        <w:t>HIV: Human immunodeficiency virus</w:t>
      </w:r>
      <w:r>
        <w:rPr>
          <w:rFonts w:cs="Times New Roman"/>
          <w:sz w:val="20"/>
          <w:szCs w:val="20"/>
        </w:rPr>
        <w:t xml:space="preserve">, </w:t>
      </w:r>
      <w:r w:rsidRPr="00E34C7D">
        <w:rPr>
          <w:rFonts w:cs="Times New Roman"/>
          <w:sz w:val="20"/>
          <w:szCs w:val="20"/>
        </w:rPr>
        <w:t>WHO: World Health Organization</w:t>
      </w:r>
    </w:p>
    <w:p w14:paraId="482797B1" w14:textId="77777777" w:rsidR="00E34C7D" w:rsidRDefault="00E34C7D" w:rsidP="00E34C7D">
      <w:pPr>
        <w:rPr>
          <w:rFonts w:cs="Times New Roman"/>
        </w:rPr>
      </w:pPr>
    </w:p>
    <w:p w14:paraId="10C7B18A" w14:textId="77777777" w:rsidR="00E34C7D" w:rsidRPr="00E34C7D" w:rsidRDefault="00E34C7D" w:rsidP="00D50C00">
      <w:pPr>
        <w:rPr>
          <w:b/>
          <w:bCs/>
        </w:rPr>
      </w:pPr>
    </w:p>
    <w:p w14:paraId="7AB3B275" w14:textId="5AD22092" w:rsidR="00D50C00" w:rsidRDefault="00D50C00" w:rsidP="00D50C00"/>
    <w:p w14:paraId="5B6E3E25" w14:textId="2F52F300" w:rsidR="00D50C00" w:rsidRDefault="00D50C00" w:rsidP="00D50C00"/>
    <w:p w14:paraId="1C410D83" w14:textId="47FA082D" w:rsidR="00D50C00" w:rsidRDefault="00E06BB1" w:rsidP="00D50C00">
      <w:r>
        <w:rPr>
          <w:b/>
          <w:bCs/>
        </w:rPr>
        <w:t>Table B</w:t>
      </w:r>
      <w:r w:rsidR="00FB2870" w:rsidRPr="00FB2870">
        <w:rPr>
          <w:b/>
          <w:bCs/>
        </w:rPr>
        <w:t>.</w:t>
      </w:r>
      <w:r w:rsidR="00D50C00">
        <w:t xml:space="preserve">  Cause of death for mothers stratified by treatment group</w:t>
      </w:r>
    </w:p>
    <w:p w14:paraId="2AA858E5" w14:textId="1767037D" w:rsidR="00D50C00" w:rsidRDefault="00D50C00" w:rsidP="00D50C00"/>
    <w:tbl>
      <w:tblPr>
        <w:tblW w:w="10767" w:type="dxa"/>
        <w:tblInd w:w="648" w:type="dxa"/>
        <w:tblLook w:val="04A0" w:firstRow="1" w:lastRow="0" w:firstColumn="1" w:lastColumn="0" w:noHBand="0" w:noVBand="1"/>
      </w:tblPr>
      <w:tblGrid>
        <w:gridCol w:w="6807"/>
        <w:gridCol w:w="1980"/>
        <w:gridCol w:w="1980"/>
      </w:tblGrid>
      <w:tr w:rsidR="00D50C00" w:rsidRPr="00CD65C1" w14:paraId="7471044E" w14:textId="77777777" w:rsidTr="00DB4AD8">
        <w:trPr>
          <w:trHeight w:val="323"/>
        </w:trPr>
        <w:tc>
          <w:tcPr>
            <w:tcW w:w="68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7D22F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1A74565" w14:textId="31495E25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>Vitamin D</w:t>
            </w:r>
            <w:r w:rsidRPr="00D50C00">
              <w:rPr>
                <w:rFonts w:eastAsia="Times New Roman" w:cs="Times New Roman"/>
                <w:bCs/>
                <w:color w:val="000000"/>
                <w:kern w:val="0"/>
                <w:vertAlign w:val="subscript"/>
                <w:lang w:eastAsia="en-US" w:bidi="ar-SA"/>
              </w:rPr>
              <w:t>3</w:t>
            </w:r>
          </w:p>
          <w:p w14:paraId="791DF1E1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 xml:space="preserve">N=6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53BCE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>Placebo</w:t>
            </w:r>
          </w:p>
          <w:p w14:paraId="6B63F313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>N= 17</w:t>
            </w:r>
          </w:p>
        </w:tc>
      </w:tr>
      <w:tr w:rsidR="00D50C00" w:rsidRPr="00CD65C1" w14:paraId="20A8ADE3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F0D76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i/>
                <w:iCs/>
                <w:color w:val="000000"/>
                <w:kern w:val="0"/>
                <w:lang w:eastAsia="en-US" w:bidi="ar-SA"/>
              </w:rPr>
              <w:t>Pregnancy-related death (pregnant or within 42 days postpartum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2743BB6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398C5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</w:tr>
      <w:tr w:rsidR="00D50C00" w:rsidRPr="00CD65C1" w14:paraId="47AB8C82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39BBC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Severe anem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1A2C9A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DD75B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3DC8FB62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A37E3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iCs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iCs/>
                <w:color w:val="000000"/>
                <w:kern w:val="0"/>
                <w:lang w:eastAsia="en-US" w:bidi="ar-SA"/>
              </w:rPr>
              <w:t>Postpartum hemorrha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EBF15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54445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7AECEACD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0C327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Epileps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2BA63B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F0F6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609B7968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8A7B7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Cardiovascular disease /strok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71163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2F12E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50C00" w:rsidRPr="00CD65C1" w14:paraId="4671E5D7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8D62D2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</w:tcPr>
          <w:p w14:paraId="1614FC8A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90357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</w:tr>
      <w:tr w:rsidR="00D50C00" w:rsidRPr="00CD65C1" w14:paraId="179E494C" w14:textId="77777777" w:rsidTr="00DB4AD8">
        <w:trPr>
          <w:trHeight w:val="60"/>
        </w:trPr>
        <w:tc>
          <w:tcPr>
            <w:tcW w:w="68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B3CA7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i/>
                <w:iCs/>
                <w:color w:val="000000"/>
                <w:kern w:val="0"/>
                <w:lang w:eastAsia="en-US" w:bidi="ar-SA"/>
              </w:rPr>
              <w:t>Late pregnancy-related death (43 days -365 postpartum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6AA29A72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C0810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</w:tr>
      <w:tr w:rsidR="00D50C00" w:rsidRPr="00CD65C1" w14:paraId="1AE09BB8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EA946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Pulmonary tuberculosi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0B2E7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C24E8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1331F643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17AAE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Diarrhe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C2F2A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A42D0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D50C00" w:rsidRPr="00CD65C1" w14:paraId="09A47FA5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133DD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Sepsi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EFA915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677F4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1FEB0BC6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192AB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Pneumonia</w:t>
            </w: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 xml:space="preserve"> - unspecifi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466AA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3589B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47B84EE0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F8020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Pneumocystis pneumon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531342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69754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2C82FB69" w14:textId="77777777" w:rsidTr="00DB4AD8">
        <w:trPr>
          <w:trHeight w:val="161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6CDA8" w14:textId="77777777" w:rsidR="00D50C00" w:rsidRPr="003F399F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Malar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C572E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985E9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50C00" w:rsidRPr="00CD65C1" w14:paraId="3FD8F886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3B4BA" w14:textId="167B3B12" w:rsidR="00D50C00" w:rsidRPr="003F399F" w:rsidRDefault="00D26BA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U</w:t>
            </w:r>
            <w:r w:rsidR="00D50C00"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nspecified infec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690549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C8076" w14:textId="77777777" w:rsidR="00D50C00" w:rsidRPr="003F399F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26BA2" w:rsidRPr="00CD65C1" w14:paraId="768385A3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C02A5" w14:textId="0C3F8D63" w:rsidR="00D26BA2" w:rsidRPr="003F399F" w:rsidRDefault="00D26BA2" w:rsidP="00D26BA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Cardiovascular disease /strok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E6CCC" w14:textId="7D1FBE3E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0CDCA" w14:textId="45D241F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26BA2" w:rsidRPr="00CD65C1" w14:paraId="646F9CC4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2F55D" w14:textId="77777777" w:rsidR="00D26BA2" w:rsidRPr="003F399F" w:rsidRDefault="00D26BA2" w:rsidP="00D26BA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Canc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4BAB9B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32358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26BA2" w:rsidRPr="00CD65C1" w14:paraId="0B4F5836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F514" w14:textId="77777777" w:rsidR="00D26BA2" w:rsidRPr="003F399F" w:rsidRDefault="00D26BA2" w:rsidP="00D26BA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Liver failu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FCCFD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8061E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D26BA2" w:rsidRPr="00CD65C1" w14:paraId="356CE9DA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7C2A4" w14:textId="77777777" w:rsidR="00D26BA2" w:rsidRPr="003F399F" w:rsidRDefault="00D26BA2" w:rsidP="00D26BA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Motor vehicle accide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F3022B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6F760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D26BA2" w:rsidRPr="00CD65C1" w14:paraId="461988E9" w14:textId="77777777" w:rsidTr="00DB4AD8">
        <w:trPr>
          <w:trHeight w:val="20"/>
        </w:trPr>
        <w:tc>
          <w:tcPr>
            <w:tcW w:w="6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3114" w14:textId="77777777" w:rsidR="00D26BA2" w:rsidRPr="003F399F" w:rsidRDefault="00D26BA2" w:rsidP="00D26BA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BA0C8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414A9" w14:textId="77777777" w:rsidR="00D26BA2" w:rsidRPr="003F399F" w:rsidRDefault="00D26BA2" w:rsidP="00D26BA2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3F399F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</w:tr>
    </w:tbl>
    <w:p w14:paraId="65FD9206" w14:textId="77777777" w:rsidR="00D50C00" w:rsidRDefault="00D50C00" w:rsidP="00D50C00"/>
    <w:p w14:paraId="51304A87" w14:textId="44A7F336" w:rsidR="00D50C00" w:rsidRDefault="00D50C00" w:rsidP="00D50C00"/>
    <w:p w14:paraId="7A2A341B" w14:textId="401DF9AD" w:rsidR="00D50C00" w:rsidRDefault="00D50C00" w:rsidP="00D50C00"/>
    <w:p w14:paraId="59004414" w14:textId="3AABA60A" w:rsidR="00D50C00" w:rsidRDefault="00D50C00" w:rsidP="00D50C00"/>
    <w:p w14:paraId="660D8FB8" w14:textId="314F67A0" w:rsidR="006B4297" w:rsidRDefault="006B4297" w:rsidP="00D50C00"/>
    <w:p w14:paraId="4E474089" w14:textId="1E83B8B0" w:rsidR="006B4297" w:rsidRDefault="006B4297" w:rsidP="00D50C00"/>
    <w:p w14:paraId="3E510783" w14:textId="459A02AF" w:rsidR="006B4297" w:rsidRDefault="006B4297" w:rsidP="00D50C00"/>
    <w:p w14:paraId="4065C219" w14:textId="44120CFD" w:rsidR="006B4297" w:rsidRDefault="006B4297" w:rsidP="00D50C00"/>
    <w:p w14:paraId="038922FA" w14:textId="77777777" w:rsidR="00FB2870" w:rsidRDefault="00FB2870" w:rsidP="00D50C00"/>
    <w:p w14:paraId="56F7A19C" w14:textId="74FFC00D" w:rsidR="006B4297" w:rsidRDefault="006B4297" w:rsidP="00D50C00"/>
    <w:p w14:paraId="32D3CF05" w14:textId="16540D92" w:rsidR="00D50C00" w:rsidRPr="00441DAF" w:rsidRDefault="00E06BB1" w:rsidP="00D50C00">
      <w:r>
        <w:rPr>
          <w:b/>
          <w:bCs/>
        </w:rPr>
        <w:t>Table C</w:t>
      </w:r>
      <w:r w:rsidR="00FB2870" w:rsidRPr="00FB2870">
        <w:rPr>
          <w:b/>
          <w:bCs/>
        </w:rPr>
        <w:t>.</w:t>
      </w:r>
      <w:r w:rsidR="00FB2870">
        <w:t xml:space="preserve"> </w:t>
      </w:r>
      <w:r w:rsidR="00D50C00" w:rsidRPr="00441DAF">
        <w:t xml:space="preserve">Effect of </w:t>
      </w:r>
      <w:r w:rsidR="00D50C00">
        <w:t>maternal vitamin D</w:t>
      </w:r>
      <w:r w:rsidR="00D50C00" w:rsidRPr="00F91B56">
        <w:rPr>
          <w:vertAlign w:val="subscript"/>
        </w:rPr>
        <w:t>3</w:t>
      </w:r>
      <w:r w:rsidR="00D50C00">
        <w:t xml:space="preserve"> supplementation</w:t>
      </w:r>
      <w:r w:rsidR="00D50C00" w:rsidRPr="00441DAF">
        <w:t xml:space="preserve"> on </w:t>
      </w:r>
      <w:r w:rsidR="00D50C00">
        <w:t>small-for-gestational age</w:t>
      </w:r>
      <w:r w:rsidR="00E34C7D">
        <w:t xml:space="preserve"> </w:t>
      </w:r>
      <w:r w:rsidR="00D50C00">
        <w:t xml:space="preserve">livebirth and secondary birth and infant outcomes </w:t>
      </w:r>
      <w:r w:rsidR="0081328D">
        <w:rPr>
          <w:u w:val="single"/>
        </w:rPr>
        <w:t>restrict</w:t>
      </w:r>
      <w:r w:rsidR="00655504">
        <w:rPr>
          <w:u w:val="single"/>
        </w:rPr>
        <w:t>ed</w:t>
      </w:r>
      <w:r w:rsidR="0081328D">
        <w:rPr>
          <w:u w:val="single"/>
        </w:rPr>
        <w:t xml:space="preserve"> to singletons</w:t>
      </w:r>
    </w:p>
    <w:p w14:paraId="02B9BF2C" w14:textId="77777777" w:rsidR="00D50C00" w:rsidRDefault="00D50C00" w:rsidP="00D50C00"/>
    <w:tbl>
      <w:tblPr>
        <w:tblW w:w="13505" w:type="dxa"/>
        <w:tblLook w:val="04A0" w:firstRow="1" w:lastRow="0" w:firstColumn="1" w:lastColumn="0" w:noHBand="0" w:noVBand="1"/>
      </w:tblPr>
      <w:tblGrid>
        <w:gridCol w:w="5428"/>
        <w:gridCol w:w="2250"/>
        <w:gridCol w:w="2250"/>
        <w:gridCol w:w="2217"/>
        <w:gridCol w:w="1360"/>
      </w:tblGrid>
      <w:tr w:rsidR="00D50C00" w:rsidRPr="008A0673" w14:paraId="68C93D1D" w14:textId="77777777" w:rsidTr="00DB4AD8">
        <w:trPr>
          <w:trHeight w:val="323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B1FC" w14:textId="77777777" w:rsidR="00D50C00" w:rsidRPr="008A0673" w:rsidRDefault="00D50C00" w:rsidP="00DB4AD8">
            <w:pPr>
              <w:rPr>
                <w:rFonts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3D077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Vitamin D</w:t>
            </w:r>
            <w:r w:rsidRPr="007D6E52">
              <w:rPr>
                <w:rFonts w:cs="Times New Roman"/>
                <w:bCs/>
                <w:vertAlign w:val="subscript"/>
              </w:rPr>
              <w:t>3</w:t>
            </w:r>
          </w:p>
          <w:p w14:paraId="48812D63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n / N (%)</w:t>
            </w:r>
          </w:p>
          <w:p w14:paraId="1EB705BC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No. events /                      No. at risk (%)</w:t>
            </w:r>
          </w:p>
          <w:p w14:paraId="6E63BDCF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or Mean (SD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971A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Placebo</w:t>
            </w:r>
          </w:p>
          <w:p w14:paraId="51327F4F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No. events /                     No. at risk (%)</w:t>
            </w:r>
          </w:p>
          <w:p w14:paraId="194AE2C0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or Mean (SD)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9AC8D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Relative risk</w:t>
            </w:r>
          </w:p>
          <w:p w14:paraId="678D7E07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(95% CI)</w:t>
            </w:r>
          </w:p>
          <w:p w14:paraId="3A28C675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or Mean differenc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25045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</w:p>
          <w:p w14:paraId="75DE31C4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</w:p>
          <w:p w14:paraId="68283013" w14:textId="77777777" w:rsidR="00D50C00" w:rsidRPr="008A0673" w:rsidRDefault="00D50C00" w:rsidP="00DB4AD8">
            <w:pPr>
              <w:jc w:val="center"/>
              <w:rPr>
                <w:rFonts w:cs="Times New Roman"/>
                <w:bCs/>
              </w:rPr>
            </w:pPr>
            <w:r w:rsidRPr="008A0673">
              <w:rPr>
                <w:rFonts w:cs="Times New Roman"/>
                <w:bCs/>
              </w:rPr>
              <w:t>p-value</w:t>
            </w:r>
          </w:p>
        </w:tc>
      </w:tr>
      <w:tr w:rsidR="00181775" w:rsidRPr="008A0673" w14:paraId="04F0032C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A772D" w14:textId="77777777" w:rsidR="00181775" w:rsidRPr="008A0673" w:rsidRDefault="00181775" w:rsidP="00181775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 xml:space="preserve">Fetal death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AB391" w14:textId="578A4071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 / 1110 (6.0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7A0B0" w14:textId="6E181D84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 / 1107 (6.1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C3FB4" w14:textId="0184EF9C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 (0.70</w:t>
            </w:r>
            <w:r w:rsidR="00AD6680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.34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4A5F8" w14:textId="1AC726EC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D50C00" w:rsidRPr="008A0673" w14:paraId="743C03D6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66E01" w14:textId="77777777" w:rsidR="00D50C00" w:rsidRPr="008A0673" w:rsidRDefault="00D50C00" w:rsidP="00DB4AD8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 xml:space="preserve">Miscarriage (&lt;28 weeks gestation)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6C6A0" w14:textId="0FF31DC0" w:rsidR="00D50C00" w:rsidRPr="008A0673" w:rsidRDefault="00181775" w:rsidP="00DB4A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/ 1110 (2.1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EACAF" w14:textId="52C441F7" w:rsidR="00D50C00" w:rsidRPr="008A0673" w:rsidRDefault="00181775" w:rsidP="00DB4A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/ 1107 (1.6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39722" w14:textId="20BAC73A" w:rsidR="00D50C00" w:rsidRPr="008A0673" w:rsidRDefault="00181775" w:rsidP="00DB4A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7 (0.69</w:t>
            </w:r>
            <w:r w:rsidR="00AD6680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2.3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9B9DD" w14:textId="782C03B9" w:rsidR="00D50C00" w:rsidRPr="008A0673" w:rsidRDefault="00181775" w:rsidP="00DB4AD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</w:tr>
      <w:tr w:rsidR="00181775" w:rsidRPr="008A0673" w14:paraId="5581866A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1D8E" w14:textId="77777777" w:rsidR="00181775" w:rsidRPr="008A0673" w:rsidRDefault="00181775" w:rsidP="00181775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 xml:space="preserve">Stillbirth (≥28 weeks gestation)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6B151" w14:textId="08F70376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 / 1087 (4.0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D5D5F" w14:textId="1DEE9E97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 / 1089 (4.6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3E38D" w14:textId="4AC9FC96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 (0.58</w:t>
            </w:r>
            <w:r w:rsidR="00AD6680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.28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D4A20" w14:textId="34618813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</w:tr>
      <w:tr w:rsidR="00D50C00" w:rsidRPr="008A0673" w14:paraId="19C7447E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E73B6" w14:textId="77777777" w:rsidR="00D50C00" w:rsidRPr="008A0673" w:rsidRDefault="00D50C00" w:rsidP="00DB4AD8">
            <w:pPr>
              <w:rPr>
                <w:rFonts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9F9D6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27616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900D7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1D938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</w:tr>
      <w:tr w:rsidR="00D50C00" w:rsidRPr="008A0673" w14:paraId="093D39C0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B45A8" w14:textId="77777777" w:rsidR="00D50C00" w:rsidRPr="00F566A3" w:rsidRDefault="00D50C00" w:rsidP="00DB4AD8">
            <w:pPr>
              <w:rPr>
                <w:rFonts w:cs="Times New Roman"/>
                <w:i/>
                <w:iCs/>
              </w:rPr>
            </w:pPr>
            <w:r w:rsidRPr="00F566A3">
              <w:rPr>
                <w:rFonts w:cs="Times New Roman"/>
                <w:i/>
                <w:iCs/>
              </w:rPr>
              <w:t>Among Livebirth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BF421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17560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0A01F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B7A3C" w14:textId="77777777" w:rsidR="00D50C00" w:rsidRPr="008A0673" w:rsidRDefault="00D50C00" w:rsidP="00DB4AD8">
            <w:pPr>
              <w:jc w:val="center"/>
              <w:rPr>
                <w:rFonts w:cs="Times New Roman"/>
              </w:rPr>
            </w:pPr>
          </w:p>
        </w:tc>
      </w:tr>
      <w:tr w:rsidR="00181775" w:rsidRPr="008A0673" w14:paraId="3989702F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D283C" w14:textId="77777777" w:rsidR="00181775" w:rsidRPr="008A0673" w:rsidRDefault="00181775" w:rsidP="00181775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 xml:space="preserve">Mean birthweight (g)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D4317" w14:textId="6BA6D4E1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2 (55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39328" w14:textId="46D3DE4C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23 (488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16283" w14:textId="1CF8D2FA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0 (-55</w:t>
            </w:r>
            <w:r w:rsidR="00AD6680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34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D1487" w14:textId="4AF716B0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</w:tr>
      <w:tr w:rsidR="00181775" w:rsidRPr="008A0673" w14:paraId="2E13C65A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19F8D" w14:textId="77777777" w:rsidR="00181775" w:rsidRPr="008A0673" w:rsidRDefault="00181775" w:rsidP="00181775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 xml:space="preserve">Low birthweight </w:t>
            </w:r>
            <w:r>
              <w:rPr>
                <w:rFonts w:cs="Times New Roman"/>
              </w:rPr>
              <w:t>(</w:t>
            </w:r>
            <w:r w:rsidRPr="008A0673">
              <w:rPr>
                <w:rFonts w:cs="Times New Roman"/>
              </w:rPr>
              <w:t>&lt;2500g</w:t>
            </w:r>
            <w:r>
              <w:rPr>
                <w:rFonts w:cs="Times New Roman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2D451" w14:textId="4B790B78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1 / 1042 (8.7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7F714" w14:textId="60141598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 / 1037 (7.0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E70F7" w14:textId="0C37A274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4 (0.92</w:t>
            </w:r>
            <w:r w:rsidR="00AD6680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.66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07E22" w14:textId="072068A0" w:rsidR="00181775" w:rsidRPr="008A0673" w:rsidRDefault="00181775" w:rsidP="001817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</w:tr>
      <w:tr w:rsidR="00EF6F05" w:rsidRPr="008A0673" w14:paraId="6B322498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EE902" w14:textId="0E891C7B" w:rsidR="00EF6F05" w:rsidRPr="008A0673" w:rsidRDefault="00EF6F05" w:rsidP="00EF6F05">
            <w:pPr>
              <w:rPr>
                <w:rFonts w:cs="Times New Roman"/>
              </w:rPr>
            </w:pPr>
            <w:r>
              <w:rPr>
                <w:rFonts w:cs="Times New Roman"/>
              </w:rPr>
              <w:t>Mean duration gestation (weeks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DD190" w14:textId="27BEE3DC" w:rsidR="00EF6F05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5 (3.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D4101" w14:textId="0CE9C9C2" w:rsidR="00EF6F05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9 (3.0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385FA" w14:textId="0674C32D" w:rsidR="00EF6F05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6 (-0.64, 0.09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78DA7" w14:textId="28688B0D" w:rsidR="00EF6F05" w:rsidRPr="00540E04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</w:t>
            </w:r>
          </w:p>
        </w:tc>
      </w:tr>
      <w:tr w:rsidR="00EF6F05" w:rsidRPr="008A0673" w14:paraId="4D2EB239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D4908" w14:textId="77777777" w:rsidR="00EF6F05" w:rsidRPr="008A0673" w:rsidRDefault="00EF6F05" w:rsidP="00EF6F05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>Pre</w:t>
            </w:r>
            <w:r>
              <w:rPr>
                <w:rFonts w:cs="Times New Roman"/>
              </w:rPr>
              <w:t>term birth (</w:t>
            </w:r>
            <w:r w:rsidRPr="008A0673">
              <w:rPr>
                <w:rFonts w:cs="Times New Roman"/>
              </w:rPr>
              <w:t xml:space="preserve">&lt;37 </w:t>
            </w:r>
            <w:r>
              <w:rPr>
                <w:rFonts w:cs="Times New Roman"/>
              </w:rPr>
              <w:t xml:space="preserve">completed </w:t>
            </w:r>
            <w:r w:rsidRPr="008A0673">
              <w:rPr>
                <w:rFonts w:cs="Times New Roman"/>
              </w:rPr>
              <w:t xml:space="preserve">weeks </w:t>
            </w:r>
            <w:r>
              <w:rPr>
                <w:rFonts w:cs="Times New Roman"/>
              </w:rPr>
              <w:t>gestation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785AE" w14:textId="6749BBAB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0 / 1044 (24.9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052E2" w14:textId="3BD7EE3F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6 / 1039 (21.8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86671" w14:textId="40DF526B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5 (0.98, 1.34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EDBB0" w14:textId="7D0C8E62" w:rsidR="00EF6F05" w:rsidRPr="008A0673" w:rsidRDefault="00EF6F05" w:rsidP="00EF6F05">
            <w:pPr>
              <w:jc w:val="center"/>
              <w:rPr>
                <w:rFonts w:cs="Times New Roman"/>
              </w:rPr>
            </w:pPr>
            <w:r w:rsidRPr="00540E04">
              <w:rPr>
                <w:rFonts w:cs="Times New Roman"/>
              </w:rPr>
              <w:t>0.08</w:t>
            </w:r>
          </w:p>
        </w:tc>
      </w:tr>
      <w:tr w:rsidR="00EF6F05" w:rsidRPr="008A0673" w14:paraId="663B3166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812E5" w14:textId="77777777" w:rsidR="00EF6F05" w:rsidRPr="008A0673" w:rsidRDefault="00EF6F05" w:rsidP="00EF6F05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>Small-for-gestational age</w:t>
            </w:r>
            <w:r>
              <w:rPr>
                <w:rFonts w:cs="Times New Roman"/>
              </w:rPr>
              <w:t xml:space="preserve"> -</w:t>
            </w:r>
            <w:r w:rsidRPr="008A0673">
              <w:rPr>
                <w:rFonts w:cs="Times New Roman"/>
              </w:rPr>
              <w:t xml:space="preserve"> Oken standard</w:t>
            </w:r>
            <w:r>
              <w:rPr>
                <w:rFonts w:cs="Times New Roman"/>
              </w:rPr>
              <w:t xml:space="preserve">                    (</w:t>
            </w:r>
            <w:r w:rsidRPr="008A0673">
              <w:rPr>
                <w:rFonts w:cs="Times New Roman"/>
              </w:rPr>
              <w:t>&lt;10</w:t>
            </w:r>
            <w:r w:rsidRPr="008A0673">
              <w:rPr>
                <w:rFonts w:cs="Times New Roman"/>
                <w:vertAlign w:val="superscript"/>
              </w:rPr>
              <w:t>th</w:t>
            </w:r>
            <w:r w:rsidRPr="008A0673">
              <w:rPr>
                <w:rFonts w:cs="Times New Roman"/>
              </w:rPr>
              <w:t xml:space="preserve"> percentile</w:t>
            </w:r>
            <w:r>
              <w:rPr>
                <w:rFonts w:cs="Times New Roman"/>
              </w:rPr>
              <w:t>)</w:t>
            </w:r>
            <w:r w:rsidRPr="008A0673">
              <w:rPr>
                <w:rFonts w:cs="Times New Roman"/>
              </w:rPr>
              <w:t xml:space="preserve"> </w:t>
            </w:r>
            <w:r w:rsidRPr="008676F6">
              <w:rPr>
                <w:rFonts w:cs="Times New Roman"/>
              </w:rPr>
              <w:t>[Primary outcome]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99B09" w14:textId="6AA71BBD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3 / 1042 (20.4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D5274" w14:textId="5835DE5C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5 / 1037 (18.8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11018" w14:textId="09498F24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 (0.91, 1.29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359DD" w14:textId="7957C457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</w:tr>
      <w:tr w:rsidR="00EF6F05" w:rsidRPr="008A0673" w14:paraId="03ECB719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30627" w14:textId="5A5C6922" w:rsidR="00EF6F05" w:rsidRPr="008A0673" w:rsidRDefault="00EF6F05" w:rsidP="00EF6F05">
            <w:pPr>
              <w:rPr>
                <w:rFonts w:cs="Times New Roman"/>
              </w:rPr>
            </w:pPr>
            <w:r w:rsidRPr="008A0673">
              <w:rPr>
                <w:rFonts w:cs="Times New Roman"/>
              </w:rPr>
              <w:t>Small-for-gestational age</w:t>
            </w:r>
            <w:r>
              <w:rPr>
                <w:rFonts w:cs="Times New Roman"/>
              </w:rPr>
              <w:t xml:space="preserve"> -</w:t>
            </w:r>
            <w:r w:rsidRPr="008A0673">
              <w:rPr>
                <w:rFonts w:cs="Times New Roman"/>
              </w:rPr>
              <w:t xml:space="preserve"> INTERGROWTH-21</w:t>
            </w:r>
            <w:r w:rsidRPr="008A0673">
              <w:rPr>
                <w:rFonts w:cs="Times New Roman"/>
                <w:vertAlign w:val="superscript"/>
              </w:rPr>
              <w:t xml:space="preserve">st </w:t>
            </w:r>
            <w:r w:rsidRPr="008A0673">
              <w:rPr>
                <w:rFonts w:cs="Times New Roman"/>
              </w:rPr>
              <w:t>standard</w:t>
            </w:r>
            <w:r>
              <w:rPr>
                <w:rFonts w:cs="Times New Roman"/>
              </w:rPr>
              <w:t xml:space="preserve"> (</w:t>
            </w:r>
            <w:r w:rsidRPr="008A0673">
              <w:rPr>
                <w:rFonts w:cs="Times New Roman"/>
              </w:rPr>
              <w:t>&lt;10</w:t>
            </w:r>
            <w:r w:rsidRPr="008A0673">
              <w:rPr>
                <w:rFonts w:cs="Times New Roman"/>
                <w:vertAlign w:val="superscript"/>
              </w:rPr>
              <w:t>th</w:t>
            </w:r>
            <w:r w:rsidRPr="008A0673">
              <w:rPr>
                <w:rFonts w:cs="Times New Roman"/>
              </w:rPr>
              <w:t xml:space="preserve"> percentile</w:t>
            </w:r>
            <w:r>
              <w:rPr>
                <w:rFonts w:cs="Times New Roman"/>
              </w:rPr>
              <w:t>)</w:t>
            </w:r>
            <w:r w:rsidRPr="008A0673">
              <w:rPr>
                <w:rFonts w:cs="Times New Roman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FAF74" w14:textId="1BE21EFD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3 / 1042 (17.6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AD233" w14:textId="363461DF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6 / 1037 (17.9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EDF4C" w14:textId="410DDF34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81, 1.18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92852" w14:textId="488EC325" w:rsidR="00EF6F05" w:rsidRPr="008A0673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</w:tr>
      <w:tr w:rsidR="00EF6F05" w:rsidRPr="008A0673" w14:paraId="5F6E7299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DD60" w14:textId="77777777" w:rsidR="00EF6F05" w:rsidRPr="008676F6" w:rsidRDefault="00EF6F05" w:rsidP="00EF6F05">
            <w:pPr>
              <w:rPr>
                <w:rFonts w:cs="Times New Roman"/>
              </w:rPr>
            </w:pPr>
            <w:r w:rsidRPr="008676F6">
              <w:rPr>
                <w:rFonts w:cs="Times New Roman"/>
              </w:rPr>
              <w:t>Infant HIV</w:t>
            </w:r>
            <w:r>
              <w:rPr>
                <w:rFonts w:cs="Times New Roman"/>
              </w:rPr>
              <w:t xml:space="preserve"> </w:t>
            </w:r>
            <w:r w:rsidRPr="008676F6">
              <w:rPr>
                <w:rFonts w:cs="Times New Roman"/>
              </w:rPr>
              <w:t xml:space="preserve">infection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1748E" w14:textId="35681634" w:rsidR="00EF6F05" w:rsidRPr="008676F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 / 1044 (2.1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14CC5" w14:textId="313745C8" w:rsidR="00EF6F05" w:rsidRPr="008676F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 / 1039 (2.1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AEB98" w14:textId="49DC8592" w:rsidR="00EF6F05" w:rsidRPr="008676F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56, 1.77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D11BE" w14:textId="29DDCB21" w:rsidR="00EF6F05" w:rsidRPr="008676F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</w:tr>
      <w:tr w:rsidR="00EF6F05" w:rsidRPr="008A0673" w14:paraId="41303C96" w14:textId="77777777" w:rsidTr="00DC6697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1C0D6" w14:textId="0766112B" w:rsidR="00EF6F05" w:rsidRPr="008676F6" w:rsidRDefault="00EF6F05" w:rsidP="00EF6F0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Neonatal mortality </w:t>
            </w:r>
            <w:r w:rsidRPr="009175D8">
              <w:rPr>
                <w:rFonts w:cs="Times New Roman"/>
              </w:rPr>
              <w:t>(≤ 28 days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F8E5B" w14:textId="4179A14B" w:rsidR="00EF6F05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 / 1044 (2.9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5373D" w14:textId="74617623" w:rsidR="00EF6F05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/ 1039 (2.0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4F480" w14:textId="6F6412B0" w:rsidR="00EF6F05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2 (0.82, 2.46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4CE6E" w14:textId="2C0C4FF4" w:rsidR="00EF6F05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  <w:tr w:rsidR="00EF6F05" w:rsidRPr="008A0673" w14:paraId="35FEF93B" w14:textId="77777777" w:rsidTr="00DC6697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F49D9" w14:textId="1EA3F83E" w:rsidR="00EF6F05" w:rsidRPr="00B411D6" w:rsidRDefault="00EF6F05" w:rsidP="00EF6F05">
            <w:pPr>
              <w:rPr>
                <w:rFonts w:cs="Times New Roman"/>
              </w:rPr>
            </w:pPr>
            <w:r w:rsidRPr="00B411D6">
              <w:rPr>
                <w:rFonts w:cs="Times New Roman"/>
              </w:rPr>
              <w:t xml:space="preserve">Infant mortality </w:t>
            </w:r>
            <w:r w:rsidRPr="009175D8">
              <w:rPr>
                <w:rFonts w:cs="Times New Roman"/>
              </w:rPr>
              <w:t xml:space="preserve">(≤ </w:t>
            </w:r>
            <w:r>
              <w:rPr>
                <w:rFonts w:cs="Times New Roman"/>
              </w:rPr>
              <w:t>365</w:t>
            </w:r>
            <w:r w:rsidRPr="009175D8">
              <w:rPr>
                <w:rFonts w:cs="Times New Roman"/>
              </w:rPr>
              <w:t xml:space="preserve"> days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0E3BF" w14:textId="655B5B09" w:rsidR="00EF6F05" w:rsidRPr="00B411D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 / 1044 (5.5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DEF06" w14:textId="780DEE52" w:rsidR="00EF6F05" w:rsidRPr="00B411D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 / 1039 (4.7%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7B4D1" w14:textId="2853BFDD" w:rsidR="00EF6F05" w:rsidRPr="00B411D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5 (0.79, 1.67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05E50" w14:textId="7BBC1FFE" w:rsidR="00EF6F05" w:rsidRPr="00B411D6" w:rsidRDefault="00EF6F05" w:rsidP="00EF6F0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</w:tbl>
    <w:p w14:paraId="16B22236" w14:textId="4AD729BD" w:rsidR="00D50C00" w:rsidRDefault="00D50C00"/>
    <w:p w14:paraId="04E77197" w14:textId="11A39CF6" w:rsidR="00E34C7D" w:rsidRPr="00E34C7D" w:rsidRDefault="00E34C7D" w:rsidP="00E34C7D">
      <w:pPr>
        <w:tabs>
          <w:tab w:val="left" w:pos="10650"/>
        </w:tabs>
        <w:rPr>
          <w:rFonts w:cs="Times New Roman"/>
          <w:sz w:val="20"/>
          <w:szCs w:val="20"/>
        </w:rPr>
      </w:pPr>
      <w:r w:rsidRPr="00E34C7D">
        <w:rPr>
          <w:rFonts w:cs="Times New Roman"/>
          <w:sz w:val="20"/>
          <w:szCs w:val="20"/>
        </w:rPr>
        <w:t>CI: Confidence interval, HIV: Human immunodeficiency virus, SD: Standard deviation</w:t>
      </w:r>
    </w:p>
    <w:p w14:paraId="181B5FE2" w14:textId="77777777" w:rsidR="00D50C00" w:rsidRDefault="00D50C00" w:rsidP="00D50C00"/>
    <w:p w14:paraId="1918FF25" w14:textId="6958534C" w:rsidR="00D50C00" w:rsidRDefault="00D50C00" w:rsidP="00D50C00"/>
    <w:p w14:paraId="7C807E12" w14:textId="3B4DA42E" w:rsidR="00766D0B" w:rsidRDefault="00766D0B" w:rsidP="00D50C00"/>
    <w:p w14:paraId="2CA04A9C" w14:textId="77777777" w:rsidR="00E06BB1" w:rsidRDefault="00E06BB1" w:rsidP="00D50C00"/>
    <w:p w14:paraId="63AAC8C6" w14:textId="77777777" w:rsidR="00766D0B" w:rsidRDefault="00766D0B" w:rsidP="00D50C00"/>
    <w:p w14:paraId="532E778E" w14:textId="03C67960" w:rsidR="00D50C00" w:rsidRDefault="00E06BB1" w:rsidP="00E34C7D">
      <w:r>
        <w:rPr>
          <w:b/>
          <w:bCs/>
        </w:rPr>
        <w:lastRenderedPageBreak/>
        <w:t>Table D</w:t>
      </w:r>
      <w:r w:rsidR="00FB2870" w:rsidRPr="00FB2870">
        <w:rPr>
          <w:b/>
          <w:bCs/>
        </w:rPr>
        <w:t>.</w:t>
      </w:r>
      <w:r w:rsidR="00D50C00">
        <w:t xml:space="preserve"> Exploratory analysis of potential modifiers of the effect of randomized regimen on infant small-for-gestational age birth by Oken standard</w:t>
      </w:r>
    </w:p>
    <w:tbl>
      <w:tblPr>
        <w:tblW w:w="11794" w:type="dxa"/>
        <w:tblInd w:w="-365" w:type="dxa"/>
        <w:tblLook w:val="04A0" w:firstRow="1" w:lastRow="0" w:firstColumn="1" w:lastColumn="0" w:noHBand="0" w:noVBand="1"/>
      </w:tblPr>
      <w:tblGrid>
        <w:gridCol w:w="4680"/>
        <w:gridCol w:w="1913"/>
        <w:gridCol w:w="1823"/>
        <w:gridCol w:w="1736"/>
        <w:gridCol w:w="1642"/>
      </w:tblGrid>
      <w:tr w:rsidR="00D50C00" w:rsidRPr="00CD65C1" w14:paraId="5ACC022E" w14:textId="77777777" w:rsidTr="00DB4AD8">
        <w:trPr>
          <w:trHeight w:val="323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5575" w14:textId="77777777" w:rsidR="00D50C00" w:rsidRPr="00A50E95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43F4B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Vitamin D</w:t>
            </w:r>
          </w:p>
          <w:p w14:paraId="59ED1F9F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n / N (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0EDE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lacebo</w:t>
            </w:r>
          </w:p>
          <w:p w14:paraId="39BE615F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n / N (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A43C4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Relative Risk</w:t>
            </w:r>
          </w:p>
          <w:p w14:paraId="39F69045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(95% CI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6748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-value for                                     effect modification</w:t>
            </w:r>
          </w:p>
        </w:tc>
      </w:tr>
      <w:tr w:rsidR="00D50C00" w:rsidRPr="00CD65C1" w14:paraId="1D8E54BD" w14:textId="77777777" w:rsidTr="00DB4AD8">
        <w:trPr>
          <w:trHeight w:val="2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C946C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verall – all livebirths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6DAC9" w14:textId="77777777" w:rsidR="00D50C00" w:rsidRPr="006247B0" w:rsidRDefault="00D50C00" w:rsidP="00DB4AD8">
            <w:pPr>
              <w:widowControl/>
              <w:suppressAutoHyphens w:val="0"/>
              <w:jc w:val="center"/>
              <w:rPr>
                <w:sz w:val="20"/>
                <w:szCs w:val="20"/>
              </w:rPr>
            </w:pPr>
            <w:r w:rsidRPr="006247B0">
              <w:rPr>
                <w:sz w:val="20"/>
                <w:szCs w:val="20"/>
              </w:rPr>
              <w:t>229 / 1070 (21.4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42BE9" w14:textId="77777777" w:rsidR="00D50C00" w:rsidRPr="006247B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247B0">
              <w:rPr>
                <w:sz w:val="20"/>
                <w:szCs w:val="20"/>
              </w:rPr>
              <w:t>236 / 1091 (21.6%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E549C9" w14:textId="77777777" w:rsidR="00D50C00" w:rsidRPr="006247B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0F183E">
              <w:rPr>
                <w:sz w:val="20"/>
                <w:szCs w:val="20"/>
              </w:rPr>
              <w:t>1.09 (0.91-1.29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4C6A13" w14:textId="77777777" w:rsidR="00D50C00" w:rsidRPr="006247B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3E310C1" w14:textId="77777777" w:rsidTr="00DB4AD8">
        <w:trPr>
          <w:trHeight w:val="2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559778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Subgroup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DB5F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0C79E4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DAD0A60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E9F5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67C06409" w14:textId="77777777" w:rsidTr="00DB4AD8">
        <w:trPr>
          <w:trHeight w:val="2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69129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hild sex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BFBA297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96CBE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BEDB8D3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D83D9C" w14:textId="77777777" w:rsidR="00D50C00" w:rsidRPr="005315A9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1317711F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A895B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Female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044AF7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9 / 534 (22.3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CB69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8 / 513 (21.1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B5253A" w14:textId="06894E5F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7 (0.85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6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14621DA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8</w:t>
            </w:r>
          </w:p>
        </w:tc>
      </w:tr>
      <w:tr w:rsidR="00D50C00" w:rsidRPr="00CD65C1" w14:paraId="79C4B5EA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B7E9E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Male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2152A66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0 / 536 (20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84AF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8 / 578 (22.2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630E39C" w14:textId="5EE3428C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8 (0.7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3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2C98B782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59450B5E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BAFC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ternal a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ge 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AA91B7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F1D0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159D1B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2DCE2A9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707037CE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2028B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18 – 24 years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BB86FD4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7 / 162 (16.7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6EFF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5 / 181 (24.9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515376" w14:textId="6D3EFB6A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9 (0.45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5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62FBC98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9</w:t>
            </w:r>
          </w:p>
        </w:tc>
      </w:tr>
      <w:tr w:rsidR="00D50C00" w:rsidRPr="00CD65C1" w14:paraId="30B30B56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9D745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25 – 34 years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664283E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1 / 637 (20.6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928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7 / 625 (20.3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C98A14" w14:textId="175A946C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5 (0.84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2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3FC2D6B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129D2FF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69D36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35+ years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189F895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1 / 271 (26.2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24F6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4 / 285 (22.5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A7D3C79" w14:textId="1DADEBA8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4 (0.91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68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2185B2D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5B6C62AC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036A9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eeks gestation at randomization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38DC9D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3F0EE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DBE8F1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62831FE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085FF55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23454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12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.9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weeks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D6E5E2C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8 / 469 (20.9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F87C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5 / 456 (20.8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AA92701" w14:textId="48E40A48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0 (0.7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9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164A03F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4</w:t>
            </w:r>
          </w:p>
        </w:tc>
      </w:tr>
      <w:tr w:rsidR="00D50C00" w:rsidRPr="00CD65C1" w14:paraId="5EBA2922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11DFF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0-27 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eeks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08895F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1 / 601 (21.8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AAAC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1 / 635 (22.2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C7312C" w14:textId="43A457B0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6 (0.85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1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0FB6467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017AB00B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8D864" w14:textId="73B89524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ody mass index at randomization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222426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A4D9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5FBACD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198E41B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06A90D9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044D3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&lt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kg/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D1D40A7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7 / 502 (23.3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5F82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4 / 536 (21.3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54C929B" w14:textId="7331F854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0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9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25A119E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3</w:t>
            </w:r>
          </w:p>
        </w:tc>
      </w:tr>
      <w:tr w:rsidR="00D50C00" w:rsidRPr="00CD65C1" w14:paraId="5968DC57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3B2F2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≥ 2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0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kg/m</w:t>
            </w:r>
            <w:r w:rsidRPr="004A7AE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34A6C9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9 / 559 (19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F41B2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1 / 547 (22.1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AB7F786" w14:textId="5C552A6E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6 (0.76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2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4E9F897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3A4053B" w14:textId="77777777" w:rsidTr="00DB4AD8">
        <w:trPr>
          <w:trHeight w:val="135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CE19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Missing*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CC45C6B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 / 9 (33.3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A255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 / 8 (12.5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A17B52D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t estimable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5A8E642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A5A5702" w14:textId="77777777" w:rsidTr="00DB4AD8">
        <w:trPr>
          <w:trHeight w:val="9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96799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ousehold wealth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4B8372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842C2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595EED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73F9345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E928D3A" w14:textId="77777777" w:rsidTr="00DB4AD8">
        <w:trPr>
          <w:trHeight w:val="8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8BA60" w14:textId="77777777" w:rsidR="00D50C00" w:rsidRPr="005315A9" w:rsidRDefault="00D50C00" w:rsidP="00DB4AD8">
            <w:pPr>
              <w:widowControl/>
              <w:tabs>
                <w:tab w:val="left" w:pos="1602"/>
              </w:tabs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&lt; 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dian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A2B5C3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3 / 552 (20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3DF37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1 / 540 (22.4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3737F7" w14:textId="6498CD9F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7 (0.7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2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366AE9A7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39</w:t>
            </w:r>
          </w:p>
        </w:tc>
      </w:tr>
      <w:tr w:rsidR="00D50C00" w:rsidRPr="00CD65C1" w14:paraId="4E84C1AA" w14:textId="77777777" w:rsidTr="00DB4AD8">
        <w:trPr>
          <w:trHeight w:val="8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0B095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≥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dian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C2F4AF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6/ 517 (22.4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1AC05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5 / 550 (20.9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5A142D6" w14:textId="605D77A6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2 (0.8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42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468DF1DF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60C852C" w14:textId="77777777" w:rsidTr="00DB4AD8">
        <w:trPr>
          <w:trHeight w:val="8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685CD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Missing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347EAA7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 / 1 (0.0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1F910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 / 1 (0.0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BBC9FF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t estimable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7E51E00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372DA88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DC2F9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HO HIV disease stage at randomization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0DAA1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21F5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B8822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5864F0B3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1DEA8E62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65C63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I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88318A8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6 / 935 (21.0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5C4F1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4 / 914 (21.2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711836" w14:textId="654CCC56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4 (0.86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4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66BA8E1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8</w:t>
            </w:r>
          </w:p>
        </w:tc>
      </w:tr>
      <w:tr w:rsidR="00D50C00" w:rsidRPr="00CD65C1" w14:paraId="53B1A212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500A5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II, III, IV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D698E1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3 / 135 (24.4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3A88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2 / 177 (23.7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555D79" w14:textId="71543F3D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7 (0.72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59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26EFAC4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3A506449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36ACC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D4 T-cell count at randomization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450147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EF396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1E37F76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5F9D8DA9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1DCE4017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420D5" w14:textId="77777777" w:rsidR="00D50C00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&lt;350 </w:t>
            </w:r>
            <w:r w:rsidRPr="002113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ells per μL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A0C5CD4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9 / 221 (17.7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1F581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0 / 222 (27.0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440A16" w14:textId="784F9800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1 (0.50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2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4343DEFC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</w:t>
            </w:r>
          </w:p>
        </w:tc>
      </w:tr>
      <w:tr w:rsidR="00D50C00" w:rsidRPr="00CD65C1" w14:paraId="6A96061D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D8455" w14:textId="77777777" w:rsidR="00D50C00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≥350 </w:t>
            </w:r>
            <w:r w:rsidRPr="002113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ells per μL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64A596A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2 / 285 (18.3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1B9D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4 / 287 (18.8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11234A" w14:textId="6DF50FCB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1 (0.71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45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6D838BC5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4CD79F02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588FD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Missing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150E73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38 / 564 (24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848FC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2 / 582 (21.0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74EB72" w14:textId="5821D2AC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9 (0.95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48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16797704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6EDDE10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BDF4E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iming of ART initiation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7B26312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F51B3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23E27A7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35841386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4C6C57C6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CD240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efore this pregnancy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FCA8AD5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4 / 430 (24.2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D0651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94 / 459 (20.5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280B7E" w14:textId="234AEC2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5 (0.9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60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334DD836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06</w:t>
            </w:r>
          </w:p>
        </w:tc>
      </w:tr>
      <w:tr w:rsidR="00D50C00" w:rsidRPr="00CD65C1" w14:paraId="4A0C906C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01DB2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During this pregnancy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F301C8B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5 / 640 (19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3C31B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2 / 632 (22.5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820CF01" w14:textId="373BDAED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0 (0.72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3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4DB23E4B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0A712509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D5C85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egimen adherence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A339A1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68AC2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663A4D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3DD75F55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50C00" w:rsidRPr="00CD65C1" w14:paraId="2B99628A" w14:textId="77777777" w:rsidTr="00DB4AD8">
        <w:trPr>
          <w:trHeight w:val="20"/>
        </w:trPr>
        <w:tc>
          <w:tcPr>
            <w:tcW w:w="4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685FD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&lt;90% adherenc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</w:t>
            </w:r>
          </w:p>
        </w:tc>
        <w:tc>
          <w:tcPr>
            <w:tcW w:w="19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C6F0BD5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24 / 558 (22.2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5CAD0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49 / 634 (23.5)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3E25EA2" w14:textId="5613D1C3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9 (0.79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2)</w:t>
            </w:r>
          </w:p>
        </w:tc>
        <w:tc>
          <w:tcPr>
            <w:tcW w:w="1642" w:type="dxa"/>
            <w:tcBorders>
              <w:top w:val="nil"/>
              <w:left w:val="nil"/>
              <w:right w:val="single" w:sz="4" w:space="0" w:color="auto"/>
            </w:tcBorders>
          </w:tcPr>
          <w:p w14:paraId="7E555B38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2</w:t>
            </w:r>
          </w:p>
        </w:tc>
      </w:tr>
      <w:tr w:rsidR="00D50C00" w:rsidRPr="00CD65C1" w14:paraId="1006ADEF" w14:textId="77777777" w:rsidTr="00DB4AD8">
        <w:trPr>
          <w:trHeight w:val="80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610E4" w14:textId="77777777" w:rsidR="00D50C00" w:rsidRPr="005315A9" w:rsidRDefault="00D50C00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≥90% adherenc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2BC9E" w14:textId="77777777" w:rsidR="00D50C00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5 / 512 (20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ABF4E" w14:textId="77777777" w:rsidR="00D50C00" w:rsidRPr="000E342E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87 / 457 (19.0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9FF3B" w14:textId="0936C4BA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2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46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169DA" w14:textId="77777777" w:rsidR="00D50C00" w:rsidRPr="00E405D4" w:rsidRDefault="00D50C00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14:paraId="706DDFC3" w14:textId="22ED8D7A" w:rsidR="00E34C7D" w:rsidRPr="00E34C7D" w:rsidRDefault="00E34C7D" w:rsidP="00766D0B">
      <w:pPr>
        <w:rPr>
          <w:rFonts w:cs="Times New Roman"/>
          <w:sz w:val="20"/>
          <w:szCs w:val="20"/>
        </w:rPr>
      </w:pPr>
      <w:r w:rsidRPr="00E34C7D">
        <w:rPr>
          <w:rFonts w:cs="Times New Roman"/>
          <w:sz w:val="20"/>
          <w:szCs w:val="20"/>
        </w:rPr>
        <w:t>ART: Antiretroviral therapy</w:t>
      </w:r>
      <w:r>
        <w:rPr>
          <w:rFonts w:cs="Times New Roman"/>
          <w:sz w:val="20"/>
          <w:szCs w:val="20"/>
        </w:rPr>
        <w:t xml:space="preserve">, CI: confidence interval, </w:t>
      </w:r>
      <w:r w:rsidRPr="00E34C7D">
        <w:rPr>
          <w:rFonts w:cs="Times New Roman"/>
          <w:sz w:val="20"/>
          <w:szCs w:val="20"/>
        </w:rPr>
        <w:t>HIV: Human immunodeficiency virus</w:t>
      </w:r>
      <w:r>
        <w:rPr>
          <w:rFonts w:cs="Times New Roman"/>
          <w:sz w:val="20"/>
          <w:szCs w:val="20"/>
        </w:rPr>
        <w:t xml:space="preserve">, </w:t>
      </w:r>
      <w:r w:rsidRPr="00E34C7D">
        <w:rPr>
          <w:rFonts w:cs="Times New Roman"/>
          <w:sz w:val="20"/>
          <w:szCs w:val="20"/>
        </w:rPr>
        <w:t>WHO: World Health Organization</w:t>
      </w:r>
    </w:p>
    <w:p w14:paraId="6A315560" w14:textId="365E7EC7" w:rsidR="00766D0B" w:rsidRDefault="00E06BB1" w:rsidP="00766D0B">
      <w:r>
        <w:rPr>
          <w:b/>
          <w:bCs/>
        </w:rPr>
        <w:lastRenderedPageBreak/>
        <w:t>Table E</w:t>
      </w:r>
      <w:r w:rsidR="00FB2870" w:rsidRPr="00FB2870">
        <w:rPr>
          <w:b/>
          <w:bCs/>
        </w:rPr>
        <w:t>.</w:t>
      </w:r>
      <w:r w:rsidR="00766D0B">
        <w:t xml:space="preserve">  Cause of death for infants stratified by treatment group</w:t>
      </w:r>
    </w:p>
    <w:p w14:paraId="2A5B3D80" w14:textId="6F4D7CCC" w:rsidR="00766D0B" w:rsidRDefault="00766D0B" w:rsidP="00D50C00"/>
    <w:p w14:paraId="0AB99ADE" w14:textId="0D76FAC3" w:rsidR="00766D0B" w:rsidRDefault="00766D0B" w:rsidP="00D50C00"/>
    <w:tbl>
      <w:tblPr>
        <w:tblW w:w="9540" w:type="dxa"/>
        <w:tblInd w:w="648" w:type="dxa"/>
        <w:tblLook w:val="04A0" w:firstRow="1" w:lastRow="0" w:firstColumn="1" w:lastColumn="0" w:noHBand="0" w:noVBand="1"/>
      </w:tblPr>
      <w:tblGrid>
        <w:gridCol w:w="5040"/>
        <w:gridCol w:w="2250"/>
        <w:gridCol w:w="2250"/>
      </w:tblGrid>
      <w:tr w:rsidR="00766D0B" w:rsidRPr="00CD65C1" w14:paraId="6E8936F5" w14:textId="77777777" w:rsidTr="00DB4AD8">
        <w:trPr>
          <w:trHeight w:val="323"/>
        </w:trPr>
        <w:tc>
          <w:tcPr>
            <w:tcW w:w="50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FBD3BA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4F65B3D" w14:textId="5EA8E38A" w:rsidR="00766D0B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>Vitamin D</w:t>
            </w:r>
            <w:r w:rsidR="004B51B2" w:rsidRPr="004B51B2">
              <w:rPr>
                <w:rFonts w:eastAsia="Times New Roman" w:cs="Times New Roman"/>
                <w:bCs/>
                <w:color w:val="000000"/>
                <w:kern w:val="0"/>
                <w:vertAlign w:val="subscript"/>
                <w:lang w:eastAsia="en-US" w:bidi="ar-SA"/>
              </w:rPr>
              <w:t>3</w:t>
            </w:r>
          </w:p>
          <w:p w14:paraId="0A1716BE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>N=62 death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039DC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>Placebo</w:t>
            </w:r>
          </w:p>
          <w:p w14:paraId="794887A8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>N= 52</w:t>
            </w:r>
            <w:r>
              <w:rPr>
                <w:rFonts w:eastAsia="Times New Roman" w:cs="Times New Roman"/>
                <w:bCs/>
                <w:color w:val="000000"/>
                <w:kern w:val="0"/>
                <w:lang w:eastAsia="en-US" w:bidi="ar-SA"/>
              </w:rPr>
              <w:t xml:space="preserve"> deaths</w:t>
            </w:r>
          </w:p>
        </w:tc>
      </w:tr>
      <w:tr w:rsidR="00766D0B" w:rsidRPr="00CD65C1" w14:paraId="5DAC18B4" w14:textId="77777777" w:rsidTr="00C8376F">
        <w:trPr>
          <w:trHeight w:val="215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E49D2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Pneumoni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2B7A9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C94FB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</w:tr>
      <w:tr w:rsidR="00766D0B" w:rsidRPr="00CD65C1" w14:paraId="65C3E2DE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CA216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Asphyxi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2EC1F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96210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</w:tr>
      <w:tr w:rsidR="00766D0B" w:rsidRPr="00CD65C1" w14:paraId="6172AB7F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33D6F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iCs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iCs/>
                <w:color w:val="000000"/>
                <w:kern w:val="0"/>
                <w:lang w:eastAsia="en-US" w:bidi="ar-SA"/>
              </w:rPr>
              <w:t>Seps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B89C8B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A7CCE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</w:tr>
      <w:tr w:rsidR="00766D0B" w:rsidRPr="00CD65C1" w14:paraId="4D2DCEF4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A1DFA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Complications of low birthweight / prematurit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CB671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FF6D9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66D0B" w:rsidRPr="00CD65C1" w14:paraId="6664B119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94499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 xml:space="preserve">Sudden infant death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79993D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8BC82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</w:tr>
      <w:tr w:rsidR="00766D0B" w:rsidRPr="00CD65C1" w14:paraId="025DAD8C" w14:textId="77777777" w:rsidTr="00DB4AD8">
        <w:trPr>
          <w:trHeight w:val="7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AFF2C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Meningit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C14D3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7B453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</w:tr>
      <w:tr w:rsidR="00766D0B" w:rsidRPr="00CD65C1" w14:paraId="2A3DF926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77BB8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Congenital anomal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B233F7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04759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66D0B" w:rsidRPr="00CD65C1" w14:paraId="75865AA7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BFC26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Diarrhe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5135F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50DFC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</w:tr>
      <w:tr w:rsidR="00766D0B" w:rsidRPr="00CD65C1" w14:paraId="4DB90872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0BE44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Respiratory distress syndr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A00B73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3FEF7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66D0B" w:rsidRPr="00CD65C1" w14:paraId="1D998B78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5D887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emorrhagic disease of the newbor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08815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1940C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66D0B" w:rsidRPr="00CD65C1" w14:paraId="2E705F5F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83EDB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ypoglycemi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E01D3E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EAA84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66D0B" w:rsidRPr="00CD65C1" w14:paraId="220AD1A9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79C0D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Severe dehydra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A5EB6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04A9B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766D0B" w:rsidRPr="00CD65C1" w14:paraId="2016D906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A0076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Motor vehicle accid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06DF5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72798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 w:rsidR="00766D0B" w:rsidRPr="00CD65C1" w14:paraId="6B1C7ADA" w14:textId="77777777" w:rsidTr="00DB4AD8">
        <w:trPr>
          <w:trHeight w:val="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076C0" w14:textId="77777777" w:rsidR="00766D0B" w:rsidRPr="00093EE5" w:rsidRDefault="00766D0B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Unknow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2866BC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A22F8" w14:textId="77777777" w:rsidR="00766D0B" w:rsidRPr="00093EE5" w:rsidRDefault="00766D0B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093EE5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</w:tr>
    </w:tbl>
    <w:p w14:paraId="287EC297" w14:textId="77777777" w:rsidR="00766D0B" w:rsidRDefault="00766D0B" w:rsidP="00D50C00"/>
    <w:p w14:paraId="23A096E1" w14:textId="5D6ABEE5" w:rsidR="00D50C00" w:rsidRDefault="00D50C00"/>
    <w:p w14:paraId="632A3620" w14:textId="656B48C8" w:rsidR="008D7792" w:rsidRDefault="008D7792"/>
    <w:p w14:paraId="5FD414B8" w14:textId="662BBE8B" w:rsidR="008D7792" w:rsidRDefault="008D7792"/>
    <w:p w14:paraId="3739C352" w14:textId="3E06FF0D" w:rsidR="008D7792" w:rsidRDefault="008D7792"/>
    <w:p w14:paraId="2D735C88" w14:textId="3DB199D5" w:rsidR="008D7792" w:rsidRDefault="008D7792"/>
    <w:p w14:paraId="616764B5" w14:textId="568F55E9" w:rsidR="008D7792" w:rsidRDefault="008D7792"/>
    <w:p w14:paraId="53DFA389" w14:textId="45919B15" w:rsidR="008D7792" w:rsidRDefault="008D7792"/>
    <w:p w14:paraId="7DF74613" w14:textId="124831C1" w:rsidR="008D7792" w:rsidRDefault="008D7792"/>
    <w:p w14:paraId="76A96D7C" w14:textId="5CDA2CF9" w:rsidR="008D7792" w:rsidRDefault="008D7792"/>
    <w:p w14:paraId="38FC4145" w14:textId="4060D4B9" w:rsidR="008D7792" w:rsidRDefault="008D7792"/>
    <w:p w14:paraId="5DCDA32F" w14:textId="34FA2415" w:rsidR="008D7792" w:rsidRDefault="008D7792"/>
    <w:p w14:paraId="7B470394" w14:textId="6E614FAE" w:rsidR="008D7792" w:rsidRDefault="008D7792"/>
    <w:p w14:paraId="263ABD6C" w14:textId="3681B1C6" w:rsidR="008D7792" w:rsidRDefault="008D7792"/>
    <w:p w14:paraId="5A2F0867" w14:textId="65BC1D34" w:rsidR="008D7792" w:rsidRDefault="00E06BB1" w:rsidP="008D7792">
      <w:r>
        <w:rPr>
          <w:b/>
          <w:bCs/>
        </w:rPr>
        <w:lastRenderedPageBreak/>
        <w:t>Table F</w:t>
      </w:r>
      <w:r w:rsidR="00FB2870" w:rsidRPr="00FB2870">
        <w:rPr>
          <w:b/>
          <w:bCs/>
        </w:rPr>
        <w:t>.</w:t>
      </w:r>
      <w:r w:rsidR="008D7792">
        <w:t xml:space="preserve">  </w:t>
      </w:r>
      <w:r w:rsidR="008D7792" w:rsidRPr="00441DAF">
        <w:t xml:space="preserve">Effect of </w:t>
      </w:r>
      <w:r w:rsidR="008D7792">
        <w:t>maternal vitamin D</w:t>
      </w:r>
      <w:r w:rsidR="008D7792" w:rsidRPr="00F91B56">
        <w:rPr>
          <w:vertAlign w:val="subscript"/>
        </w:rPr>
        <w:t>3</w:t>
      </w:r>
      <w:r w:rsidR="008D7792">
        <w:t xml:space="preserve"> supplementation</w:t>
      </w:r>
      <w:r w:rsidR="008D7792" w:rsidRPr="00441DAF">
        <w:t xml:space="preserve"> on </w:t>
      </w:r>
      <w:r w:rsidR="008D7792">
        <w:t xml:space="preserve">infant stunting at 1-year of age and secondary infant growth outcomes </w:t>
      </w:r>
      <w:r w:rsidR="008D7792" w:rsidRPr="008D7792">
        <w:rPr>
          <w:u w:val="single"/>
        </w:rPr>
        <w:t>restrict</w:t>
      </w:r>
      <w:r w:rsidR="00AD6680">
        <w:rPr>
          <w:u w:val="single"/>
        </w:rPr>
        <w:t>ed</w:t>
      </w:r>
      <w:r w:rsidR="008D7792" w:rsidRPr="008D7792">
        <w:rPr>
          <w:u w:val="single"/>
        </w:rPr>
        <w:t xml:space="preserve"> to singleton</w:t>
      </w:r>
      <w:r w:rsidR="0081328D">
        <w:rPr>
          <w:u w:val="single"/>
        </w:rPr>
        <w:t>s</w:t>
      </w:r>
    </w:p>
    <w:p w14:paraId="288DD518" w14:textId="5D5494D9" w:rsidR="008D7792" w:rsidRDefault="008D7792"/>
    <w:tbl>
      <w:tblPr>
        <w:tblW w:w="13505" w:type="dxa"/>
        <w:tblLook w:val="04A0" w:firstRow="1" w:lastRow="0" w:firstColumn="1" w:lastColumn="0" w:noHBand="0" w:noVBand="1"/>
      </w:tblPr>
      <w:tblGrid>
        <w:gridCol w:w="5428"/>
        <w:gridCol w:w="2250"/>
        <w:gridCol w:w="2250"/>
        <w:gridCol w:w="2079"/>
        <w:gridCol w:w="1498"/>
      </w:tblGrid>
      <w:tr w:rsidR="008D7792" w:rsidRPr="002A5CAF" w14:paraId="57988FAB" w14:textId="77777777" w:rsidTr="00DB4AD8">
        <w:trPr>
          <w:trHeight w:val="323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8145" w14:textId="77777777" w:rsidR="008D7792" w:rsidRPr="002A5CAF" w:rsidRDefault="008D7792" w:rsidP="00DB4AD8">
            <w:pPr>
              <w:rPr>
                <w:rFonts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C1C97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Vitamin D</w:t>
            </w:r>
            <w:r w:rsidRPr="007D6E52">
              <w:rPr>
                <w:rFonts w:cs="Times New Roman"/>
                <w:bCs/>
                <w:vertAlign w:val="subscript"/>
              </w:rPr>
              <w:t>3</w:t>
            </w:r>
          </w:p>
          <w:p w14:paraId="0011B59C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n / N (%)</w:t>
            </w:r>
          </w:p>
          <w:p w14:paraId="4270D29A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No. events /                      No. at risk (%)</w:t>
            </w:r>
          </w:p>
          <w:p w14:paraId="7D4C28DF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or Mean (SD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F310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Placebo</w:t>
            </w:r>
          </w:p>
          <w:p w14:paraId="512196FC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No. events /                     No. at risk</w:t>
            </w:r>
            <w:r w:rsidRPr="002A5CAF">
              <w:rPr>
                <w:rFonts w:cs="Times New Roman"/>
                <w:bCs/>
                <w:vertAlign w:val="superscript"/>
              </w:rPr>
              <w:t>#</w:t>
            </w:r>
            <w:r w:rsidRPr="002A5CAF">
              <w:rPr>
                <w:rFonts w:cs="Times New Roman"/>
                <w:bCs/>
              </w:rPr>
              <w:t xml:space="preserve"> (%)</w:t>
            </w:r>
          </w:p>
          <w:p w14:paraId="10AA2A3A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or Mean (SD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29D07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Relative risk</w:t>
            </w:r>
          </w:p>
          <w:p w14:paraId="29EF0AF5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(95% CI)</w:t>
            </w:r>
          </w:p>
          <w:p w14:paraId="528424C1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or Mean difference</w:t>
            </w:r>
            <w:r>
              <w:rPr>
                <w:rFonts w:cs="Times New Roman"/>
                <w:bCs/>
              </w:rPr>
              <w:t>*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2F274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</w:p>
          <w:p w14:paraId="649C2D05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</w:p>
          <w:p w14:paraId="567813B3" w14:textId="77777777" w:rsidR="008D7792" w:rsidRPr="002A5CAF" w:rsidRDefault="008D7792" w:rsidP="00DB4AD8">
            <w:pPr>
              <w:jc w:val="center"/>
              <w:rPr>
                <w:rFonts w:cs="Times New Roman"/>
                <w:bCs/>
              </w:rPr>
            </w:pPr>
            <w:r w:rsidRPr="002A5CAF">
              <w:rPr>
                <w:rFonts w:cs="Times New Roman"/>
                <w:bCs/>
              </w:rPr>
              <w:t>p-value</w:t>
            </w:r>
          </w:p>
        </w:tc>
      </w:tr>
      <w:tr w:rsidR="008D7792" w:rsidRPr="002A5CAF" w14:paraId="7FA9D046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8491" w14:textId="77777777" w:rsidR="008D7792" w:rsidRPr="002A5CAF" w:rsidRDefault="008D7792" w:rsidP="00DB4AD8">
            <w:pPr>
              <w:rPr>
                <w:rFonts w:cs="Times New Roman"/>
                <w:i/>
                <w:iCs/>
              </w:rPr>
            </w:pPr>
            <w:r w:rsidRPr="002A5CAF">
              <w:rPr>
                <w:rFonts w:cs="Times New Roman"/>
                <w:i/>
                <w:iCs/>
              </w:rPr>
              <w:t>Infant growth outcomes at 12-months of ag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6624D" w14:textId="77777777" w:rsidR="008D7792" w:rsidRPr="002A5CAF" w:rsidRDefault="008D7792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60395" w14:textId="77777777" w:rsidR="008D7792" w:rsidRPr="002A5CAF" w:rsidRDefault="008D7792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43C47" w14:textId="77777777" w:rsidR="008D7792" w:rsidRPr="002A5CAF" w:rsidRDefault="008D7792" w:rsidP="00DB4AD8">
            <w:pPr>
              <w:jc w:val="center"/>
              <w:rPr>
                <w:rFonts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93EC5" w14:textId="77777777" w:rsidR="008D7792" w:rsidRPr="002A5CAF" w:rsidRDefault="008D7792" w:rsidP="00DB4AD8">
            <w:pPr>
              <w:jc w:val="center"/>
              <w:rPr>
                <w:rFonts w:cs="Times New Roman"/>
              </w:rPr>
            </w:pPr>
          </w:p>
        </w:tc>
      </w:tr>
      <w:tr w:rsidR="00E96D69" w:rsidRPr="002A5CAF" w14:paraId="27FB43D9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7FCED" w14:textId="77777777" w:rsidR="00E96D69" w:rsidRPr="002A5CAF" w:rsidRDefault="00E96D69" w:rsidP="00E96D69">
            <w:pPr>
              <w:rPr>
                <w:rFonts w:cs="Times New Roman"/>
              </w:rPr>
            </w:pPr>
            <w:r w:rsidRPr="002A5CAF">
              <w:rPr>
                <w:rFonts w:cs="Times New Roman"/>
              </w:rPr>
              <w:t>Length-for-age z-score (LAZ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ECE5D" w14:textId="6C6670EE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4 ± 1.4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9D73" w14:textId="01F48018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79 ± 1.45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8328D" w14:textId="6894F6C2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 (-0.19, 0.07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802AB" w14:textId="5361D1EC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E96D69" w:rsidRPr="002A5CAF" w14:paraId="24DC6C38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69A9F" w14:textId="77777777" w:rsidR="00E96D69" w:rsidRPr="002A5CAF" w:rsidRDefault="00E96D69" w:rsidP="00E96D69">
            <w:pPr>
              <w:rPr>
                <w:rFonts w:cs="Times New Roman"/>
              </w:rPr>
            </w:pPr>
            <w:r w:rsidRPr="002A5CAF">
              <w:rPr>
                <w:rFonts w:cs="Times New Roman"/>
              </w:rPr>
              <w:t>Stunting (LAZ &lt; -2) [Primary outcome]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6A7D9" w14:textId="45E47F4B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1 / 845 (46.3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1DA77" w14:textId="592BB240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5 / 833 (46.2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6EEA1" w14:textId="5B7F49F9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2, 1.11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D89CF" w14:textId="3814A93E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E96D69" w:rsidRPr="002A5CAF" w14:paraId="0C761128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065A7" w14:textId="77777777" w:rsidR="00E96D69" w:rsidRPr="002A5CAF" w:rsidRDefault="00E96D69" w:rsidP="00E96D69">
            <w:pPr>
              <w:rPr>
                <w:rFonts w:cs="Times New Roman"/>
              </w:rPr>
            </w:pPr>
            <w:r w:rsidRPr="002A5CAF">
              <w:rPr>
                <w:rFonts w:cs="Times New Roman"/>
              </w:rPr>
              <w:t>Weight-for length z-score (WLZ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8922E" w14:textId="679E398C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 ± 1.3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CD8BD" w14:textId="32277C70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 ± 1.38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37EF6" w14:textId="62FC6B10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 (-0.03, 0.25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A74F7" w14:textId="1E1E5CFA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 w:rsidR="00E96D69" w:rsidRPr="002A5CAF" w14:paraId="6E55EFA1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CF4D0" w14:textId="77777777" w:rsidR="00E96D69" w:rsidRPr="002A5CAF" w:rsidRDefault="00E96D69" w:rsidP="00E96D69">
            <w:pPr>
              <w:rPr>
                <w:rFonts w:cs="Times New Roman"/>
              </w:rPr>
            </w:pPr>
            <w:r w:rsidRPr="002A5CAF">
              <w:rPr>
                <w:rFonts w:cs="Times New Roman"/>
              </w:rPr>
              <w:t>Wasting (WLZ &lt; -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89BC3" w14:textId="23E2212D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/ 737 (2.4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C7DA1" w14:textId="1760677A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 / 715 (1.8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C51A5" w14:textId="6D288043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 (0.66-2.70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4FDB6" w14:textId="796586F2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</w:tr>
      <w:tr w:rsidR="00E96D69" w:rsidRPr="002A5CAF" w14:paraId="3EB0942B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6DC63" w14:textId="77777777" w:rsidR="00E96D69" w:rsidRPr="002A5CAF" w:rsidRDefault="00E96D69" w:rsidP="00E96D69">
            <w:pPr>
              <w:rPr>
                <w:rFonts w:cs="Times New Roman"/>
              </w:rPr>
            </w:pPr>
            <w:r w:rsidRPr="002A5CAF">
              <w:rPr>
                <w:rFonts w:cs="Times New Roman"/>
              </w:rPr>
              <w:t>Weight-for-age z-score (WAZ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1A731" w14:textId="65624022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2 ± 1.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7EBED" w14:textId="022222DA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0 ± 1.19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2B6DF" w14:textId="722C4ACC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 (0.00, 0.24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E3F55" w14:textId="7D63056E" w:rsidR="00E96D69" w:rsidRPr="002A5CAF" w:rsidRDefault="00E96D69" w:rsidP="00E96D69">
            <w:pPr>
              <w:jc w:val="center"/>
              <w:rPr>
                <w:rFonts w:cs="Times New Roman"/>
              </w:rPr>
            </w:pPr>
            <w:r w:rsidRPr="008028D1">
              <w:rPr>
                <w:rFonts w:cs="Times New Roman"/>
              </w:rPr>
              <w:t>0.05</w:t>
            </w:r>
          </w:p>
        </w:tc>
      </w:tr>
      <w:tr w:rsidR="00E96D69" w:rsidRPr="002A5CAF" w14:paraId="422961BD" w14:textId="77777777" w:rsidTr="00DB4AD8">
        <w:trPr>
          <w:trHeight w:val="305"/>
        </w:trPr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10BDE" w14:textId="77777777" w:rsidR="00E96D69" w:rsidRPr="002A5CAF" w:rsidRDefault="00E96D69" w:rsidP="00E96D69">
            <w:pPr>
              <w:rPr>
                <w:rFonts w:cs="Times New Roman"/>
              </w:rPr>
            </w:pPr>
            <w:r w:rsidRPr="002A5CAF">
              <w:rPr>
                <w:rFonts w:cs="Times New Roman"/>
              </w:rPr>
              <w:t>Underweight (WAZ &lt;-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0F9BF" w14:textId="1B8D4E02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 / 747 (8.7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9F3C5" w14:textId="04A06BB2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 / 722 (6.9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9AF2C" w14:textId="347991EF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5 (0.88-1.79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20652" w14:textId="58000163" w:rsidR="00E96D69" w:rsidRPr="002A5CAF" w:rsidRDefault="00E96D69" w:rsidP="00E96D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</w:tbl>
    <w:p w14:paraId="10DF3EFF" w14:textId="77777777" w:rsidR="008D7792" w:rsidRDefault="008D7792"/>
    <w:p w14:paraId="54A5275C" w14:textId="0C15F451" w:rsidR="00E34C7D" w:rsidRPr="00E34C7D" w:rsidRDefault="00E34C7D" w:rsidP="00E34C7D">
      <w:pPr>
        <w:tabs>
          <w:tab w:val="left" w:pos="10650"/>
        </w:tabs>
        <w:rPr>
          <w:rFonts w:cs="Times New Roman"/>
          <w:sz w:val="20"/>
          <w:szCs w:val="20"/>
        </w:rPr>
      </w:pPr>
      <w:r w:rsidRPr="00E34C7D">
        <w:rPr>
          <w:rFonts w:cs="Times New Roman"/>
          <w:sz w:val="20"/>
          <w:szCs w:val="20"/>
        </w:rPr>
        <w:t>CI: Confidence interval, LAZ: Length-for-age z-score, SD: Standard deviation, WAZ: Weight-for-age z-score, WLZ: Weight-for length z-score</w:t>
      </w:r>
    </w:p>
    <w:p w14:paraId="564C4D29" w14:textId="102E112F" w:rsidR="008D7792" w:rsidRDefault="008D7792"/>
    <w:p w14:paraId="5255E8B4" w14:textId="0CF296AE" w:rsidR="004B51B2" w:rsidRDefault="004B51B2"/>
    <w:p w14:paraId="518B37E0" w14:textId="64EB5BB9" w:rsidR="004B51B2" w:rsidRDefault="004B51B2"/>
    <w:p w14:paraId="342AAFC2" w14:textId="64A5805D" w:rsidR="004B51B2" w:rsidRDefault="004B51B2"/>
    <w:p w14:paraId="3C3A564A" w14:textId="250D1AF1" w:rsidR="004B51B2" w:rsidRDefault="004B51B2"/>
    <w:p w14:paraId="02CF6306" w14:textId="69169DFE" w:rsidR="004B51B2" w:rsidRDefault="004B51B2"/>
    <w:p w14:paraId="23B7F7B0" w14:textId="63A5E052" w:rsidR="004B51B2" w:rsidRDefault="004B51B2"/>
    <w:p w14:paraId="6D9B8B45" w14:textId="033ABBF9" w:rsidR="004B51B2" w:rsidRDefault="004B51B2"/>
    <w:p w14:paraId="7F49F421" w14:textId="53278A6E" w:rsidR="004B51B2" w:rsidRDefault="004B51B2"/>
    <w:p w14:paraId="2EF672DB" w14:textId="3FA10DAE" w:rsidR="004B51B2" w:rsidRDefault="004B51B2"/>
    <w:p w14:paraId="2096A90D" w14:textId="4EE00D39" w:rsidR="004B51B2" w:rsidRDefault="004B51B2"/>
    <w:p w14:paraId="046811B6" w14:textId="277C29F7" w:rsidR="004B51B2" w:rsidRDefault="004B51B2"/>
    <w:p w14:paraId="6162C112" w14:textId="2495AF4D" w:rsidR="004B51B2" w:rsidRDefault="004B51B2"/>
    <w:p w14:paraId="1D72D5B2" w14:textId="597CD465" w:rsidR="004B51B2" w:rsidRDefault="004B51B2"/>
    <w:p w14:paraId="24ED1284" w14:textId="35EC140A" w:rsidR="004B51B2" w:rsidRDefault="004B51B2"/>
    <w:p w14:paraId="3CC9A56A" w14:textId="1EDBAEEC" w:rsidR="004B51B2" w:rsidRDefault="004B51B2"/>
    <w:p w14:paraId="07FB5AF8" w14:textId="15DD36DD" w:rsidR="004B51B2" w:rsidRDefault="00E06BB1" w:rsidP="004B51B2">
      <w:r>
        <w:rPr>
          <w:b/>
          <w:bCs/>
        </w:rPr>
        <w:lastRenderedPageBreak/>
        <w:t>Table G</w:t>
      </w:r>
      <w:r w:rsidR="00FB2870" w:rsidRPr="00FB2870">
        <w:rPr>
          <w:b/>
          <w:bCs/>
        </w:rPr>
        <w:t>.</w:t>
      </w:r>
      <w:r w:rsidR="004B51B2">
        <w:t xml:space="preserve"> Exploratory analysis of potential modifiers of the effect of randomized regimen on infant stunting</w:t>
      </w:r>
      <w:r w:rsidR="007371C9">
        <w:t xml:space="preserve">                                                    </w:t>
      </w:r>
      <w:r w:rsidR="004B51B2">
        <w:t xml:space="preserve"> (length-for-age z-score &lt;</w:t>
      </w:r>
      <w:r w:rsidR="007371C9">
        <w:t xml:space="preserve"> </w:t>
      </w:r>
      <w:r w:rsidR="004B51B2">
        <w:t>-2)</w:t>
      </w:r>
    </w:p>
    <w:tbl>
      <w:tblPr>
        <w:tblW w:w="11794" w:type="dxa"/>
        <w:tblInd w:w="580" w:type="dxa"/>
        <w:tblLook w:val="04A0" w:firstRow="1" w:lastRow="0" w:firstColumn="1" w:lastColumn="0" w:noHBand="0" w:noVBand="1"/>
      </w:tblPr>
      <w:tblGrid>
        <w:gridCol w:w="4590"/>
        <w:gridCol w:w="2003"/>
        <w:gridCol w:w="1823"/>
        <w:gridCol w:w="1844"/>
        <w:gridCol w:w="1534"/>
      </w:tblGrid>
      <w:tr w:rsidR="004B51B2" w:rsidRPr="00CD65C1" w14:paraId="12E61908" w14:textId="77777777" w:rsidTr="004B51B2">
        <w:trPr>
          <w:trHeight w:val="323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A6D7" w14:textId="77777777" w:rsidR="004B51B2" w:rsidRPr="00A50E95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06317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Vitamin D</w:t>
            </w:r>
          </w:p>
          <w:p w14:paraId="2FA65328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n / N (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EB4B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lacebo</w:t>
            </w:r>
          </w:p>
          <w:p w14:paraId="5BDF53D7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n / N (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056C5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Relative Risk</w:t>
            </w:r>
          </w:p>
          <w:p w14:paraId="1F2D7A1E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(95% CI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8D5E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p</w:t>
            </w:r>
            <w:r w:rsidRPr="005315A9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en-US" w:bidi="ar-SA"/>
              </w:rPr>
              <w:t>-value for                                     effect modification</w:t>
            </w:r>
          </w:p>
        </w:tc>
      </w:tr>
      <w:tr w:rsidR="004B51B2" w:rsidRPr="00CD65C1" w14:paraId="04C7B822" w14:textId="77777777" w:rsidTr="004B51B2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AFF21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verall – all livebirths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FA69CE" w14:textId="77777777" w:rsidR="004B51B2" w:rsidRPr="00212335" w:rsidRDefault="004B51B2" w:rsidP="00DB4AD8">
            <w:pPr>
              <w:widowControl/>
              <w:suppressAutoHyphens w:val="0"/>
              <w:jc w:val="center"/>
              <w:rPr>
                <w:sz w:val="20"/>
                <w:szCs w:val="20"/>
              </w:rPr>
            </w:pPr>
            <w:r w:rsidRPr="00212335">
              <w:rPr>
                <w:sz w:val="20"/>
                <w:szCs w:val="20"/>
              </w:rPr>
              <w:t>391 / 845 (46.3%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9F55A" w14:textId="77777777" w:rsidR="004B51B2" w:rsidRPr="00212335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212335">
              <w:rPr>
                <w:sz w:val="20"/>
                <w:szCs w:val="20"/>
              </w:rPr>
              <w:t>385 / 833 (46.2%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65EA6" w14:textId="77777777" w:rsidR="004B51B2" w:rsidRPr="00521BC7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21BC7">
              <w:rPr>
                <w:rFonts w:cs="Times New Roman"/>
                <w:sz w:val="20"/>
                <w:szCs w:val="20"/>
              </w:rPr>
              <w:t>1.01 (0.92, 1.11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6A0828" w14:textId="77777777" w:rsidR="004B51B2" w:rsidRPr="006247B0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</w:t>
            </w:r>
          </w:p>
        </w:tc>
      </w:tr>
      <w:tr w:rsidR="004B51B2" w:rsidRPr="00CD65C1" w14:paraId="355EC0BD" w14:textId="77777777" w:rsidTr="004B51B2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F9C68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Subgroup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3A7E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E0BF3B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014EA8A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7B23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789D970E" w14:textId="77777777" w:rsidTr="004B51B2"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4D008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hild sex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C7D6D51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78EEC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92CD0E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D132FB" w14:textId="77777777" w:rsidR="004B51B2" w:rsidRPr="005315A9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7050991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8FD0E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Female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3D0DD6C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78 / 442 (40.3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B622E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71 / 408 (41.9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B8278C5" w14:textId="66DF238C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8 (0.85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4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175FF34A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45</w:t>
            </w:r>
          </w:p>
        </w:tc>
      </w:tr>
      <w:tr w:rsidR="004B51B2" w:rsidRPr="00CD65C1" w14:paraId="2116BA72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CD58A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Male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A9157A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9 / 425 (53.9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9DD62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42 / 464 (52.2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D9EE04D" w14:textId="311F771B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4 (0.9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6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530FD2CC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08F0056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B7530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ternal a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ge 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CCBA11B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06D96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4A8F92B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16BD31D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3D0D5D8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CC660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18 – 24 years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231044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6 / 127 (44.1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CDCE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9 / 131 (45.0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6B2E28" w14:textId="525CE283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4 (0.80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5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0ED6719A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6</w:t>
            </w:r>
          </w:p>
        </w:tc>
      </w:tr>
      <w:tr w:rsidR="004B51B2" w:rsidRPr="00CD65C1" w14:paraId="1675E0BC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8A274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25 – 34 years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6CED99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38 / 509 (46.8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3B591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42 / 505 (47.9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4B92AE1" w14:textId="762F0BC1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8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1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EAEE436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2972DBCD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B3C2D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35+ years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28066CF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3 / 231 (48.9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4F296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2 / 236 (47.5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A0B20BC" w14:textId="2CECAAE0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2 (0.86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0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07F3A7A3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3AEB1DBD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71B2B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eeks gestation at randomization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C8A1657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7D9A7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B5B18A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3B68B4C1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C6E07E5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0BC64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12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.9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weeks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A83547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77 / 392 (45.2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09C51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71 / 370 (46.2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84999C1" w14:textId="21E733B0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6 (0.92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1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A9C6224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0</w:t>
            </w:r>
          </w:p>
        </w:tc>
      </w:tr>
      <w:tr w:rsidR="004B51B2" w:rsidRPr="00CD65C1" w14:paraId="6D824DDA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1D01C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0-27 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eeks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097594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30 / 475 (48.4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0531B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42 / 502 (48.2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B11052" w14:textId="43AAA92E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9 (0.8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2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14CBE7A4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352E9C49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184C7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ternal b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dy mass index (BMI) at randomization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7FA560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40F8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BE155EB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5EA9DA75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E369536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E77EE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&lt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kg/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9BBD662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84 / 397 (46.4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C16D1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5 / 416 (46.9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A3FFA7" w14:textId="30D483EE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0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4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4939E8E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87</w:t>
            </w:r>
          </w:p>
        </w:tc>
      </w:tr>
      <w:tr w:rsidR="004B51B2" w:rsidRPr="00CD65C1" w14:paraId="18FF3B84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1A8C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≥ 2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0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kg/m</w:t>
            </w:r>
            <w:r w:rsidRPr="004A7AEC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925634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19 / 461 (47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21814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14 / 449 (47.7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62959A" w14:textId="1D59B5FE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1 (0.89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5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471202B9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219FAA47" w14:textId="77777777" w:rsidTr="004B51B2">
        <w:trPr>
          <w:trHeight w:val="135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AF54C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Missing*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DC11CE1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 / 9 (44.4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DCD63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4 / 7 (57.1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3D2D26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t estimable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3AF9F102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6E9C2E32" w14:textId="77777777" w:rsidTr="004B51B2">
        <w:trPr>
          <w:trHeight w:val="9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42363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ousehold wealth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7DE4C48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12C49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1ACED52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121945EC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0EB8C111" w14:textId="77777777" w:rsidTr="004B51B2">
        <w:trPr>
          <w:trHeight w:val="8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52E98" w14:textId="77777777" w:rsidR="004B51B2" w:rsidRPr="005315A9" w:rsidRDefault="004B51B2" w:rsidP="00DB4AD8">
            <w:pPr>
              <w:widowControl/>
              <w:tabs>
                <w:tab w:val="left" w:pos="1602"/>
              </w:tabs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&lt; 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dian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3F975ED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0 / 454 (44.1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DF6EA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76 / 434 (40.6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266458D" w14:textId="7B54EDF2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8 (0.9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5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18870432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29</w:t>
            </w:r>
          </w:p>
        </w:tc>
      </w:tr>
      <w:tr w:rsidR="004B51B2" w:rsidRPr="00CD65C1" w14:paraId="584F2DCB" w14:textId="77777777" w:rsidTr="004B51B2">
        <w:trPr>
          <w:trHeight w:val="8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366EA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≥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M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dian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2012A0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6 / 412 (50.0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74204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36 / 437 (54.0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02C6EA4" w14:textId="047759F1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7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9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539D6597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241A4128" w14:textId="77777777" w:rsidTr="004B51B2">
        <w:trPr>
          <w:trHeight w:val="8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C99B6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Missing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2C1DA92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 / 1 (100.0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AEBD5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 / 1 (100.0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C660738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t estimable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012FDC12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2BD09BB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2723A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HO HIV disease stage at randomization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624E01D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6B433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2C1445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9126BC3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10EF3D1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285F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I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B88B65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53 / 751 (47.0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87517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37 / 726 (46.4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40AD33" w14:textId="1AEBBAE8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2 (0.92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2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241600E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56</w:t>
            </w:r>
          </w:p>
        </w:tc>
      </w:tr>
      <w:tr w:rsidR="004B51B2" w:rsidRPr="00CD65C1" w14:paraId="34293B03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C8725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II, III, IV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C977B4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4 / 116 (46.6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1DF06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6 / 146 (52.1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D5D095" w14:textId="1F5218D2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1 (0.7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3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09AFB115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26721BFA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9A766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D4 T-cell count at randomization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27CE91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C7AB3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66BFFB1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083CFAE7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20D45937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8182C" w14:textId="77777777" w:rsidR="004B51B2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&lt;350 </w:t>
            </w:r>
            <w:r w:rsidRPr="002113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ells per μL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B3F501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74 / 185 (40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AD080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8 / 172 (39.5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6ADA49D" w14:textId="3407EBC8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4 (0.8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32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E91220D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79</w:t>
            </w:r>
          </w:p>
        </w:tc>
      </w:tr>
      <w:tr w:rsidR="004B51B2" w:rsidRPr="00CD65C1" w14:paraId="53E177A0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F5CA3" w14:textId="77777777" w:rsidR="004B51B2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≥350 </w:t>
            </w:r>
            <w:r w:rsidRPr="002113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ells per μL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41A1E6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6 / 236 (44.9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CAF5F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01 / 229 (44.1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10BFE7" w14:textId="4C851D88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5 (0.88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26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089EEC72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39ED672C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72765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Missing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C6F013F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6 / 446 (50.7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F802B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244 / 471 (51.8) 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34A087" w14:textId="5992150E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8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1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4AFF29A4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848595E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E0B8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iming of ART initiation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08D599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37DB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26AE58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4CFB1B04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4AACA124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96115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efore this pregnancy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2E5F16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2 / 361 (53.2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29D85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 / 392 (51.3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661B894" w14:textId="3A6F0483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5 (0.93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9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5DF2E79F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61</w:t>
            </w:r>
          </w:p>
        </w:tc>
      </w:tr>
      <w:tr w:rsidR="004B51B2" w:rsidRPr="00CD65C1" w14:paraId="01EAA0E6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ECEDF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During this pregnancy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C433752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15 / 506 (42.5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E3DBA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12 / 480 (44.2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C82C27D" w14:textId="6E284B3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9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3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4F6C1EE9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52D288E8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B3946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egimen adherence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241023C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F6D12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C082AFF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60666236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4B51B2" w:rsidRPr="00CD65C1" w14:paraId="1C4ECB63" w14:textId="77777777" w:rsidTr="004B51B2">
        <w:trPr>
          <w:trHeight w:val="20"/>
        </w:trPr>
        <w:tc>
          <w:tcPr>
            <w:tcW w:w="45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B1D92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&lt;90% adherenc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</w:t>
            </w:r>
          </w:p>
        </w:tc>
        <w:tc>
          <w:tcPr>
            <w:tcW w:w="200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0A5C73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0 / 381 (49.9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9B610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20 / 437 (50.3)</w:t>
            </w:r>
          </w:p>
        </w:tc>
        <w:tc>
          <w:tcPr>
            <w:tcW w:w="18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41A819E" w14:textId="155BC6D3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98 (0.87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2)</w:t>
            </w:r>
          </w:p>
        </w:tc>
        <w:tc>
          <w:tcPr>
            <w:tcW w:w="1534" w:type="dxa"/>
            <w:tcBorders>
              <w:top w:val="nil"/>
              <w:left w:val="nil"/>
              <w:right w:val="single" w:sz="4" w:space="0" w:color="auto"/>
            </w:tcBorders>
          </w:tcPr>
          <w:p w14:paraId="77EB6356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0.58</w:t>
            </w:r>
          </w:p>
        </w:tc>
      </w:tr>
      <w:tr w:rsidR="004B51B2" w:rsidRPr="00CD65C1" w14:paraId="43BEA426" w14:textId="77777777" w:rsidTr="004B51B2">
        <w:trPr>
          <w:trHeight w:val="80"/>
        </w:trPr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D533C" w14:textId="77777777" w:rsidR="004B51B2" w:rsidRPr="005315A9" w:rsidRDefault="004B51B2" w:rsidP="00DB4AD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5315A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    ≥90% adherenc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ED619" w14:textId="77777777" w:rsidR="004B51B2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17 / 486 (44.7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86ADB" w14:textId="77777777" w:rsidR="004B51B2" w:rsidRPr="000E342E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93 / 435 (44.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80B02" w14:textId="115258B3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03 (0.91</w:t>
            </w:r>
            <w:r w:rsidR="00AD668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18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B0F17" w14:textId="77777777" w:rsidR="004B51B2" w:rsidRPr="00E405D4" w:rsidRDefault="004B51B2" w:rsidP="00DB4AD8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14:paraId="6408C2AE" w14:textId="77777777" w:rsidR="00E34C7D" w:rsidRPr="00E34C7D" w:rsidRDefault="00E34C7D" w:rsidP="00E34C7D">
      <w:pPr>
        <w:rPr>
          <w:rFonts w:cs="Times New Roman"/>
          <w:sz w:val="20"/>
          <w:szCs w:val="20"/>
        </w:rPr>
      </w:pPr>
      <w:r w:rsidRPr="00E34C7D">
        <w:rPr>
          <w:rFonts w:cs="Times New Roman"/>
          <w:sz w:val="20"/>
          <w:szCs w:val="20"/>
        </w:rPr>
        <w:t>ART: Antiretroviral therapy</w:t>
      </w:r>
      <w:r>
        <w:rPr>
          <w:rFonts w:cs="Times New Roman"/>
          <w:sz w:val="20"/>
          <w:szCs w:val="20"/>
        </w:rPr>
        <w:t xml:space="preserve">, CI: confidence interval, </w:t>
      </w:r>
      <w:r w:rsidRPr="00E34C7D">
        <w:rPr>
          <w:rFonts w:cs="Times New Roman"/>
          <w:sz w:val="20"/>
          <w:szCs w:val="20"/>
        </w:rPr>
        <w:t>HIV: Human immunodeficiency virus</w:t>
      </w:r>
      <w:r>
        <w:rPr>
          <w:rFonts w:cs="Times New Roman"/>
          <w:sz w:val="20"/>
          <w:szCs w:val="20"/>
        </w:rPr>
        <w:t xml:space="preserve">, </w:t>
      </w:r>
      <w:r w:rsidRPr="00E34C7D">
        <w:rPr>
          <w:rFonts w:cs="Times New Roman"/>
          <w:sz w:val="20"/>
          <w:szCs w:val="20"/>
        </w:rPr>
        <w:t>WHO: World Health Organization</w:t>
      </w:r>
    </w:p>
    <w:p w14:paraId="5045F3C4" w14:textId="6FFEDEB7" w:rsidR="001B5CB3" w:rsidRDefault="00E06BB1" w:rsidP="001B5CB3">
      <w:r>
        <w:rPr>
          <w:b/>
          <w:bCs/>
        </w:rPr>
        <w:lastRenderedPageBreak/>
        <w:t>Table H</w:t>
      </w:r>
      <w:r w:rsidR="00FB2870" w:rsidRPr="00FB2870">
        <w:rPr>
          <w:b/>
          <w:bCs/>
        </w:rPr>
        <w:t>.</w:t>
      </w:r>
      <w:r w:rsidR="00E34C7D">
        <w:t xml:space="preserve"> </w:t>
      </w:r>
      <w:r w:rsidR="001B5CB3">
        <w:t xml:space="preserve">Effect of vitamin D on maternal 25(OH)D concentrations (p-value for difference trajectory between treatment groups: &lt;0.001) </w:t>
      </w:r>
    </w:p>
    <w:p w14:paraId="26A57FD2" w14:textId="77777777" w:rsidR="001B5CB3" w:rsidRDefault="001B5CB3" w:rsidP="001B5CB3"/>
    <w:p w14:paraId="32DC3ED3" w14:textId="77777777" w:rsidR="001B5CB3" w:rsidRDefault="001B5CB3" w:rsidP="001B5CB3">
      <w:pPr>
        <w:jc w:val="center"/>
      </w:pPr>
    </w:p>
    <w:tbl>
      <w:tblPr>
        <w:tblStyle w:val="TableGrid2"/>
        <w:tblpPr w:leftFromText="180" w:rightFromText="180" w:vertAnchor="page" w:horzAnchor="margin" w:tblpXSpec="center" w:tblpY="2476"/>
        <w:tblW w:w="11723" w:type="dxa"/>
        <w:tblLook w:val="04A0" w:firstRow="1" w:lastRow="0" w:firstColumn="1" w:lastColumn="0" w:noHBand="0" w:noVBand="1"/>
      </w:tblPr>
      <w:tblGrid>
        <w:gridCol w:w="3150"/>
        <w:gridCol w:w="1553"/>
        <w:gridCol w:w="1620"/>
        <w:gridCol w:w="1766"/>
        <w:gridCol w:w="1744"/>
        <w:gridCol w:w="1890"/>
      </w:tblGrid>
      <w:tr w:rsidR="007371C9" w:rsidRPr="00F2730F" w14:paraId="4F42D742" w14:textId="77777777" w:rsidTr="007371C9">
        <w:trPr>
          <w:trHeight w:val="617"/>
        </w:trPr>
        <w:tc>
          <w:tcPr>
            <w:tcW w:w="3150" w:type="dxa"/>
          </w:tcPr>
          <w:p w14:paraId="0B113AE9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3" w:type="dxa"/>
            <w:vAlign w:val="bottom"/>
          </w:tcPr>
          <w:p w14:paraId="2F0DAD46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Baseline            Mean ± SD</w:t>
            </w:r>
          </w:p>
        </w:tc>
        <w:tc>
          <w:tcPr>
            <w:tcW w:w="1620" w:type="dxa"/>
            <w:vAlign w:val="bottom"/>
          </w:tcPr>
          <w:p w14:paraId="3ABD2BD9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32 weeks gestation</w:t>
            </w:r>
            <w:r w:rsidRPr="00F2730F">
              <w:rPr>
                <w:rFonts w:cs="Times New Roman"/>
                <w:sz w:val="20"/>
                <w:szCs w:val="20"/>
              </w:rPr>
              <w:t xml:space="preserve">              Mean ± SD 25(OH)D ng/mL  </w:t>
            </w:r>
          </w:p>
        </w:tc>
        <w:tc>
          <w:tcPr>
            <w:tcW w:w="1766" w:type="dxa"/>
            <w:vAlign w:val="bottom"/>
          </w:tcPr>
          <w:p w14:paraId="0648005F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6 weeks postpartum</w:t>
            </w:r>
            <w:r w:rsidRPr="00F2730F">
              <w:rPr>
                <w:rFonts w:cs="Times New Roman"/>
                <w:sz w:val="20"/>
                <w:szCs w:val="20"/>
              </w:rPr>
              <w:t xml:space="preserve">              Mean ± SD 25(OH)D ng/mL  </w:t>
            </w:r>
          </w:p>
        </w:tc>
        <w:tc>
          <w:tcPr>
            <w:tcW w:w="1744" w:type="dxa"/>
            <w:vAlign w:val="bottom"/>
          </w:tcPr>
          <w:p w14:paraId="1342FC81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6 months postpartum</w:t>
            </w:r>
            <w:r w:rsidRPr="00F2730F">
              <w:rPr>
                <w:rFonts w:cs="Times New Roman"/>
                <w:sz w:val="20"/>
                <w:szCs w:val="20"/>
              </w:rPr>
              <w:t xml:space="preserve">              Mean ± SD 25(OH)D ng/mL  </w:t>
            </w:r>
          </w:p>
        </w:tc>
        <w:tc>
          <w:tcPr>
            <w:tcW w:w="1890" w:type="dxa"/>
            <w:vAlign w:val="bottom"/>
          </w:tcPr>
          <w:p w14:paraId="0BDD98FD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12 months postpartum</w:t>
            </w:r>
            <w:r w:rsidRPr="00F2730F">
              <w:rPr>
                <w:rFonts w:cs="Times New Roman"/>
                <w:sz w:val="20"/>
                <w:szCs w:val="20"/>
              </w:rPr>
              <w:t xml:space="preserve">              Mean ± SD 25(OH)D ng/mL  </w:t>
            </w:r>
          </w:p>
        </w:tc>
      </w:tr>
      <w:tr w:rsidR="007371C9" w:rsidRPr="00F2730F" w14:paraId="5B4D1E9A" w14:textId="77777777" w:rsidTr="007371C9">
        <w:tc>
          <w:tcPr>
            <w:tcW w:w="3150" w:type="dxa"/>
          </w:tcPr>
          <w:p w14:paraId="5248E567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Vitamin D</w:t>
            </w:r>
            <w:r w:rsidRPr="001B5CB3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F2730F">
              <w:rPr>
                <w:rFonts w:cs="Times New Roman"/>
                <w:sz w:val="20"/>
                <w:szCs w:val="20"/>
              </w:rPr>
              <w:t xml:space="preserve"> (</w:t>
            </w:r>
            <w:r w:rsidRPr="005F6049">
              <w:rPr>
                <w:rFonts w:cs="Times New Roman"/>
                <w:sz w:val="20"/>
                <w:szCs w:val="20"/>
              </w:rPr>
              <w:t>n=157</w:t>
            </w:r>
            <w:r>
              <w:rPr>
                <w:rFonts w:cs="Times New Roman"/>
                <w:sz w:val="20"/>
                <w:szCs w:val="20"/>
              </w:rPr>
              <w:t xml:space="preserve"> particip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</w:tcPr>
          <w:p w14:paraId="519585DF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F6049">
              <w:rPr>
                <w:rFonts w:cs="Times New Roman"/>
                <w:sz w:val="20"/>
                <w:szCs w:val="20"/>
              </w:rPr>
              <w:t>.1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 w:rsidRPr="005F6049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1620" w:type="dxa"/>
          </w:tcPr>
          <w:p w14:paraId="703D939A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49.5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 w:rsidRPr="005F6049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1766" w:type="dxa"/>
          </w:tcPr>
          <w:p w14:paraId="055461C0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42</w:t>
            </w:r>
            <w:r w:rsidRPr="00F2730F">
              <w:rPr>
                <w:rFonts w:cs="Times New Roman"/>
                <w:sz w:val="20"/>
                <w:szCs w:val="20"/>
              </w:rPr>
              <w:t xml:space="preserve">.0 ± </w:t>
            </w:r>
            <w:r w:rsidRPr="005F6049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744" w:type="dxa"/>
          </w:tcPr>
          <w:p w14:paraId="1136BE52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40.0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 w:rsidRPr="005F6049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1890" w:type="dxa"/>
          </w:tcPr>
          <w:p w14:paraId="7C3012C6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6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11.0</w:t>
            </w:r>
          </w:p>
        </w:tc>
      </w:tr>
      <w:tr w:rsidR="007371C9" w:rsidRPr="00F2730F" w14:paraId="17D4C27F" w14:textId="77777777" w:rsidTr="007371C9">
        <w:tc>
          <w:tcPr>
            <w:tcW w:w="3150" w:type="dxa"/>
          </w:tcPr>
          <w:p w14:paraId="389BF0B5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Placebo </w:t>
            </w:r>
            <w:r w:rsidRPr="005F6049">
              <w:rPr>
                <w:rFonts w:cs="Times New Roman"/>
                <w:sz w:val="20"/>
                <w:szCs w:val="20"/>
              </w:rPr>
              <w:t>(n=160</w:t>
            </w:r>
            <w:r>
              <w:rPr>
                <w:rFonts w:cs="Times New Roman"/>
                <w:sz w:val="20"/>
                <w:szCs w:val="20"/>
              </w:rPr>
              <w:t xml:space="preserve"> particip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</w:tcPr>
          <w:p w14:paraId="516E25C5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32</w:t>
            </w:r>
            <w:r w:rsidRPr="00F2730F">
              <w:rPr>
                <w:rFonts w:cs="Times New Roman"/>
                <w:sz w:val="20"/>
                <w:szCs w:val="20"/>
              </w:rPr>
              <w:t>.</w:t>
            </w:r>
            <w:r w:rsidRPr="005F6049">
              <w:rPr>
                <w:rFonts w:cs="Times New Roman"/>
                <w:sz w:val="20"/>
                <w:szCs w:val="20"/>
              </w:rPr>
              <w:t xml:space="preserve">6 </w:t>
            </w:r>
            <w:r w:rsidRPr="00F2730F">
              <w:rPr>
                <w:rFonts w:cs="Times New Roman"/>
                <w:sz w:val="20"/>
                <w:szCs w:val="20"/>
              </w:rPr>
              <w:t xml:space="preserve">± </w:t>
            </w:r>
            <w:r w:rsidRPr="005F6049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620" w:type="dxa"/>
          </w:tcPr>
          <w:p w14:paraId="09ABE47D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 xml:space="preserve">36.8 </w:t>
            </w:r>
            <w:r w:rsidRPr="00F2730F">
              <w:rPr>
                <w:rFonts w:cs="Times New Roman"/>
                <w:sz w:val="20"/>
                <w:szCs w:val="20"/>
              </w:rPr>
              <w:t xml:space="preserve">± </w:t>
            </w:r>
            <w:r w:rsidRPr="005F6049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1766" w:type="dxa"/>
          </w:tcPr>
          <w:p w14:paraId="226954CC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6049">
              <w:rPr>
                <w:rFonts w:cs="Times New Roman"/>
                <w:sz w:val="20"/>
                <w:szCs w:val="20"/>
              </w:rPr>
              <w:t>29</w:t>
            </w:r>
            <w:r w:rsidRPr="00F2730F">
              <w:rPr>
                <w:rFonts w:cs="Times New Roman"/>
                <w:sz w:val="20"/>
                <w:szCs w:val="20"/>
              </w:rPr>
              <w:t>.</w:t>
            </w:r>
            <w:r w:rsidRPr="005F6049">
              <w:rPr>
                <w:rFonts w:cs="Times New Roman"/>
                <w:sz w:val="20"/>
                <w:szCs w:val="20"/>
              </w:rPr>
              <w:t>4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 w:rsidRPr="005F6049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744" w:type="dxa"/>
          </w:tcPr>
          <w:p w14:paraId="3DE6D13A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27.</w:t>
            </w:r>
            <w:r w:rsidRPr="005F6049">
              <w:rPr>
                <w:rFonts w:cs="Times New Roman"/>
                <w:sz w:val="20"/>
                <w:szCs w:val="20"/>
              </w:rPr>
              <w:t>1</w:t>
            </w:r>
            <w:r w:rsidRPr="00F2730F">
              <w:rPr>
                <w:rFonts w:cs="Times New Roman"/>
                <w:sz w:val="20"/>
                <w:szCs w:val="20"/>
              </w:rPr>
              <w:t xml:space="preserve"> ± 7.2</w:t>
            </w:r>
          </w:p>
        </w:tc>
        <w:tc>
          <w:tcPr>
            <w:tcW w:w="1890" w:type="dxa"/>
          </w:tcPr>
          <w:p w14:paraId="5AF583F9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.1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6.4</w:t>
            </w:r>
          </w:p>
        </w:tc>
      </w:tr>
      <w:tr w:rsidR="007371C9" w:rsidRPr="00F2730F" w14:paraId="79054B68" w14:textId="77777777" w:rsidTr="007371C9">
        <w:tc>
          <w:tcPr>
            <w:tcW w:w="3150" w:type="dxa"/>
          </w:tcPr>
          <w:p w14:paraId="58365036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 w:rsidRPr="005158A1">
              <w:rPr>
                <w:rFonts w:cs="Times New Roman"/>
                <w:sz w:val="20"/>
                <w:szCs w:val="20"/>
              </w:rPr>
              <w:t>Mean difference i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158A1">
              <w:rPr>
                <w:rFonts w:cs="Times New Roman"/>
                <w:sz w:val="20"/>
                <w:szCs w:val="20"/>
              </w:rPr>
              <w:t>25(OH)D concentration</w:t>
            </w:r>
            <w:r>
              <w:rPr>
                <w:rFonts w:cs="Times New Roman"/>
                <w:sz w:val="20"/>
                <w:szCs w:val="20"/>
              </w:rPr>
              <w:t xml:space="preserve"> in </w:t>
            </w:r>
            <w:r w:rsidRPr="005158A1">
              <w:rPr>
                <w:rFonts w:cs="Times New Roman"/>
                <w:sz w:val="20"/>
                <w:szCs w:val="20"/>
              </w:rPr>
              <w:t>ng/mL for vitamin 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158A1">
              <w:rPr>
                <w:rFonts w:cs="Times New Roman"/>
                <w:sz w:val="20"/>
                <w:szCs w:val="20"/>
              </w:rPr>
              <w:t>compared to placeb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158A1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553" w:type="dxa"/>
          </w:tcPr>
          <w:p w14:paraId="36B00BCC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 (-2.5, 1.5)</w:t>
            </w:r>
          </w:p>
        </w:tc>
        <w:tc>
          <w:tcPr>
            <w:tcW w:w="1620" w:type="dxa"/>
          </w:tcPr>
          <w:p w14:paraId="1AC16555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 (9.4, 16.1)</w:t>
            </w:r>
          </w:p>
        </w:tc>
        <w:tc>
          <w:tcPr>
            <w:tcW w:w="1766" w:type="dxa"/>
          </w:tcPr>
          <w:p w14:paraId="085927A7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 (10.0, 15.2)</w:t>
            </w:r>
          </w:p>
        </w:tc>
        <w:tc>
          <w:tcPr>
            <w:tcW w:w="1744" w:type="dxa"/>
          </w:tcPr>
          <w:p w14:paraId="5F52E6DE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9 (10.3, 15.5)</w:t>
            </w:r>
          </w:p>
        </w:tc>
        <w:tc>
          <w:tcPr>
            <w:tcW w:w="1890" w:type="dxa"/>
          </w:tcPr>
          <w:p w14:paraId="0A6FAB24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 (7.0, 12.0)</w:t>
            </w:r>
          </w:p>
        </w:tc>
      </w:tr>
      <w:tr w:rsidR="007371C9" w:rsidRPr="00F2730F" w14:paraId="6422D195" w14:textId="77777777" w:rsidTr="007371C9">
        <w:tc>
          <w:tcPr>
            <w:tcW w:w="3150" w:type="dxa"/>
          </w:tcPr>
          <w:p w14:paraId="5B2AD1FC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 for mean difference</w:t>
            </w:r>
          </w:p>
        </w:tc>
        <w:tc>
          <w:tcPr>
            <w:tcW w:w="1553" w:type="dxa"/>
          </w:tcPr>
          <w:p w14:paraId="14C69E78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620" w:type="dxa"/>
          </w:tcPr>
          <w:p w14:paraId="22BA26FB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66" w:type="dxa"/>
          </w:tcPr>
          <w:p w14:paraId="5A76264D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44" w:type="dxa"/>
          </w:tcPr>
          <w:p w14:paraId="01A83DE1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2E5A956A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7371C9" w:rsidRPr="00F2730F" w14:paraId="7590581A" w14:textId="77777777" w:rsidTr="007371C9">
        <w:tc>
          <w:tcPr>
            <w:tcW w:w="11723" w:type="dxa"/>
            <w:gridSpan w:val="6"/>
            <w:shd w:val="clear" w:color="auto" w:fill="000000" w:themeFill="text1"/>
          </w:tcPr>
          <w:p w14:paraId="26CF30D0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371C9" w:rsidRPr="00F2730F" w14:paraId="6F925E3B" w14:textId="77777777" w:rsidTr="007371C9">
        <w:tc>
          <w:tcPr>
            <w:tcW w:w="3150" w:type="dxa"/>
          </w:tcPr>
          <w:p w14:paraId="3D90D4A8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3" w:type="dxa"/>
            <w:vAlign w:val="bottom"/>
          </w:tcPr>
          <w:p w14:paraId="783B0A91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aseline            % &lt;30 ng / mL </w:t>
            </w:r>
          </w:p>
        </w:tc>
        <w:tc>
          <w:tcPr>
            <w:tcW w:w="1620" w:type="dxa"/>
            <w:vAlign w:val="bottom"/>
          </w:tcPr>
          <w:p w14:paraId="0C115F34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2 weeks gestation            % &lt;30 ng / mL </w:t>
            </w:r>
          </w:p>
        </w:tc>
        <w:tc>
          <w:tcPr>
            <w:tcW w:w="1766" w:type="dxa"/>
            <w:vAlign w:val="bottom"/>
          </w:tcPr>
          <w:p w14:paraId="117E118E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weeks postpartum            % &lt;30 ng / mL </w:t>
            </w:r>
          </w:p>
        </w:tc>
        <w:tc>
          <w:tcPr>
            <w:tcW w:w="1744" w:type="dxa"/>
            <w:vAlign w:val="bottom"/>
          </w:tcPr>
          <w:p w14:paraId="2C7428E3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months postpartum            % &lt;30 ng / mL </w:t>
            </w:r>
          </w:p>
        </w:tc>
        <w:tc>
          <w:tcPr>
            <w:tcW w:w="1890" w:type="dxa"/>
            <w:vAlign w:val="bottom"/>
          </w:tcPr>
          <w:p w14:paraId="7F515E0F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months postpartum             % &lt;30 ng / mL </w:t>
            </w:r>
          </w:p>
        </w:tc>
      </w:tr>
      <w:tr w:rsidR="007371C9" w:rsidRPr="00F2730F" w14:paraId="08C01109" w14:textId="77777777" w:rsidTr="007371C9">
        <w:tc>
          <w:tcPr>
            <w:tcW w:w="3150" w:type="dxa"/>
          </w:tcPr>
          <w:p w14:paraId="5D35F624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Vitamin D</w:t>
            </w:r>
            <w:r w:rsidRPr="001B5CB3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F2730F">
              <w:rPr>
                <w:rFonts w:cs="Times New Roman"/>
                <w:sz w:val="20"/>
                <w:szCs w:val="20"/>
              </w:rPr>
              <w:t xml:space="preserve"> (</w:t>
            </w:r>
            <w:r w:rsidRPr="005F6049">
              <w:rPr>
                <w:rFonts w:cs="Times New Roman"/>
                <w:sz w:val="20"/>
                <w:szCs w:val="20"/>
              </w:rPr>
              <w:t>n=157</w:t>
            </w:r>
            <w:r>
              <w:rPr>
                <w:rFonts w:cs="Times New Roman"/>
                <w:sz w:val="20"/>
                <w:szCs w:val="20"/>
              </w:rPr>
              <w:t xml:space="preserve"> particip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</w:tcPr>
          <w:p w14:paraId="7A30B4E4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8%</w:t>
            </w:r>
          </w:p>
        </w:tc>
        <w:tc>
          <w:tcPr>
            <w:tcW w:w="1620" w:type="dxa"/>
          </w:tcPr>
          <w:p w14:paraId="39988BA9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%</w:t>
            </w:r>
          </w:p>
        </w:tc>
        <w:tc>
          <w:tcPr>
            <w:tcW w:w="1766" w:type="dxa"/>
          </w:tcPr>
          <w:p w14:paraId="2C329D8D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%</w:t>
            </w:r>
          </w:p>
        </w:tc>
        <w:tc>
          <w:tcPr>
            <w:tcW w:w="1744" w:type="dxa"/>
          </w:tcPr>
          <w:p w14:paraId="2CD2E4D1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%</w:t>
            </w:r>
          </w:p>
        </w:tc>
        <w:tc>
          <w:tcPr>
            <w:tcW w:w="1890" w:type="dxa"/>
          </w:tcPr>
          <w:p w14:paraId="31A1016A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4%</w:t>
            </w:r>
          </w:p>
        </w:tc>
      </w:tr>
      <w:tr w:rsidR="007371C9" w:rsidRPr="00F2730F" w14:paraId="3B38BE65" w14:textId="77777777" w:rsidTr="007371C9">
        <w:tc>
          <w:tcPr>
            <w:tcW w:w="3150" w:type="dxa"/>
          </w:tcPr>
          <w:p w14:paraId="4B5A2B5C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Placebo </w:t>
            </w:r>
            <w:r w:rsidRPr="005F6049">
              <w:rPr>
                <w:rFonts w:cs="Times New Roman"/>
                <w:sz w:val="20"/>
                <w:szCs w:val="20"/>
              </w:rPr>
              <w:t>(n=160</w:t>
            </w:r>
            <w:r>
              <w:rPr>
                <w:rFonts w:cs="Times New Roman"/>
                <w:sz w:val="20"/>
                <w:szCs w:val="20"/>
              </w:rPr>
              <w:t xml:space="preserve"> particip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</w:tcPr>
          <w:p w14:paraId="5D3E3EE3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4%</w:t>
            </w:r>
          </w:p>
        </w:tc>
        <w:tc>
          <w:tcPr>
            <w:tcW w:w="1620" w:type="dxa"/>
          </w:tcPr>
          <w:p w14:paraId="37FF7BD5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8%</w:t>
            </w:r>
          </w:p>
        </w:tc>
        <w:tc>
          <w:tcPr>
            <w:tcW w:w="1766" w:type="dxa"/>
          </w:tcPr>
          <w:p w14:paraId="5F3E6D66" w14:textId="77777777" w:rsidR="007371C9" w:rsidRPr="005F604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9%</w:t>
            </w:r>
          </w:p>
        </w:tc>
        <w:tc>
          <w:tcPr>
            <w:tcW w:w="1744" w:type="dxa"/>
          </w:tcPr>
          <w:p w14:paraId="78F7C5C8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5%</w:t>
            </w:r>
          </w:p>
        </w:tc>
        <w:tc>
          <w:tcPr>
            <w:tcW w:w="1890" w:type="dxa"/>
          </w:tcPr>
          <w:p w14:paraId="546B80CB" w14:textId="77777777" w:rsidR="007371C9" w:rsidRPr="00F2730F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4%</w:t>
            </w:r>
          </w:p>
        </w:tc>
      </w:tr>
      <w:tr w:rsidR="007371C9" w:rsidRPr="00F2730F" w14:paraId="3DC9B825" w14:textId="77777777" w:rsidTr="007371C9">
        <w:tc>
          <w:tcPr>
            <w:tcW w:w="11723" w:type="dxa"/>
            <w:gridSpan w:val="6"/>
            <w:shd w:val="clear" w:color="auto" w:fill="000000" w:themeFill="text1"/>
          </w:tcPr>
          <w:p w14:paraId="0AECE995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371C9" w:rsidRPr="00F2730F" w14:paraId="764E08A5" w14:textId="77777777" w:rsidTr="007371C9">
        <w:tc>
          <w:tcPr>
            <w:tcW w:w="3150" w:type="dxa"/>
          </w:tcPr>
          <w:p w14:paraId="7EAA3410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3" w:type="dxa"/>
            <w:vAlign w:val="bottom"/>
          </w:tcPr>
          <w:p w14:paraId="629C34BC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aseline            % &lt;20 ng / mL </w:t>
            </w:r>
          </w:p>
        </w:tc>
        <w:tc>
          <w:tcPr>
            <w:tcW w:w="1620" w:type="dxa"/>
            <w:vAlign w:val="bottom"/>
          </w:tcPr>
          <w:p w14:paraId="1D9FF1EE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2 weeks gestation            % &lt;20 ng / mL </w:t>
            </w:r>
          </w:p>
        </w:tc>
        <w:tc>
          <w:tcPr>
            <w:tcW w:w="1766" w:type="dxa"/>
            <w:vAlign w:val="bottom"/>
          </w:tcPr>
          <w:p w14:paraId="1C1104F0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weeks postpartum            % &lt;20 ng / mL </w:t>
            </w:r>
          </w:p>
        </w:tc>
        <w:tc>
          <w:tcPr>
            <w:tcW w:w="1744" w:type="dxa"/>
            <w:vAlign w:val="bottom"/>
          </w:tcPr>
          <w:p w14:paraId="53F73DFB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months postpartum            % &lt;20 ng / mL </w:t>
            </w:r>
          </w:p>
        </w:tc>
        <w:tc>
          <w:tcPr>
            <w:tcW w:w="1890" w:type="dxa"/>
            <w:vAlign w:val="bottom"/>
          </w:tcPr>
          <w:p w14:paraId="4F11BB5F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months postpartum             % &lt;20 ng / mL </w:t>
            </w:r>
          </w:p>
        </w:tc>
      </w:tr>
      <w:tr w:rsidR="007371C9" w:rsidRPr="00F2730F" w14:paraId="307BA238" w14:textId="77777777" w:rsidTr="007371C9">
        <w:tc>
          <w:tcPr>
            <w:tcW w:w="3150" w:type="dxa"/>
          </w:tcPr>
          <w:p w14:paraId="2AAE99AE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Vitamin D</w:t>
            </w:r>
            <w:r w:rsidRPr="001B5CB3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F2730F">
              <w:rPr>
                <w:rFonts w:cs="Times New Roman"/>
                <w:sz w:val="20"/>
                <w:szCs w:val="20"/>
              </w:rPr>
              <w:t xml:space="preserve"> (</w:t>
            </w:r>
            <w:r w:rsidRPr="005F6049">
              <w:rPr>
                <w:rFonts w:cs="Times New Roman"/>
                <w:sz w:val="20"/>
                <w:szCs w:val="20"/>
              </w:rPr>
              <w:t>n=157</w:t>
            </w:r>
            <w:r>
              <w:rPr>
                <w:rFonts w:cs="Times New Roman"/>
                <w:sz w:val="20"/>
                <w:szCs w:val="20"/>
              </w:rPr>
              <w:t xml:space="preserve"> particip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</w:tcPr>
          <w:p w14:paraId="074A65E1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%</w:t>
            </w:r>
          </w:p>
        </w:tc>
        <w:tc>
          <w:tcPr>
            <w:tcW w:w="1620" w:type="dxa"/>
          </w:tcPr>
          <w:p w14:paraId="4C332F05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%</w:t>
            </w:r>
          </w:p>
        </w:tc>
        <w:tc>
          <w:tcPr>
            <w:tcW w:w="1766" w:type="dxa"/>
          </w:tcPr>
          <w:p w14:paraId="629FBB31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%</w:t>
            </w:r>
          </w:p>
        </w:tc>
        <w:tc>
          <w:tcPr>
            <w:tcW w:w="1744" w:type="dxa"/>
          </w:tcPr>
          <w:p w14:paraId="24DD219E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%</w:t>
            </w:r>
          </w:p>
        </w:tc>
        <w:tc>
          <w:tcPr>
            <w:tcW w:w="1890" w:type="dxa"/>
          </w:tcPr>
          <w:p w14:paraId="525F6391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%</w:t>
            </w:r>
          </w:p>
        </w:tc>
      </w:tr>
      <w:tr w:rsidR="007371C9" w:rsidRPr="00F2730F" w14:paraId="31AE06F0" w14:textId="77777777" w:rsidTr="007371C9">
        <w:tc>
          <w:tcPr>
            <w:tcW w:w="3150" w:type="dxa"/>
          </w:tcPr>
          <w:p w14:paraId="120B1171" w14:textId="77777777" w:rsidR="007371C9" w:rsidRPr="00F2730F" w:rsidRDefault="007371C9" w:rsidP="007371C9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Placebo </w:t>
            </w:r>
            <w:r w:rsidRPr="005F6049">
              <w:rPr>
                <w:rFonts w:cs="Times New Roman"/>
                <w:sz w:val="20"/>
                <w:szCs w:val="20"/>
              </w:rPr>
              <w:t>(n=160</w:t>
            </w:r>
            <w:r>
              <w:rPr>
                <w:rFonts w:cs="Times New Roman"/>
                <w:sz w:val="20"/>
                <w:szCs w:val="20"/>
              </w:rPr>
              <w:t xml:space="preserve"> particip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</w:tcPr>
          <w:p w14:paraId="4DA8E063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%</w:t>
            </w:r>
          </w:p>
        </w:tc>
        <w:tc>
          <w:tcPr>
            <w:tcW w:w="1620" w:type="dxa"/>
          </w:tcPr>
          <w:p w14:paraId="62B5029D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%</w:t>
            </w:r>
          </w:p>
        </w:tc>
        <w:tc>
          <w:tcPr>
            <w:tcW w:w="1766" w:type="dxa"/>
          </w:tcPr>
          <w:p w14:paraId="55323A45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%</w:t>
            </w:r>
          </w:p>
        </w:tc>
        <w:tc>
          <w:tcPr>
            <w:tcW w:w="1744" w:type="dxa"/>
          </w:tcPr>
          <w:p w14:paraId="02F23EDD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%</w:t>
            </w:r>
          </w:p>
        </w:tc>
        <w:tc>
          <w:tcPr>
            <w:tcW w:w="1890" w:type="dxa"/>
          </w:tcPr>
          <w:p w14:paraId="226256F0" w14:textId="77777777" w:rsidR="007371C9" w:rsidRDefault="007371C9" w:rsidP="007371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%</w:t>
            </w:r>
          </w:p>
        </w:tc>
      </w:tr>
    </w:tbl>
    <w:p w14:paraId="4662FDD1" w14:textId="77777777" w:rsidR="001B5CB3" w:rsidRDefault="001B5CB3" w:rsidP="001B5CB3">
      <w:pPr>
        <w:jc w:val="center"/>
      </w:pPr>
    </w:p>
    <w:p w14:paraId="5EB01A9C" w14:textId="77777777" w:rsidR="001B5CB3" w:rsidRDefault="001B5CB3" w:rsidP="001B5CB3">
      <w:pPr>
        <w:jc w:val="center"/>
      </w:pPr>
    </w:p>
    <w:p w14:paraId="24F9AACA" w14:textId="77777777" w:rsidR="001B5CB3" w:rsidRDefault="001B5CB3" w:rsidP="001B5CB3">
      <w:pPr>
        <w:jc w:val="center"/>
      </w:pPr>
    </w:p>
    <w:p w14:paraId="1919D23D" w14:textId="77777777" w:rsidR="001B5CB3" w:rsidRDefault="001B5CB3" w:rsidP="001B5CB3">
      <w:pPr>
        <w:jc w:val="center"/>
      </w:pPr>
    </w:p>
    <w:p w14:paraId="0EA3333F" w14:textId="77777777" w:rsidR="001B5CB3" w:rsidRDefault="001B5CB3" w:rsidP="001B5CB3">
      <w:pPr>
        <w:jc w:val="center"/>
      </w:pPr>
    </w:p>
    <w:p w14:paraId="25F1BD7F" w14:textId="77777777" w:rsidR="001B5CB3" w:rsidRDefault="001B5CB3" w:rsidP="001B5CB3">
      <w:pPr>
        <w:jc w:val="center"/>
      </w:pPr>
    </w:p>
    <w:p w14:paraId="45FF8129" w14:textId="77777777" w:rsidR="001B5CB3" w:rsidRDefault="001B5CB3" w:rsidP="001B5CB3">
      <w:pPr>
        <w:jc w:val="center"/>
      </w:pPr>
    </w:p>
    <w:p w14:paraId="760ADB6E" w14:textId="77777777" w:rsidR="001B5CB3" w:rsidRDefault="001B5CB3" w:rsidP="001B5CB3">
      <w:pPr>
        <w:jc w:val="center"/>
      </w:pPr>
    </w:p>
    <w:p w14:paraId="19910D7D" w14:textId="77777777" w:rsidR="001B5CB3" w:rsidRDefault="001B5CB3" w:rsidP="001B5CB3">
      <w:pPr>
        <w:jc w:val="center"/>
      </w:pPr>
    </w:p>
    <w:p w14:paraId="6CBF3811" w14:textId="77777777" w:rsidR="001B5CB3" w:rsidRDefault="001B5CB3" w:rsidP="001B5CB3">
      <w:pPr>
        <w:jc w:val="center"/>
      </w:pPr>
    </w:p>
    <w:p w14:paraId="7ED6E533" w14:textId="77777777" w:rsidR="001B5CB3" w:rsidRDefault="001B5CB3" w:rsidP="001B5CB3">
      <w:pPr>
        <w:jc w:val="center"/>
      </w:pPr>
    </w:p>
    <w:p w14:paraId="1523CDA4" w14:textId="77777777" w:rsidR="001B5CB3" w:rsidRDefault="001B5CB3" w:rsidP="001B5CB3">
      <w:pPr>
        <w:jc w:val="center"/>
      </w:pPr>
    </w:p>
    <w:p w14:paraId="1994C6A6" w14:textId="77777777" w:rsidR="001B5CB3" w:rsidRDefault="001B5CB3" w:rsidP="001B5CB3">
      <w:pPr>
        <w:jc w:val="center"/>
      </w:pPr>
    </w:p>
    <w:p w14:paraId="7B959F60" w14:textId="77777777" w:rsidR="001B5CB3" w:rsidRDefault="001B5CB3" w:rsidP="001B5CB3">
      <w:pPr>
        <w:jc w:val="center"/>
      </w:pPr>
    </w:p>
    <w:p w14:paraId="3610143F" w14:textId="77777777" w:rsidR="001B5CB3" w:rsidRDefault="001B5CB3" w:rsidP="001B5CB3">
      <w:pPr>
        <w:jc w:val="center"/>
      </w:pPr>
    </w:p>
    <w:p w14:paraId="21E57DCB" w14:textId="77777777" w:rsidR="001B5CB3" w:rsidRDefault="001B5CB3" w:rsidP="001B5CB3">
      <w:pPr>
        <w:jc w:val="center"/>
      </w:pPr>
    </w:p>
    <w:p w14:paraId="7C17A477" w14:textId="77777777" w:rsidR="001B5CB3" w:rsidRDefault="001B5CB3" w:rsidP="001B5CB3">
      <w:pPr>
        <w:jc w:val="center"/>
      </w:pPr>
    </w:p>
    <w:p w14:paraId="320D73A0" w14:textId="77777777" w:rsidR="001B5CB3" w:rsidRDefault="001B5CB3" w:rsidP="001B5CB3">
      <w:pPr>
        <w:jc w:val="center"/>
      </w:pPr>
    </w:p>
    <w:p w14:paraId="4919877C" w14:textId="77777777" w:rsidR="001B5CB3" w:rsidRDefault="001B5CB3" w:rsidP="001B5CB3">
      <w:pPr>
        <w:jc w:val="center"/>
      </w:pPr>
    </w:p>
    <w:p w14:paraId="736F6906" w14:textId="77777777" w:rsidR="001B5CB3" w:rsidRDefault="001B5CB3" w:rsidP="001B5CB3">
      <w:pPr>
        <w:jc w:val="center"/>
      </w:pPr>
    </w:p>
    <w:p w14:paraId="60009A5D" w14:textId="77777777" w:rsidR="007371C9" w:rsidRPr="00E34C7D" w:rsidRDefault="007371C9" w:rsidP="007371C9">
      <w:pPr>
        <w:tabs>
          <w:tab w:val="left" w:pos="10650"/>
        </w:tabs>
        <w:rPr>
          <w:rFonts w:cs="Times New Roman"/>
          <w:sz w:val="20"/>
          <w:szCs w:val="20"/>
        </w:rPr>
      </w:pPr>
      <w:r w:rsidRPr="00E34C7D">
        <w:rPr>
          <w:rFonts w:cs="Times New Roman"/>
          <w:bCs/>
          <w:sz w:val="20"/>
          <w:szCs w:val="20"/>
        </w:rPr>
        <w:t>25(OH)D: 25-hydroxyvitamin D</w:t>
      </w:r>
      <w:r>
        <w:rPr>
          <w:rFonts w:cs="Times New Roman"/>
          <w:bCs/>
          <w:sz w:val="20"/>
          <w:szCs w:val="20"/>
        </w:rPr>
        <w:t xml:space="preserve">, </w:t>
      </w:r>
      <w:r w:rsidRPr="00E34C7D">
        <w:rPr>
          <w:rFonts w:cs="Times New Roman"/>
          <w:sz w:val="20"/>
          <w:szCs w:val="20"/>
        </w:rPr>
        <w:t>CI: Confidence interval,</w:t>
      </w:r>
      <w:r>
        <w:rPr>
          <w:rFonts w:cs="Times New Roman"/>
          <w:sz w:val="20"/>
          <w:szCs w:val="20"/>
        </w:rPr>
        <w:t xml:space="preserve"> </w:t>
      </w:r>
      <w:r w:rsidRPr="00E34C7D">
        <w:rPr>
          <w:rFonts w:cs="Times New Roman"/>
          <w:sz w:val="20"/>
          <w:szCs w:val="20"/>
        </w:rPr>
        <w:t>SD: Standard deviation</w:t>
      </w:r>
    </w:p>
    <w:p w14:paraId="16DB5CF6" w14:textId="77777777" w:rsidR="006E4B5A" w:rsidRDefault="006E4B5A" w:rsidP="001B5CB3">
      <w:pPr>
        <w:jc w:val="center"/>
      </w:pPr>
    </w:p>
    <w:p w14:paraId="629D5748" w14:textId="77777777" w:rsidR="001B5CB3" w:rsidRDefault="001B5CB3" w:rsidP="001B5CB3">
      <w:pPr>
        <w:jc w:val="center"/>
      </w:pPr>
    </w:p>
    <w:p w14:paraId="492A45E3" w14:textId="77777777" w:rsidR="001B5CB3" w:rsidRDefault="001B5CB3" w:rsidP="001B5CB3">
      <w:pPr>
        <w:jc w:val="center"/>
      </w:pPr>
    </w:p>
    <w:p w14:paraId="75C80268" w14:textId="65045935" w:rsidR="001B5CB3" w:rsidRDefault="001B5CB3" w:rsidP="001B5CB3">
      <w:pPr>
        <w:jc w:val="center"/>
      </w:pPr>
    </w:p>
    <w:p w14:paraId="72DF26D5" w14:textId="71E526F4" w:rsidR="00E34C7D" w:rsidRDefault="00E34C7D" w:rsidP="001B5CB3">
      <w:pPr>
        <w:jc w:val="center"/>
      </w:pPr>
    </w:p>
    <w:p w14:paraId="7F1453C0" w14:textId="122EC5E4" w:rsidR="007371C9" w:rsidRDefault="007371C9" w:rsidP="001B5CB3">
      <w:pPr>
        <w:jc w:val="center"/>
      </w:pPr>
    </w:p>
    <w:p w14:paraId="276A8915" w14:textId="77777777" w:rsidR="007371C9" w:rsidRDefault="007371C9" w:rsidP="001B5CB3">
      <w:pPr>
        <w:jc w:val="center"/>
      </w:pPr>
    </w:p>
    <w:p w14:paraId="705FB1E0" w14:textId="77777777" w:rsidR="00E34C7D" w:rsidRDefault="00E34C7D" w:rsidP="001B5CB3">
      <w:pPr>
        <w:jc w:val="center"/>
      </w:pPr>
    </w:p>
    <w:p w14:paraId="15115408" w14:textId="77777777" w:rsidR="001B5CB3" w:rsidRDefault="001B5CB3" w:rsidP="001B5CB3">
      <w:pPr>
        <w:jc w:val="center"/>
      </w:pPr>
    </w:p>
    <w:p w14:paraId="2314005D" w14:textId="4FFE6BC4" w:rsidR="001B5CB3" w:rsidRDefault="00E06BB1" w:rsidP="001B5CB3">
      <w:r>
        <w:rPr>
          <w:b/>
          <w:bCs/>
        </w:rPr>
        <w:lastRenderedPageBreak/>
        <w:t>Table I</w:t>
      </w:r>
      <w:r w:rsidR="00E34C7D">
        <w:rPr>
          <w:b/>
          <w:bCs/>
        </w:rPr>
        <w:t xml:space="preserve">. </w:t>
      </w:r>
      <w:r w:rsidR="001B5CB3">
        <w:t>Effect of vitamin D on infant 25(OH)D concentrations at 6 weeks, 6 months and 12 months of age                                                      (p-value for difference in 25(OH)D trajectory</w:t>
      </w:r>
      <w:r w:rsidR="008653A2">
        <w:t xml:space="preserve"> between treatment groups:</w:t>
      </w:r>
      <w:r w:rsidR="001B5CB3">
        <w:t xml:space="preserve"> &lt;0.001) </w:t>
      </w:r>
    </w:p>
    <w:p w14:paraId="515EBD8F" w14:textId="77777777" w:rsidR="001B5CB3" w:rsidRDefault="001B5CB3" w:rsidP="001B5CB3">
      <w:pPr>
        <w:jc w:val="center"/>
      </w:pPr>
    </w:p>
    <w:tbl>
      <w:tblPr>
        <w:tblStyle w:val="TableGrid2"/>
        <w:tblpPr w:leftFromText="180" w:rightFromText="180" w:vertAnchor="page" w:horzAnchor="page" w:tblpX="3226" w:tblpY="2491"/>
        <w:tblW w:w="8550" w:type="dxa"/>
        <w:tblLook w:val="04A0" w:firstRow="1" w:lastRow="0" w:firstColumn="1" w:lastColumn="0" w:noHBand="0" w:noVBand="1"/>
      </w:tblPr>
      <w:tblGrid>
        <w:gridCol w:w="3150"/>
        <w:gridCol w:w="1766"/>
        <w:gridCol w:w="1744"/>
        <w:gridCol w:w="1890"/>
      </w:tblGrid>
      <w:tr w:rsidR="001B5CB3" w:rsidRPr="00F2730F" w14:paraId="021356EA" w14:textId="77777777" w:rsidTr="00DB4AD8">
        <w:trPr>
          <w:trHeight w:val="617"/>
        </w:trPr>
        <w:tc>
          <w:tcPr>
            <w:tcW w:w="3150" w:type="dxa"/>
          </w:tcPr>
          <w:p w14:paraId="3A9B059E" w14:textId="77777777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833631A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</w:t>
            </w:r>
            <w:r w:rsidRPr="005F6049">
              <w:rPr>
                <w:rFonts w:cs="Times New Roman"/>
                <w:sz w:val="20"/>
                <w:szCs w:val="20"/>
              </w:rPr>
              <w:t>6 week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66DBB15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Mean ± SD 25(OH)D ng/mL  </w:t>
            </w:r>
          </w:p>
        </w:tc>
        <w:tc>
          <w:tcPr>
            <w:tcW w:w="1744" w:type="dxa"/>
            <w:vAlign w:val="bottom"/>
          </w:tcPr>
          <w:p w14:paraId="0AAED7EB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</w:t>
            </w:r>
            <w:r w:rsidRPr="005F6049">
              <w:rPr>
                <w:rFonts w:cs="Times New Roman"/>
                <w:sz w:val="20"/>
                <w:szCs w:val="20"/>
              </w:rPr>
              <w:t xml:space="preserve">6 months </w:t>
            </w:r>
          </w:p>
          <w:p w14:paraId="709E0A31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Mean ± SD 25(OH)D ng/mL  </w:t>
            </w:r>
          </w:p>
        </w:tc>
        <w:tc>
          <w:tcPr>
            <w:tcW w:w="1890" w:type="dxa"/>
            <w:vAlign w:val="bottom"/>
          </w:tcPr>
          <w:p w14:paraId="79F9E000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</w:t>
            </w:r>
            <w:r w:rsidRPr="005F6049">
              <w:rPr>
                <w:rFonts w:cs="Times New Roman"/>
                <w:sz w:val="20"/>
                <w:szCs w:val="20"/>
              </w:rPr>
              <w:t xml:space="preserve">12 months </w:t>
            </w:r>
            <w:r w:rsidRPr="00F2730F">
              <w:rPr>
                <w:rFonts w:cs="Times New Roman"/>
                <w:sz w:val="20"/>
                <w:szCs w:val="20"/>
              </w:rPr>
              <w:t xml:space="preserve"> Mean ± SD 25(OH)D ng/mL  </w:t>
            </w:r>
          </w:p>
        </w:tc>
      </w:tr>
      <w:tr w:rsidR="001B5CB3" w:rsidRPr="00F2730F" w14:paraId="4ED3A08C" w14:textId="77777777" w:rsidTr="00DB4AD8">
        <w:tc>
          <w:tcPr>
            <w:tcW w:w="3150" w:type="dxa"/>
          </w:tcPr>
          <w:p w14:paraId="3AFA0CAD" w14:textId="500FA58E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Vitamin D</w:t>
            </w:r>
            <w:r w:rsidRPr="001B5CB3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F2730F">
              <w:rPr>
                <w:rFonts w:cs="Times New Roman"/>
                <w:sz w:val="20"/>
                <w:szCs w:val="20"/>
              </w:rPr>
              <w:t xml:space="preserve"> (</w:t>
            </w:r>
            <w:r w:rsidRPr="005F6049">
              <w:rPr>
                <w:rFonts w:cs="Times New Roman"/>
                <w:sz w:val="20"/>
                <w:szCs w:val="20"/>
              </w:rPr>
              <w:t>n=1</w:t>
            </w:r>
            <w:r>
              <w:rPr>
                <w:rFonts w:cs="Times New Roman"/>
                <w:sz w:val="20"/>
                <w:szCs w:val="20"/>
              </w:rPr>
              <w:t>51 inf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25C50F22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8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744" w:type="dxa"/>
          </w:tcPr>
          <w:p w14:paraId="13E2645F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1890" w:type="dxa"/>
          </w:tcPr>
          <w:p w14:paraId="6F313BE5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6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8.8</w:t>
            </w:r>
          </w:p>
        </w:tc>
      </w:tr>
      <w:tr w:rsidR="001B5CB3" w:rsidRPr="00F2730F" w14:paraId="1DD1E583" w14:textId="77777777" w:rsidTr="00DB4AD8">
        <w:tc>
          <w:tcPr>
            <w:tcW w:w="3150" w:type="dxa"/>
          </w:tcPr>
          <w:p w14:paraId="27C30B7A" w14:textId="77777777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Placebo </w:t>
            </w:r>
            <w:r w:rsidRPr="005F6049">
              <w:rPr>
                <w:rFonts w:cs="Times New Roman"/>
                <w:sz w:val="20"/>
                <w:szCs w:val="20"/>
              </w:rPr>
              <w:t>(n=</w:t>
            </w:r>
            <w:r>
              <w:rPr>
                <w:rFonts w:cs="Times New Roman"/>
                <w:sz w:val="20"/>
                <w:szCs w:val="20"/>
              </w:rPr>
              <w:t>156 inf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009C2163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6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1744" w:type="dxa"/>
          </w:tcPr>
          <w:p w14:paraId="00B9932F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4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1890" w:type="dxa"/>
          </w:tcPr>
          <w:p w14:paraId="6A5018BC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6</w:t>
            </w:r>
            <w:r w:rsidRPr="00F2730F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7.3</w:t>
            </w:r>
          </w:p>
        </w:tc>
      </w:tr>
      <w:tr w:rsidR="001B5CB3" w:rsidRPr="00F2730F" w14:paraId="4D500C04" w14:textId="77777777" w:rsidTr="00DB4AD8">
        <w:tc>
          <w:tcPr>
            <w:tcW w:w="3150" w:type="dxa"/>
          </w:tcPr>
          <w:p w14:paraId="185E8B77" w14:textId="77777777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  <w:r w:rsidRPr="005158A1">
              <w:rPr>
                <w:rFonts w:cs="Times New Roman"/>
                <w:sz w:val="20"/>
                <w:szCs w:val="20"/>
              </w:rPr>
              <w:t>Mean difference i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158A1">
              <w:rPr>
                <w:rFonts w:cs="Times New Roman"/>
                <w:sz w:val="20"/>
                <w:szCs w:val="20"/>
              </w:rPr>
              <w:t>25(OH)D concentration</w:t>
            </w:r>
            <w:r>
              <w:rPr>
                <w:rFonts w:cs="Times New Roman"/>
                <w:sz w:val="20"/>
                <w:szCs w:val="20"/>
              </w:rPr>
              <w:t xml:space="preserve"> in </w:t>
            </w:r>
            <w:r w:rsidRPr="005158A1">
              <w:rPr>
                <w:rFonts w:cs="Times New Roman"/>
                <w:sz w:val="20"/>
                <w:szCs w:val="20"/>
              </w:rPr>
              <w:t>ng/mL for vitamin 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158A1">
              <w:rPr>
                <w:rFonts w:cs="Times New Roman"/>
                <w:sz w:val="20"/>
                <w:szCs w:val="20"/>
              </w:rPr>
              <w:t>compared to placeb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158A1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66" w:type="dxa"/>
          </w:tcPr>
          <w:p w14:paraId="7E190288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 (10.6, 15.9)</w:t>
            </w:r>
          </w:p>
        </w:tc>
        <w:tc>
          <w:tcPr>
            <w:tcW w:w="1744" w:type="dxa"/>
          </w:tcPr>
          <w:p w14:paraId="2083255A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 (1.6, 6.8)</w:t>
            </w:r>
          </w:p>
        </w:tc>
        <w:tc>
          <w:tcPr>
            <w:tcW w:w="1890" w:type="dxa"/>
          </w:tcPr>
          <w:p w14:paraId="623CB09B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-0.4, 4.4)</w:t>
            </w:r>
          </w:p>
        </w:tc>
      </w:tr>
      <w:tr w:rsidR="001B5CB3" w:rsidRPr="00F2730F" w14:paraId="5D41255C" w14:textId="77777777" w:rsidTr="00DB4AD8">
        <w:tc>
          <w:tcPr>
            <w:tcW w:w="3150" w:type="dxa"/>
          </w:tcPr>
          <w:p w14:paraId="12E9C9E6" w14:textId="77777777" w:rsidR="001B5CB3" w:rsidRPr="005158A1" w:rsidRDefault="001B5CB3" w:rsidP="00DB4A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 for mean difference</w:t>
            </w:r>
          </w:p>
        </w:tc>
        <w:tc>
          <w:tcPr>
            <w:tcW w:w="1766" w:type="dxa"/>
          </w:tcPr>
          <w:p w14:paraId="2DF34B3B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44" w:type="dxa"/>
          </w:tcPr>
          <w:p w14:paraId="6999E5A1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</w:tcPr>
          <w:p w14:paraId="500B5177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1B5CB3" w:rsidRPr="00F2730F" w14:paraId="55362B73" w14:textId="77777777" w:rsidTr="00DB4AD8">
        <w:tc>
          <w:tcPr>
            <w:tcW w:w="8550" w:type="dxa"/>
            <w:gridSpan w:val="4"/>
            <w:shd w:val="clear" w:color="auto" w:fill="000000" w:themeFill="text1"/>
          </w:tcPr>
          <w:p w14:paraId="2743202D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5CB3" w:rsidRPr="00F2730F" w14:paraId="5E88CB58" w14:textId="77777777" w:rsidTr="00DB4AD8">
        <w:tc>
          <w:tcPr>
            <w:tcW w:w="3150" w:type="dxa"/>
          </w:tcPr>
          <w:p w14:paraId="1A2DB119" w14:textId="77777777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5EFC926" w14:textId="77777777" w:rsidR="001B5CB3" w:rsidRPr="005F6049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6 weeks postpartum            % &lt;30 ng / mL </w:t>
            </w:r>
          </w:p>
        </w:tc>
        <w:tc>
          <w:tcPr>
            <w:tcW w:w="1744" w:type="dxa"/>
            <w:vAlign w:val="bottom"/>
          </w:tcPr>
          <w:p w14:paraId="3B049211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6 months postpartum            % &lt;30 ng / mL </w:t>
            </w:r>
          </w:p>
        </w:tc>
        <w:tc>
          <w:tcPr>
            <w:tcW w:w="1890" w:type="dxa"/>
            <w:vAlign w:val="bottom"/>
          </w:tcPr>
          <w:p w14:paraId="39647928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12 months postpartum             % &lt;30 ng / mL </w:t>
            </w:r>
          </w:p>
        </w:tc>
      </w:tr>
      <w:tr w:rsidR="001B5CB3" w:rsidRPr="00F2730F" w14:paraId="6B9CE28E" w14:textId="77777777" w:rsidTr="00DB4AD8">
        <w:tc>
          <w:tcPr>
            <w:tcW w:w="3150" w:type="dxa"/>
          </w:tcPr>
          <w:p w14:paraId="40EDEAAD" w14:textId="0A661E14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Vitamin D</w:t>
            </w:r>
            <w:r w:rsidRPr="001B5CB3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F2730F">
              <w:rPr>
                <w:rFonts w:cs="Times New Roman"/>
                <w:sz w:val="20"/>
                <w:szCs w:val="20"/>
              </w:rPr>
              <w:t xml:space="preserve"> (</w:t>
            </w:r>
            <w:r w:rsidRPr="005F6049">
              <w:rPr>
                <w:rFonts w:cs="Times New Roman"/>
                <w:sz w:val="20"/>
                <w:szCs w:val="20"/>
              </w:rPr>
              <w:t>n=15</w:t>
            </w:r>
            <w:r>
              <w:rPr>
                <w:rFonts w:cs="Times New Roman"/>
                <w:sz w:val="20"/>
                <w:szCs w:val="20"/>
              </w:rPr>
              <w:t>1 inf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0250C46B" w14:textId="77777777" w:rsidR="001B5CB3" w:rsidRPr="005F6049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5%</w:t>
            </w:r>
          </w:p>
        </w:tc>
        <w:tc>
          <w:tcPr>
            <w:tcW w:w="1744" w:type="dxa"/>
          </w:tcPr>
          <w:p w14:paraId="6F8C00FA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6%</w:t>
            </w:r>
          </w:p>
        </w:tc>
        <w:tc>
          <w:tcPr>
            <w:tcW w:w="1890" w:type="dxa"/>
          </w:tcPr>
          <w:p w14:paraId="690E7B4B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9%</w:t>
            </w:r>
          </w:p>
        </w:tc>
      </w:tr>
      <w:tr w:rsidR="001B5CB3" w:rsidRPr="00F2730F" w14:paraId="4498B9FC" w14:textId="77777777" w:rsidTr="00DB4AD8">
        <w:tc>
          <w:tcPr>
            <w:tcW w:w="3150" w:type="dxa"/>
          </w:tcPr>
          <w:p w14:paraId="7CAC5A84" w14:textId="77777777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Placebo </w:t>
            </w:r>
            <w:r w:rsidRPr="005F6049">
              <w:rPr>
                <w:rFonts w:cs="Times New Roman"/>
                <w:sz w:val="20"/>
                <w:szCs w:val="20"/>
              </w:rPr>
              <w:t>(n=</w:t>
            </w:r>
            <w:r>
              <w:rPr>
                <w:rFonts w:cs="Times New Roman"/>
                <w:sz w:val="20"/>
                <w:szCs w:val="20"/>
              </w:rPr>
              <w:t>156 inf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7B1980BF" w14:textId="77777777" w:rsidR="001B5CB3" w:rsidRPr="005F6049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9%</w:t>
            </w:r>
          </w:p>
        </w:tc>
        <w:tc>
          <w:tcPr>
            <w:tcW w:w="1744" w:type="dxa"/>
          </w:tcPr>
          <w:p w14:paraId="1C6D16E6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5%</w:t>
            </w:r>
          </w:p>
        </w:tc>
        <w:tc>
          <w:tcPr>
            <w:tcW w:w="1890" w:type="dxa"/>
          </w:tcPr>
          <w:p w14:paraId="2014449B" w14:textId="77777777" w:rsidR="001B5CB3" w:rsidRPr="00F2730F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5%</w:t>
            </w:r>
          </w:p>
        </w:tc>
      </w:tr>
      <w:tr w:rsidR="001B5CB3" w:rsidRPr="00F2730F" w14:paraId="25EB9360" w14:textId="77777777" w:rsidTr="00DB4AD8">
        <w:tc>
          <w:tcPr>
            <w:tcW w:w="8550" w:type="dxa"/>
            <w:gridSpan w:val="4"/>
            <w:shd w:val="clear" w:color="auto" w:fill="000000" w:themeFill="text1"/>
          </w:tcPr>
          <w:p w14:paraId="3223E3EC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5CB3" w:rsidRPr="00F2730F" w14:paraId="5EA9A80E" w14:textId="77777777" w:rsidTr="00DB4AD8">
        <w:tc>
          <w:tcPr>
            <w:tcW w:w="3150" w:type="dxa"/>
          </w:tcPr>
          <w:p w14:paraId="59819E05" w14:textId="77777777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5C97FEFB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6 weeks postpartum            % &lt;20 ng / mL </w:t>
            </w:r>
          </w:p>
        </w:tc>
        <w:tc>
          <w:tcPr>
            <w:tcW w:w="1744" w:type="dxa"/>
            <w:vAlign w:val="bottom"/>
          </w:tcPr>
          <w:p w14:paraId="4E1DC2DE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6 months postpartum            % &lt;20 ng / mL </w:t>
            </w:r>
          </w:p>
        </w:tc>
        <w:tc>
          <w:tcPr>
            <w:tcW w:w="1890" w:type="dxa"/>
            <w:vAlign w:val="bottom"/>
          </w:tcPr>
          <w:p w14:paraId="66C996C3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ant 12 months postpartum             % &lt;20 ng / mL </w:t>
            </w:r>
          </w:p>
        </w:tc>
      </w:tr>
      <w:tr w:rsidR="001B5CB3" w:rsidRPr="00F2730F" w14:paraId="477C38E6" w14:textId="77777777" w:rsidTr="00DB4AD8">
        <w:tc>
          <w:tcPr>
            <w:tcW w:w="3150" w:type="dxa"/>
          </w:tcPr>
          <w:p w14:paraId="2DA10C89" w14:textId="3271D2A6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>Vitamin D</w:t>
            </w:r>
            <w:r w:rsidRPr="001B5CB3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F2730F">
              <w:rPr>
                <w:rFonts w:cs="Times New Roman"/>
                <w:sz w:val="20"/>
                <w:szCs w:val="20"/>
              </w:rPr>
              <w:t xml:space="preserve"> (</w:t>
            </w:r>
            <w:r w:rsidRPr="005F6049">
              <w:rPr>
                <w:rFonts w:cs="Times New Roman"/>
                <w:sz w:val="20"/>
                <w:szCs w:val="20"/>
              </w:rPr>
              <w:t>n=</w:t>
            </w:r>
            <w:r>
              <w:rPr>
                <w:rFonts w:cs="Times New Roman"/>
                <w:sz w:val="20"/>
                <w:szCs w:val="20"/>
              </w:rPr>
              <w:t>151 inf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166AA961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0%</w:t>
            </w:r>
          </w:p>
        </w:tc>
        <w:tc>
          <w:tcPr>
            <w:tcW w:w="1744" w:type="dxa"/>
          </w:tcPr>
          <w:p w14:paraId="14F0BE44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%</w:t>
            </w:r>
          </w:p>
        </w:tc>
        <w:tc>
          <w:tcPr>
            <w:tcW w:w="1890" w:type="dxa"/>
          </w:tcPr>
          <w:p w14:paraId="72BFE9E0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%</w:t>
            </w:r>
          </w:p>
        </w:tc>
      </w:tr>
      <w:tr w:rsidR="001B5CB3" w:rsidRPr="00F2730F" w14:paraId="41AAF4DC" w14:textId="77777777" w:rsidTr="00DB4AD8">
        <w:tc>
          <w:tcPr>
            <w:tcW w:w="3150" w:type="dxa"/>
          </w:tcPr>
          <w:p w14:paraId="039FB995" w14:textId="77777777" w:rsidR="001B5CB3" w:rsidRPr="00F2730F" w:rsidRDefault="001B5CB3" w:rsidP="00DB4AD8">
            <w:pPr>
              <w:rPr>
                <w:rFonts w:cs="Times New Roman"/>
                <w:sz w:val="20"/>
                <w:szCs w:val="20"/>
              </w:rPr>
            </w:pPr>
            <w:r w:rsidRPr="00F2730F">
              <w:rPr>
                <w:rFonts w:cs="Times New Roman"/>
                <w:sz w:val="20"/>
                <w:szCs w:val="20"/>
              </w:rPr>
              <w:t xml:space="preserve">Placebo </w:t>
            </w:r>
            <w:r w:rsidRPr="005F6049">
              <w:rPr>
                <w:rFonts w:cs="Times New Roman"/>
                <w:sz w:val="20"/>
                <w:szCs w:val="20"/>
              </w:rPr>
              <w:t>(n=</w:t>
            </w:r>
            <w:r>
              <w:rPr>
                <w:rFonts w:cs="Times New Roman"/>
                <w:sz w:val="20"/>
                <w:szCs w:val="20"/>
              </w:rPr>
              <w:t>156 infants</w:t>
            </w:r>
            <w:r w:rsidRPr="005F60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14:paraId="219F3D6E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6%</w:t>
            </w:r>
          </w:p>
        </w:tc>
        <w:tc>
          <w:tcPr>
            <w:tcW w:w="1744" w:type="dxa"/>
          </w:tcPr>
          <w:p w14:paraId="7504768E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%</w:t>
            </w:r>
          </w:p>
        </w:tc>
        <w:tc>
          <w:tcPr>
            <w:tcW w:w="1890" w:type="dxa"/>
          </w:tcPr>
          <w:p w14:paraId="47451E5F" w14:textId="77777777" w:rsidR="001B5CB3" w:rsidRDefault="001B5CB3" w:rsidP="00DB4A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%</w:t>
            </w:r>
          </w:p>
        </w:tc>
      </w:tr>
    </w:tbl>
    <w:p w14:paraId="5680674C" w14:textId="77777777" w:rsidR="001B5CB3" w:rsidRDefault="001B5CB3" w:rsidP="001B5CB3"/>
    <w:p w14:paraId="1707C479" w14:textId="77777777" w:rsidR="001B5CB3" w:rsidRDefault="001B5CB3" w:rsidP="001B5CB3"/>
    <w:p w14:paraId="20092515" w14:textId="77777777" w:rsidR="001B5CB3" w:rsidRDefault="001B5CB3" w:rsidP="001B5CB3"/>
    <w:p w14:paraId="19E06947" w14:textId="77777777" w:rsidR="001B5CB3" w:rsidRDefault="001B5CB3" w:rsidP="001B5CB3"/>
    <w:p w14:paraId="513389AE" w14:textId="77777777" w:rsidR="001B5CB3" w:rsidRDefault="001B5CB3" w:rsidP="001B5CB3"/>
    <w:p w14:paraId="4135BD97" w14:textId="77777777" w:rsidR="001B5CB3" w:rsidRDefault="001B5CB3" w:rsidP="001B5CB3"/>
    <w:p w14:paraId="45B71A7A" w14:textId="77777777" w:rsidR="001B5CB3" w:rsidRDefault="001B5CB3" w:rsidP="001B5CB3"/>
    <w:p w14:paraId="1C7FA53F" w14:textId="77777777" w:rsidR="001B5CB3" w:rsidRDefault="001B5CB3" w:rsidP="001B5CB3"/>
    <w:p w14:paraId="67F31D14" w14:textId="77777777" w:rsidR="001B5CB3" w:rsidRDefault="001B5CB3" w:rsidP="001B5CB3"/>
    <w:p w14:paraId="74AF7522" w14:textId="77777777" w:rsidR="001B5CB3" w:rsidRDefault="001B5CB3" w:rsidP="001B5CB3"/>
    <w:p w14:paraId="0A2D96A3" w14:textId="77777777" w:rsidR="001B5CB3" w:rsidRDefault="001B5CB3" w:rsidP="001B5CB3"/>
    <w:p w14:paraId="11F8934E" w14:textId="77777777" w:rsidR="001B5CB3" w:rsidRDefault="001B5CB3" w:rsidP="001B5CB3"/>
    <w:p w14:paraId="0837D1A2" w14:textId="77777777" w:rsidR="001B5CB3" w:rsidRDefault="001B5CB3" w:rsidP="001B5CB3"/>
    <w:p w14:paraId="6071F377" w14:textId="77777777" w:rsidR="001B5CB3" w:rsidRDefault="001B5CB3" w:rsidP="001B5CB3"/>
    <w:p w14:paraId="0E95FE3D" w14:textId="77777777" w:rsidR="001B5CB3" w:rsidRDefault="001B5CB3" w:rsidP="001B5CB3"/>
    <w:p w14:paraId="2B47341E" w14:textId="77777777" w:rsidR="001B5CB3" w:rsidRDefault="001B5CB3" w:rsidP="001B5CB3"/>
    <w:p w14:paraId="65A72116" w14:textId="788A0049" w:rsidR="001B5CB3" w:rsidRDefault="001B5CB3" w:rsidP="001B5CB3"/>
    <w:p w14:paraId="6139F631" w14:textId="07A69171" w:rsidR="006E4B5A" w:rsidRDefault="006E4B5A" w:rsidP="001B5CB3"/>
    <w:p w14:paraId="1C265526" w14:textId="059D5605" w:rsidR="006E4B5A" w:rsidRDefault="006E4B5A" w:rsidP="001B5CB3"/>
    <w:p w14:paraId="68B8BA1F" w14:textId="599B8529" w:rsidR="00E34C7D" w:rsidRPr="00E34C7D" w:rsidRDefault="00E34C7D" w:rsidP="00E34C7D">
      <w:pPr>
        <w:tabs>
          <w:tab w:val="left" w:pos="10650"/>
        </w:tabs>
        <w:rPr>
          <w:rFonts w:cs="Times New Roman"/>
          <w:sz w:val="20"/>
          <w:szCs w:val="20"/>
        </w:rPr>
      </w:pPr>
      <w:r w:rsidRPr="00E34C7D">
        <w:rPr>
          <w:rFonts w:cs="Times New Roman"/>
          <w:bCs/>
          <w:sz w:val="20"/>
          <w:szCs w:val="20"/>
        </w:rPr>
        <w:t>25(OH)D: 25-hydroxyvitamin D</w:t>
      </w:r>
      <w:r>
        <w:rPr>
          <w:rFonts w:cs="Times New Roman"/>
          <w:bCs/>
          <w:sz w:val="20"/>
          <w:szCs w:val="20"/>
        </w:rPr>
        <w:t xml:space="preserve">, </w:t>
      </w:r>
      <w:r w:rsidRPr="00E34C7D">
        <w:rPr>
          <w:rFonts w:cs="Times New Roman"/>
          <w:sz w:val="20"/>
          <w:szCs w:val="20"/>
        </w:rPr>
        <w:t>CI: Confidence interval,</w:t>
      </w:r>
      <w:r>
        <w:rPr>
          <w:rFonts w:cs="Times New Roman"/>
          <w:sz w:val="20"/>
          <w:szCs w:val="20"/>
        </w:rPr>
        <w:t xml:space="preserve"> </w:t>
      </w:r>
      <w:r w:rsidRPr="00E34C7D">
        <w:rPr>
          <w:rFonts w:cs="Times New Roman"/>
          <w:sz w:val="20"/>
          <w:szCs w:val="20"/>
        </w:rPr>
        <w:t>SD: Standard deviation</w:t>
      </w:r>
    </w:p>
    <w:p w14:paraId="0A12D42F" w14:textId="11C92CFA" w:rsidR="00E34C7D" w:rsidRPr="00E34C7D" w:rsidRDefault="00E34C7D" w:rsidP="00E34C7D">
      <w:pPr>
        <w:rPr>
          <w:sz w:val="20"/>
          <w:szCs w:val="20"/>
        </w:rPr>
      </w:pPr>
    </w:p>
    <w:p w14:paraId="7FF9AEAB" w14:textId="28AEC072" w:rsidR="006E4B5A" w:rsidRDefault="006E4B5A" w:rsidP="001B5CB3"/>
    <w:p w14:paraId="5319A5A9" w14:textId="19F532D7" w:rsidR="006E4B5A" w:rsidRDefault="006E4B5A" w:rsidP="001B5CB3"/>
    <w:p w14:paraId="6EAC31E7" w14:textId="5F0355EA" w:rsidR="006E4B5A" w:rsidRDefault="006E4B5A" w:rsidP="001B5CB3"/>
    <w:p w14:paraId="1E03DA89" w14:textId="3D19A885" w:rsidR="006E4B5A" w:rsidRDefault="006E4B5A" w:rsidP="001B5CB3"/>
    <w:p w14:paraId="1C62D182" w14:textId="160C1DE1" w:rsidR="007371C9" w:rsidRDefault="007371C9" w:rsidP="001B5CB3"/>
    <w:p w14:paraId="69E2F64F" w14:textId="43103008" w:rsidR="007371C9" w:rsidRDefault="007371C9" w:rsidP="001B5CB3"/>
    <w:p w14:paraId="5F0F7BFF" w14:textId="7014BE59" w:rsidR="007371C9" w:rsidRDefault="007371C9" w:rsidP="001B5CB3"/>
    <w:p w14:paraId="66D75EEE" w14:textId="77777777" w:rsidR="007371C9" w:rsidRDefault="007371C9" w:rsidP="001B5CB3"/>
    <w:p w14:paraId="761EE1D2" w14:textId="19CA2695" w:rsidR="006E4B5A" w:rsidRDefault="006E4B5A" w:rsidP="001B5CB3"/>
    <w:p w14:paraId="254E3274" w14:textId="77777777" w:rsidR="007371C9" w:rsidRDefault="007371C9" w:rsidP="006E4B5A"/>
    <w:p w14:paraId="76604C5B" w14:textId="373768AF" w:rsidR="006E4B5A" w:rsidRDefault="00E06BB1" w:rsidP="006E4B5A">
      <w:r>
        <w:rPr>
          <w:b/>
          <w:bCs/>
        </w:rPr>
        <w:lastRenderedPageBreak/>
        <w:t>Figure A</w:t>
      </w:r>
      <w:r w:rsidR="006E4B5A">
        <w:t>. Mean and standard deviation</w:t>
      </w:r>
      <w:r w:rsidR="00AD6680">
        <w:t xml:space="preserve"> of</w:t>
      </w:r>
      <w:r w:rsidR="006E4B5A">
        <w:t xml:space="preserve"> length-for-age z-score (LAZ)</w:t>
      </w:r>
      <w:r w:rsidR="00AD6680">
        <w:t xml:space="preserve"> from 6 weeks to 52 weeks of child age </w:t>
      </w:r>
      <w:r w:rsidR="006E4B5A">
        <w:t>for vitamin D</w:t>
      </w:r>
      <w:r w:rsidR="00F56D9E" w:rsidRPr="00F56D9E">
        <w:rPr>
          <w:vertAlign w:val="subscript"/>
        </w:rPr>
        <w:t>3</w:t>
      </w:r>
      <w:r w:rsidR="006E4B5A">
        <w:t xml:space="preserve"> (</w:t>
      </w:r>
      <w:r w:rsidR="00F56D9E">
        <w:t xml:space="preserve">red </w:t>
      </w:r>
      <w:r w:rsidR="006E4B5A">
        <w:t>line) and placebo groups (</w:t>
      </w:r>
      <w:r w:rsidR="00F56D9E">
        <w:t>blue</w:t>
      </w:r>
      <w:r w:rsidR="006E4B5A">
        <w:t xml:space="preserve"> line) (p-value for difference in LAZ trajectory between randomized groups: 0.</w:t>
      </w:r>
      <w:r w:rsidR="007371C9">
        <w:t>19</w:t>
      </w:r>
      <w:r w:rsidR="006E4B5A">
        <w:t xml:space="preserve">). </w:t>
      </w:r>
    </w:p>
    <w:p w14:paraId="675E27E2" w14:textId="00B90C12" w:rsidR="006E4B5A" w:rsidRDefault="006E4B5A" w:rsidP="006E4B5A"/>
    <w:p w14:paraId="222CE770" w14:textId="5610BF2B" w:rsidR="006E4B5A" w:rsidRDefault="007371C9" w:rsidP="006E4B5A">
      <w:r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2CAE6F42" wp14:editId="2301936F">
            <wp:simplePos x="0" y="0"/>
            <wp:positionH relativeFrom="column">
              <wp:posOffset>723900</wp:posOffset>
            </wp:positionH>
            <wp:positionV relativeFrom="paragraph">
              <wp:posOffset>26670</wp:posOffset>
            </wp:positionV>
            <wp:extent cx="5314950" cy="3985895"/>
            <wp:effectExtent l="0" t="0" r="0" b="0"/>
            <wp:wrapTight wrapText="bothSides">
              <wp:wrapPolygon edited="0">
                <wp:start x="0" y="0"/>
                <wp:lineTo x="0" y="21473"/>
                <wp:lineTo x="21523" y="21473"/>
                <wp:lineTo x="21523" y="0"/>
                <wp:lineTo x="0" y="0"/>
              </wp:wrapPolygon>
            </wp:wrapTight>
            <wp:docPr id="1" name="Picture 1" descr="Plot of _ZLEN by weeks identified by Regi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_ZLEN by weeks identified by Regime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98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B78177" w14:textId="77777777" w:rsidR="006E4B5A" w:rsidRDefault="006E4B5A" w:rsidP="006E4B5A">
      <w:pPr>
        <w:jc w:val="center"/>
      </w:pPr>
    </w:p>
    <w:p w14:paraId="2DEE7A8A" w14:textId="77777777" w:rsidR="006E4B5A" w:rsidRDefault="006E4B5A" w:rsidP="006E4B5A">
      <w:pPr>
        <w:jc w:val="center"/>
      </w:pPr>
    </w:p>
    <w:p w14:paraId="30DFBE79" w14:textId="77777777" w:rsidR="006E4B5A" w:rsidRDefault="006E4B5A" w:rsidP="006E4B5A">
      <w:pPr>
        <w:jc w:val="center"/>
      </w:pPr>
    </w:p>
    <w:p w14:paraId="129B0698" w14:textId="77777777" w:rsidR="006E4B5A" w:rsidRDefault="006E4B5A" w:rsidP="006E4B5A">
      <w:pPr>
        <w:jc w:val="center"/>
        <w:rPr>
          <w:lang w:eastAsia="zh-CN"/>
        </w:rPr>
      </w:pPr>
    </w:p>
    <w:p w14:paraId="6058B881" w14:textId="77777777" w:rsidR="006E4B5A" w:rsidRDefault="006E4B5A" w:rsidP="006E4B5A">
      <w:pPr>
        <w:jc w:val="center"/>
      </w:pPr>
    </w:p>
    <w:p w14:paraId="46AB0B0C" w14:textId="77777777" w:rsidR="006E4B5A" w:rsidRDefault="006E4B5A" w:rsidP="006E4B5A">
      <w:pPr>
        <w:jc w:val="center"/>
      </w:pPr>
    </w:p>
    <w:p w14:paraId="2AD3B190" w14:textId="77777777" w:rsidR="006E4B5A" w:rsidRDefault="006E4B5A" w:rsidP="006E4B5A">
      <w:pPr>
        <w:jc w:val="center"/>
      </w:pPr>
    </w:p>
    <w:p w14:paraId="164FB1DD" w14:textId="77777777" w:rsidR="006E4B5A" w:rsidRDefault="006E4B5A" w:rsidP="006E4B5A">
      <w:pPr>
        <w:jc w:val="center"/>
      </w:pPr>
    </w:p>
    <w:p w14:paraId="0A6728E1" w14:textId="77777777" w:rsidR="006E4B5A" w:rsidRDefault="006E4B5A" w:rsidP="006E4B5A">
      <w:pPr>
        <w:jc w:val="center"/>
      </w:pPr>
    </w:p>
    <w:p w14:paraId="3297FF0E" w14:textId="77777777" w:rsidR="006E4B5A" w:rsidRDefault="006E4B5A" w:rsidP="006E4B5A">
      <w:pPr>
        <w:jc w:val="center"/>
      </w:pPr>
    </w:p>
    <w:p w14:paraId="0C208239" w14:textId="77777777" w:rsidR="006E4B5A" w:rsidRDefault="006E4B5A" w:rsidP="006E4B5A">
      <w:pPr>
        <w:jc w:val="center"/>
      </w:pPr>
    </w:p>
    <w:p w14:paraId="563078C8" w14:textId="77777777" w:rsidR="006E4B5A" w:rsidRDefault="006E4B5A" w:rsidP="006E4B5A">
      <w:pPr>
        <w:jc w:val="center"/>
      </w:pPr>
    </w:p>
    <w:p w14:paraId="1C9673B7" w14:textId="77777777" w:rsidR="006E4B5A" w:rsidRDefault="006E4B5A" w:rsidP="006E4B5A">
      <w:pPr>
        <w:jc w:val="center"/>
      </w:pPr>
    </w:p>
    <w:p w14:paraId="52E1EBE7" w14:textId="77777777" w:rsidR="006E4B5A" w:rsidRDefault="006E4B5A" w:rsidP="006E4B5A">
      <w:pPr>
        <w:jc w:val="center"/>
      </w:pPr>
    </w:p>
    <w:p w14:paraId="4023CE24" w14:textId="77777777" w:rsidR="006E4B5A" w:rsidRDefault="006E4B5A" w:rsidP="006E4B5A">
      <w:pPr>
        <w:jc w:val="center"/>
      </w:pPr>
    </w:p>
    <w:p w14:paraId="38A81106" w14:textId="77777777" w:rsidR="006E4B5A" w:rsidRDefault="006E4B5A" w:rsidP="006E4B5A">
      <w:pPr>
        <w:jc w:val="center"/>
      </w:pPr>
    </w:p>
    <w:p w14:paraId="22A1D3C5" w14:textId="77777777" w:rsidR="006E4B5A" w:rsidRDefault="006E4B5A" w:rsidP="006E4B5A">
      <w:pPr>
        <w:jc w:val="center"/>
      </w:pPr>
    </w:p>
    <w:p w14:paraId="3545F612" w14:textId="77777777" w:rsidR="006E4B5A" w:rsidRDefault="006E4B5A" w:rsidP="006E4B5A">
      <w:pPr>
        <w:jc w:val="center"/>
      </w:pPr>
    </w:p>
    <w:p w14:paraId="57FDF1A5" w14:textId="77777777" w:rsidR="006E4B5A" w:rsidRDefault="006E4B5A" w:rsidP="006E4B5A">
      <w:pPr>
        <w:jc w:val="center"/>
      </w:pPr>
    </w:p>
    <w:p w14:paraId="442C305E" w14:textId="77777777" w:rsidR="006E4B5A" w:rsidRDefault="006E4B5A" w:rsidP="006E4B5A">
      <w:pPr>
        <w:jc w:val="center"/>
      </w:pPr>
    </w:p>
    <w:p w14:paraId="6E484F6D" w14:textId="77777777" w:rsidR="006E4B5A" w:rsidRDefault="006E4B5A" w:rsidP="006E4B5A">
      <w:pPr>
        <w:jc w:val="center"/>
      </w:pPr>
    </w:p>
    <w:p w14:paraId="671BFB29" w14:textId="77777777" w:rsidR="006E4B5A" w:rsidRDefault="006E4B5A" w:rsidP="006E4B5A">
      <w:pPr>
        <w:jc w:val="center"/>
      </w:pPr>
    </w:p>
    <w:p w14:paraId="377F49C2" w14:textId="77777777" w:rsidR="006E4B5A" w:rsidRDefault="006E4B5A" w:rsidP="006E4B5A">
      <w:pPr>
        <w:jc w:val="center"/>
      </w:pPr>
    </w:p>
    <w:p w14:paraId="293D669A" w14:textId="77777777" w:rsidR="006E4B5A" w:rsidRDefault="006E4B5A" w:rsidP="006E4B5A">
      <w:pPr>
        <w:jc w:val="center"/>
      </w:pPr>
    </w:p>
    <w:p w14:paraId="3395F498" w14:textId="5D1C4151" w:rsidR="006E4B5A" w:rsidRDefault="00E34C7D" w:rsidP="00E34C7D">
      <w:r>
        <w:t>LAZ: Length-for-age z-score</w:t>
      </w:r>
    </w:p>
    <w:p w14:paraId="1AD52C1C" w14:textId="77777777" w:rsidR="006E4B5A" w:rsidRDefault="006E4B5A" w:rsidP="00E34C7D"/>
    <w:p w14:paraId="7F09ED2F" w14:textId="77777777" w:rsidR="006E4B5A" w:rsidRDefault="006E4B5A" w:rsidP="006E4B5A">
      <w:pPr>
        <w:jc w:val="center"/>
      </w:pPr>
    </w:p>
    <w:p w14:paraId="3ADD1B10" w14:textId="77777777" w:rsidR="006E4B5A" w:rsidRDefault="006E4B5A" w:rsidP="006E4B5A">
      <w:pPr>
        <w:jc w:val="center"/>
      </w:pPr>
    </w:p>
    <w:p w14:paraId="4F63F95F" w14:textId="77777777" w:rsidR="006E4B5A" w:rsidRDefault="006E4B5A" w:rsidP="006E4B5A">
      <w:pPr>
        <w:jc w:val="center"/>
      </w:pPr>
    </w:p>
    <w:p w14:paraId="5F1F4B4C" w14:textId="77777777" w:rsidR="007371C9" w:rsidRDefault="007371C9" w:rsidP="006E4B5A">
      <w:pPr>
        <w:rPr>
          <w:b/>
          <w:bCs/>
        </w:rPr>
      </w:pPr>
    </w:p>
    <w:p w14:paraId="4FEA3FE6" w14:textId="77777777" w:rsidR="007371C9" w:rsidRDefault="007371C9" w:rsidP="006E4B5A">
      <w:pPr>
        <w:rPr>
          <w:b/>
          <w:bCs/>
        </w:rPr>
      </w:pPr>
    </w:p>
    <w:p w14:paraId="49629311" w14:textId="792B6822" w:rsidR="006E4B5A" w:rsidRDefault="00E06BB1" w:rsidP="006E4B5A">
      <w:r>
        <w:rPr>
          <w:b/>
          <w:bCs/>
        </w:rPr>
        <w:t>Figure B</w:t>
      </w:r>
      <w:r w:rsidR="00FB2870">
        <w:t xml:space="preserve">. </w:t>
      </w:r>
      <w:r w:rsidR="006E4B5A">
        <w:t xml:space="preserve">Mean and standard deviation child weight-for-length z-score (WLZ) for </w:t>
      </w:r>
      <w:r w:rsidR="00F56D9E">
        <w:t>vitamin D</w:t>
      </w:r>
      <w:r w:rsidR="00F56D9E" w:rsidRPr="00F56D9E">
        <w:rPr>
          <w:vertAlign w:val="subscript"/>
        </w:rPr>
        <w:t>3</w:t>
      </w:r>
      <w:r w:rsidR="00F56D9E">
        <w:t xml:space="preserve"> (red line) and placebo groups (blue line) </w:t>
      </w:r>
      <w:r w:rsidR="006E4B5A">
        <w:t>from 6 weeks to 52 weeks of child age (p-value for difference in WLZ trajectory between randomized groups: 0.67).</w:t>
      </w:r>
    </w:p>
    <w:p w14:paraId="65B0E00B" w14:textId="77777777" w:rsidR="006E4B5A" w:rsidRDefault="006E4B5A" w:rsidP="006E4B5A">
      <w:pPr>
        <w:jc w:val="center"/>
      </w:pPr>
    </w:p>
    <w:p w14:paraId="4D900347" w14:textId="7295BF43" w:rsidR="006E4B5A" w:rsidRDefault="007371C9" w:rsidP="006E4B5A">
      <w:pPr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45B2300A" wp14:editId="4DBB600A">
            <wp:simplePos x="0" y="0"/>
            <wp:positionH relativeFrom="column">
              <wp:posOffset>561975</wp:posOffset>
            </wp:positionH>
            <wp:positionV relativeFrom="paragraph">
              <wp:posOffset>123825</wp:posOffset>
            </wp:positionV>
            <wp:extent cx="5276850" cy="3957320"/>
            <wp:effectExtent l="0" t="0" r="0" b="5080"/>
            <wp:wrapTight wrapText="bothSides">
              <wp:wrapPolygon edited="0">
                <wp:start x="0" y="0"/>
                <wp:lineTo x="0" y="21524"/>
                <wp:lineTo x="21522" y="21524"/>
                <wp:lineTo x="21522" y="0"/>
                <wp:lineTo x="0" y="0"/>
              </wp:wrapPolygon>
            </wp:wrapTight>
            <wp:docPr id="2" name="Picture 2" descr="Plot of _ZWFL by weeks identified by Regi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f _ZWFL by weeks identified by Regime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DA893F" w14:textId="35FD89ED" w:rsidR="006E4B5A" w:rsidRDefault="006E4B5A" w:rsidP="006E4B5A">
      <w:pPr>
        <w:jc w:val="center"/>
      </w:pPr>
    </w:p>
    <w:p w14:paraId="62CFF02E" w14:textId="12C360B6" w:rsidR="006E4B5A" w:rsidRDefault="006E4B5A" w:rsidP="006E4B5A">
      <w:pPr>
        <w:jc w:val="center"/>
      </w:pPr>
    </w:p>
    <w:p w14:paraId="5E3DFAB0" w14:textId="19232E7C" w:rsidR="006E4B5A" w:rsidRDefault="006E4B5A" w:rsidP="006E4B5A">
      <w:pPr>
        <w:jc w:val="center"/>
      </w:pPr>
    </w:p>
    <w:p w14:paraId="0AC713F3" w14:textId="77777777" w:rsidR="006E4B5A" w:rsidRDefault="006E4B5A" w:rsidP="006E4B5A">
      <w:pPr>
        <w:jc w:val="center"/>
      </w:pPr>
    </w:p>
    <w:p w14:paraId="1254F4DF" w14:textId="77777777" w:rsidR="006E4B5A" w:rsidRDefault="006E4B5A" w:rsidP="006E4B5A">
      <w:pPr>
        <w:jc w:val="center"/>
      </w:pPr>
    </w:p>
    <w:p w14:paraId="6042CD33" w14:textId="77777777" w:rsidR="006E4B5A" w:rsidRDefault="006E4B5A" w:rsidP="006E4B5A">
      <w:pPr>
        <w:jc w:val="center"/>
      </w:pPr>
    </w:p>
    <w:p w14:paraId="7DC71496" w14:textId="77777777" w:rsidR="006E4B5A" w:rsidRDefault="006E4B5A" w:rsidP="006E4B5A">
      <w:pPr>
        <w:jc w:val="center"/>
      </w:pPr>
    </w:p>
    <w:p w14:paraId="596DB062" w14:textId="77777777" w:rsidR="006E4B5A" w:rsidRDefault="006E4B5A" w:rsidP="006E4B5A">
      <w:pPr>
        <w:jc w:val="center"/>
      </w:pPr>
    </w:p>
    <w:p w14:paraId="60147D09" w14:textId="77777777" w:rsidR="006E4B5A" w:rsidRDefault="006E4B5A" w:rsidP="006E4B5A">
      <w:pPr>
        <w:jc w:val="center"/>
      </w:pPr>
    </w:p>
    <w:p w14:paraId="0D0DAF85" w14:textId="77777777" w:rsidR="006E4B5A" w:rsidRDefault="006E4B5A" w:rsidP="006E4B5A">
      <w:pPr>
        <w:jc w:val="center"/>
      </w:pPr>
    </w:p>
    <w:p w14:paraId="61132E59" w14:textId="77777777" w:rsidR="006E4B5A" w:rsidRDefault="006E4B5A" w:rsidP="006E4B5A">
      <w:pPr>
        <w:jc w:val="center"/>
      </w:pPr>
    </w:p>
    <w:p w14:paraId="37E5EC8A" w14:textId="77777777" w:rsidR="006E4B5A" w:rsidRDefault="006E4B5A" w:rsidP="006E4B5A">
      <w:pPr>
        <w:jc w:val="center"/>
      </w:pPr>
    </w:p>
    <w:p w14:paraId="0AB04CAB" w14:textId="77777777" w:rsidR="006E4B5A" w:rsidRDefault="006E4B5A" w:rsidP="006E4B5A">
      <w:pPr>
        <w:jc w:val="center"/>
      </w:pPr>
    </w:p>
    <w:p w14:paraId="2879EA21" w14:textId="77777777" w:rsidR="006E4B5A" w:rsidRDefault="006E4B5A" w:rsidP="006E4B5A">
      <w:pPr>
        <w:jc w:val="center"/>
      </w:pPr>
    </w:p>
    <w:p w14:paraId="6817BBB1" w14:textId="77777777" w:rsidR="006E4B5A" w:rsidRDefault="006E4B5A" w:rsidP="006E4B5A">
      <w:pPr>
        <w:jc w:val="center"/>
      </w:pPr>
    </w:p>
    <w:p w14:paraId="71886EFB" w14:textId="4CCD146F" w:rsidR="006E4B5A" w:rsidRDefault="006E4B5A" w:rsidP="006E4B5A">
      <w:pPr>
        <w:jc w:val="center"/>
      </w:pPr>
    </w:p>
    <w:p w14:paraId="1A1692CA" w14:textId="77777777" w:rsidR="006E4B5A" w:rsidRDefault="006E4B5A" w:rsidP="006E4B5A">
      <w:pPr>
        <w:jc w:val="center"/>
      </w:pPr>
    </w:p>
    <w:p w14:paraId="6F0A0FBE" w14:textId="77777777" w:rsidR="006E4B5A" w:rsidRDefault="006E4B5A" w:rsidP="006E4B5A">
      <w:pPr>
        <w:jc w:val="center"/>
      </w:pPr>
    </w:p>
    <w:p w14:paraId="700AED59" w14:textId="77777777" w:rsidR="006E4B5A" w:rsidRDefault="006E4B5A" w:rsidP="006E4B5A">
      <w:pPr>
        <w:jc w:val="center"/>
      </w:pPr>
    </w:p>
    <w:p w14:paraId="6E405CF3" w14:textId="28603CD8" w:rsidR="006E4B5A" w:rsidRDefault="006E4B5A" w:rsidP="006E4B5A">
      <w:pPr>
        <w:jc w:val="center"/>
      </w:pPr>
    </w:p>
    <w:p w14:paraId="0F0B02D0" w14:textId="77777777" w:rsidR="007371C9" w:rsidRDefault="007371C9" w:rsidP="006E4B5A">
      <w:pPr>
        <w:jc w:val="center"/>
      </w:pPr>
    </w:p>
    <w:p w14:paraId="363ACC97" w14:textId="77777777" w:rsidR="006E4B5A" w:rsidRDefault="006E4B5A" w:rsidP="006E4B5A">
      <w:pPr>
        <w:jc w:val="center"/>
      </w:pPr>
    </w:p>
    <w:p w14:paraId="08C78F81" w14:textId="77777777" w:rsidR="006E4B5A" w:rsidRDefault="006E4B5A" w:rsidP="006E4B5A">
      <w:pPr>
        <w:jc w:val="center"/>
      </w:pPr>
    </w:p>
    <w:p w14:paraId="647E9CAF" w14:textId="7B449EBB" w:rsidR="00146C84" w:rsidRDefault="00146C84" w:rsidP="00146C84">
      <w:r>
        <w:t>WLZ: Weight-for-length z-score</w:t>
      </w:r>
    </w:p>
    <w:p w14:paraId="23319321" w14:textId="77777777" w:rsidR="006E4B5A" w:rsidRDefault="006E4B5A" w:rsidP="00146C84"/>
    <w:p w14:paraId="3FE629B0" w14:textId="77777777" w:rsidR="006E4B5A" w:rsidRDefault="006E4B5A" w:rsidP="006E4B5A">
      <w:pPr>
        <w:jc w:val="center"/>
      </w:pPr>
    </w:p>
    <w:p w14:paraId="7BDA1076" w14:textId="5B45589C" w:rsidR="006E4B5A" w:rsidRDefault="006E4B5A" w:rsidP="006E4B5A">
      <w:pPr>
        <w:jc w:val="center"/>
      </w:pPr>
    </w:p>
    <w:p w14:paraId="0E653AC2" w14:textId="5DD4FF91" w:rsidR="00F56D9E" w:rsidRDefault="00F56D9E" w:rsidP="006E4B5A">
      <w:pPr>
        <w:jc w:val="center"/>
      </w:pPr>
    </w:p>
    <w:p w14:paraId="77B682AA" w14:textId="77777777" w:rsidR="006E4B5A" w:rsidRDefault="006E4B5A" w:rsidP="006E4B5A">
      <w:pPr>
        <w:jc w:val="center"/>
      </w:pPr>
    </w:p>
    <w:p w14:paraId="2FBFA114" w14:textId="07E2259D" w:rsidR="006E4B5A" w:rsidRDefault="00E06BB1" w:rsidP="006E4B5A">
      <w:r>
        <w:rPr>
          <w:b/>
          <w:bCs/>
        </w:rPr>
        <w:t>Figure C</w:t>
      </w:r>
      <w:r w:rsidR="00FB2870">
        <w:t xml:space="preserve">. </w:t>
      </w:r>
      <w:r w:rsidR="006E4B5A">
        <w:t xml:space="preserve">Mean and standard deviation child weight-for-age z-score (WAZ) for </w:t>
      </w:r>
      <w:r w:rsidR="00F56D9E">
        <w:t>vitamin D</w:t>
      </w:r>
      <w:r w:rsidR="00F56D9E" w:rsidRPr="00F56D9E">
        <w:rPr>
          <w:vertAlign w:val="subscript"/>
        </w:rPr>
        <w:t>3</w:t>
      </w:r>
      <w:r w:rsidR="00F56D9E">
        <w:t xml:space="preserve"> (red line) and placebo groups (blue line) </w:t>
      </w:r>
      <w:r w:rsidR="006E4B5A">
        <w:t>from 6 weeks to 52 weeks of child age (p-value for difference in WAZ trajectory between randomized groups: 0.</w:t>
      </w:r>
      <w:r w:rsidR="007371C9">
        <w:t>60</w:t>
      </w:r>
      <w:r w:rsidR="006E4B5A">
        <w:t>).</w:t>
      </w:r>
    </w:p>
    <w:p w14:paraId="659356B4" w14:textId="620CA35C" w:rsidR="006E4B5A" w:rsidRDefault="004E1471" w:rsidP="006E4B5A">
      <w:r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62336" behindDoc="1" locked="0" layoutInCell="1" allowOverlap="1" wp14:anchorId="11A12C53" wp14:editId="74069B87">
            <wp:simplePos x="0" y="0"/>
            <wp:positionH relativeFrom="column">
              <wp:posOffset>657225</wp:posOffset>
            </wp:positionH>
            <wp:positionV relativeFrom="paragraph">
              <wp:posOffset>99060</wp:posOffset>
            </wp:positionV>
            <wp:extent cx="5591175" cy="4192905"/>
            <wp:effectExtent l="0" t="0" r="9525" b="0"/>
            <wp:wrapTight wrapText="bothSides">
              <wp:wrapPolygon edited="0">
                <wp:start x="0" y="0"/>
                <wp:lineTo x="0" y="21492"/>
                <wp:lineTo x="21563" y="21492"/>
                <wp:lineTo x="21563" y="0"/>
                <wp:lineTo x="0" y="0"/>
              </wp:wrapPolygon>
            </wp:wrapTight>
            <wp:docPr id="3" name="Picture 3" descr="Plot of _ZWEI by weeks identified by Regi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f _ZWEI by weeks identified by Regime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419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721A72" w14:textId="5B803F63" w:rsidR="006E4B5A" w:rsidRDefault="006E4B5A" w:rsidP="006E4B5A"/>
    <w:p w14:paraId="146D6634" w14:textId="355D01EF" w:rsidR="006E4B5A" w:rsidRDefault="006E4B5A" w:rsidP="006E4B5A">
      <w:pPr>
        <w:jc w:val="center"/>
      </w:pPr>
    </w:p>
    <w:p w14:paraId="43F683C0" w14:textId="77777777" w:rsidR="006E4B5A" w:rsidRDefault="006E4B5A" w:rsidP="006E4B5A">
      <w:pPr>
        <w:jc w:val="center"/>
      </w:pPr>
    </w:p>
    <w:p w14:paraId="632932B1" w14:textId="19E3FDEE" w:rsidR="006E4B5A" w:rsidRDefault="006E4B5A" w:rsidP="006E4B5A">
      <w:pPr>
        <w:jc w:val="center"/>
      </w:pPr>
    </w:p>
    <w:p w14:paraId="5A915074" w14:textId="2444A080" w:rsidR="004E1471" w:rsidRDefault="004E1471" w:rsidP="006E4B5A">
      <w:pPr>
        <w:jc w:val="center"/>
      </w:pPr>
    </w:p>
    <w:p w14:paraId="77CE1275" w14:textId="37A7090B" w:rsidR="004E1471" w:rsidRDefault="004E1471" w:rsidP="006E4B5A">
      <w:pPr>
        <w:jc w:val="center"/>
      </w:pPr>
    </w:p>
    <w:p w14:paraId="1E12AC43" w14:textId="4D6741D5" w:rsidR="004E1471" w:rsidRDefault="004E1471" w:rsidP="006E4B5A">
      <w:pPr>
        <w:jc w:val="center"/>
      </w:pPr>
    </w:p>
    <w:p w14:paraId="0D556AC3" w14:textId="20ED8146" w:rsidR="004E1471" w:rsidRDefault="004E1471" w:rsidP="006E4B5A">
      <w:pPr>
        <w:jc w:val="center"/>
      </w:pPr>
    </w:p>
    <w:p w14:paraId="52852A61" w14:textId="59B79DCF" w:rsidR="004E1471" w:rsidRDefault="004E1471" w:rsidP="006E4B5A">
      <w:pPr>
        <w:jc w:val="center"/>
      </w:pPr>
    </w:p>
    <w:p w14:paraId="742DEE7B" w14:textId="2122CE2F" w:rsidR="004E1471" w:rsidRDefault="004E1471" w:rsidP="006E4B5A">
      <w:pPr>
        <w:jc w:val="center"/>
      </w:pPr>
    </w:p>
    <w:p w14:paraId="4F4CB152" w14:textId="4C3B853C" w:rsidR="004E1471" w:rsidRDefault="004E1471" w:rsidP="006E4B5A">
      <w:pPr>
        <w:jc w:val="center"/>
      </w:pPr>
    </w:p>
    <w:p w14:paraId="22731E99" w14:textId="35699838" w:rsidR="004E1471" w:rsidRDefault="004E1471" w:rsidP="006E4B5A">
      <w:pPr>
        <w:jc w:val="center"/>
      </w:pPr>
    </w:p>
    <w:p w14:paraId="2F015E82" w14:textId="6293639C" w:rsidR="004E1471" w:rsidRDefault="004E1471" w:rsidP="006E4B5A">
      <w:pPr>
        <w:jc w:val="center"/>
      </w:pPr>
    </w:p>
    <w:p w14:paraId="4B615554" w14:textId="70134271" w:rsidR="004E1471" w:rsidRDefault="004E1471" w:rsidP="006E4B5A">
      <w:pPr>
        <w:jc w:val="center"/>
      </w:pPr>
    </w:p>
    <w:p w14:paraId="2DE8DB78" w14:textId="59384C28" w:rsidR="004E1471" w:rsidRDefault="004E1471" w:rsidP="006E4B5A">
      <w:pPr>
        <w:jc w:val="center"/>
      </w:pPr>
    </w:p>
    <w:p w14:paraId="5FCE71E5" w14:textId="0DF45674" w:rsidR="004E1471" w:rsidRDefault="004E1471" w:rsidP="006E4B5A">
      <w:pPr>
        <w:jc w:val="center"/>
      </w:pPr>
    </w:p>
    <w:p w14:paraId="71A56812" w14:textId="719662C3" w:rsidR="004E1471" w:rsidRDefault="004E1471" w:rsidP="006E4B5A">
      <w:pPr>
        <w:jc w:val="center"/>
      </w:pPr>
    </w:p>
    <w:p w14:paraId="3157C628" w14:textId="0F59B4FD" w:rsidR="004E1471" w:rsidRDefault="004E1471" w:rsidP="006E4B5A">
      <w:pPr>
        <w:jc w:val="center"/>
      </w:pPr>
    </w:p>
    <w:p w14:paraId="7F811A2F" w14:textId="16D679D5" w:rsidR="004E1471" w:rsidRDefault="004E1471" w:rsidP="006E4B5A">
      <w:pPr>
        <w:jc w:val="center"/>
      </w:pPr>
    </w:p>
    <w:p w14:paraId="3D0CA47D" w14:textId="290F2D86" w:rsidR="004E1471" w:rsidRDefault="004E1471" w:rsidP="006E4B5A">
      <w:pPr>
        <w:jc w:val="center"/>
      </w:pPr>
    </w:p>
    <w:p w14:paraId="4652268D" w14:textId="589DC3E4" w:rsidR="004E1471" w:rsidRDefault="004E1471" w:rsidP="006E4B5A">
      <w:pPr>
        <w:jc w:val="center"/>
      </w:pPr>
    </w:p>
    <w:p w14:paraId="3770E569" w14:textId="011DAFFC" w:rsidR="004E1471" w:rsidRDefault="004E1471" w:rsidP="006E4B5A">
      <w:pPr>
        <w:jc w:val="center"/>
      </w:pPr>
    </w:p>
    <w:p w14:paraId="6AF50AEB" w14:textId="55B0D84D" w:rsidR="004E1471" w:rsidRDefault="004E1471" w:rsidP="006E4B5A">
      <w:pPr>
        <w:jc w:val="center"/>
      </w:pPr>
    </w:p>
    <w:p w14:paraId="7C66DBCF" w14:textId="77777777" w:rsidR="004E1471" w:rsidRDefault="004E1471" w:rsidP="006E4B5A">
      <w:pPr>
        <w:jc w:val="center"/>
      </w:pPr>
    </w:p>
    <w:p w14:paraId="65D9621E" w14:textId="77777777" w:rsidR="006E4B5A" w:rsidRDefault="006E4B5A" w:rsidP="006E4B5A">
      <w:pPr>
        <w:jc w:val="center"/>
      </w:pPr>
    </w:p>
    <w:p w14:paraId="5F95FA01" w14:textId="5942FB18" w:rsidR="006E4B5A" w:rsidRDefault="00146C84" w:rsidP="00435627">
      <w:r>
        <w:t>WAZ: Weight-for-age z-score</w:t>
      </w:r>
    </w:p>
    <w:p w14:paraId="3CE2B139" w14:textId="77777777" w:rsidR="00200CB8" w:rsidRDefault="00200CB8"/>
    <w:sectPr w:rsidR="00200CB8" w:rsidSect="00D50C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zc3NDQzNzC0MLJU0lEKTi0uzszPAykwqQUAc7biwCwAAAA="/>
  </w:docVars>
  <w:rsids>
    <w:rsidRoot w:val="00EE6F07"/>
    <w:rsid w:val="00021BB6"/>
    <w:rsid w:val="00124929"/>
    <w:rsid w:val="00146C84"/>
    <w:rsid w:val="00161F75"/>
    <w:rsid w:val="00181775"/>
    <w:rsid w:val="001B5CB3"/>
    <w:rsid w:val="00200CB8"/>
    <w:rsid w:val="002A4270"/>
    <w:rsid w:val="00346E98"/>
    <w:rsid w:val="00357ECE"/>
    <w:rsid w:val="003B089D"/>
    <w:rsid w:val="00435627"/>
    <w:rsid w:val="004B51B2"/>
    <w:rsid w:val="004D25CB"/>
    <w:rsid w:val="004E1471"/>
    <w:rsid w:val="00522A0C"/>
    <w:rsid w:val="00554F0E"/>
    <w:rsid w:val="005A6BB8"/>
    <w:rsid w:val="00655504"/>
    <w:rsid w:val="006B4297"/>
    <w:rsid w:val="006E4B5A"/>
    <w:rsid w:val="007371C9"/>
    <w:rsid w:val="00766D0B"/>
    <w:rsid w:val="007C0760"/>
    <w:rsid w:val="007C4DCD"/>
    <w:rsid w:val="0081328D"/>
    <w:rsid w:val="008653A2"/>
    <w:rsid w:val="008D7792"/>
    <w:rsid w:val="00AC6FE7"/>
    <w:rsid w:val="00AD6680"/>
    <w:rsid w:val="00B0712D"/>
    <w:rsid w:val="00BF7B33"/>
    <w:rsid w:val="00C32A2D"/>
    <w:rsid w:val="00C728C0"/>
    <w:rsid w:val="00C8376F"/>
    <w:rsid w:val="00D26BA2"/>
    <w:rsid w:val="00D30F6D"/>
    <w:rsid w:val="00D50C00"/>
    <w:rsid w:val="00DC6A4C"/>
    <w:rsid w:val="00E06BB1"/>
    <w:rsid w:val="00E34C7D"/>
    <w:rsid w:val="00E902DA"/>
    <w:rsid w:val="00E96D69"/>
    <w:rsid w:val="00EE6F07"/>
    <w:rsid w:val="00EF6F05"/>
    <w:rsid w:val="00F56D9E"/>
    <w:rsid w:val="00FB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080A7"/>
  <w15:chartTrackingRefBased/>
  <w15:docId w15:val="{61331F81-96A0-45ED-8312-265334FD1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C00"/>
    <w:pPr>
      <w:widowControl w:val="0"/>
      <w:suppressAutoHyphens/>
      <w:spacing w:after="0" w:line="240" w:lineRule="auto"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B5CB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B5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4D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24929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158</Words>
  <Characters>1230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feld, Christopher Robert</dc:creator>
  <cp:keywords/>
  <dc:description/>
  <cp:lastModifiedBy>Sudfeld, Christopher Robert</cp:lastModifiedBy>
  <cp:revision>48</cp:revision>
  <dcterms:created xsi:type="dcterms:W3CDTF">2021-07-12T19:25:00Z</dcterms:created>
  <dcterms:modified xsi:type="dcterms:W3CDTF">2022-03-24T14:56:00Z</dcterms:modified>
</cp:coreProperties>
</file>